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3DC5C3" w14:textId="251EABF4" w:rsidR="00B650F2" w:rsidRPr="00775ACB" w:rsidRDefault="00F7457B" w:rsidP="00FA3E05">
      <w:pPr>
        <w:rPr>
          <w:b/>
          <w:sz w:val="36"/>
          <w:szCs w:val="36"/>
        </w:rPr>
      </w:pPr>
      <w:r>
        <w:rPr>
          <w:b/>
          <w:sz w:val="36"/>
          <w:szCs w:val="36"/>
        </w:rPr>
        <w:t>Appendic</w:t>
      </w:r>
      <w:r w:rsidR="00B17CE0" w:rsidRPr="00775ACB">
        <w:rPr>
          <w:b/>
          <w:sz w:val="36"/>
          <w:szCs w:val="36"/>
        </w:rPr>
        <w:t>es</w:t>
      </w:r>
    </w:p>
    <w:p w14:paraId="0DD8AAF3" w14:textId="77777777" w:rsidR="009F57A2" w:rsidRPr="009F57A2" w:rsidRDefault="00273127" w:rsidP="00FA3E05">
      <w:pPr>
        <w:rPr>
          <w:bCs/>
          <w:sz w:val="18"/>
          <w:szCs w:val="18"/>
          <w:u w:val="single"/>
        </w:rPr>
      </w:pPr>
      <w:r w:rsidRPr="00273127">
        <w:rPr>
          <w:rFonts w:ascii="Times" w:hAnsi="Times" w:cs="Segoe UI"/>
          <w:b/>
          <w:sz w:val="18"/>
          <w:szCs w:val="18"/>
        </w:rPr>
        <w:t>Supplementary</w:t>
      </w:r>
      <w:r w:rsidRPr="00273127">
        <w:rPr>
          <w:rFonts w:ascii="Times" w:hAnsi="Times"/>
          <w:b/>
          <w:sz w:val="18"/>
          <w:szCs w:val="18"/>
        </w:rPr>
        <w:t xml:space="preserve"> t</w:t>
      </w:r>
      <w:r w:rsidR="00405638" w:rsidRPr="00273127">
        <w:rPr>
          <w:rFonts w:ascii="Times" w:hAnsi="Times"/>
          <w:b/>
          <w:sz w:val="18"/>
          <w:szCs w:val="18"/>
        </w:rPr>
        <w:t>able</w:t>
      </w:r>
      <w:r w:rsidR="00405638">
        <w:rPr>
          <w:b/>
          <w:sz w:val="18"/>
          <w:szCs w:val="18"/>
        </w:rPr>
        <w:t xml:space="preserve"> 1</w:t>
      </w:r>
      <w:r w:rsidR="009F57A2" w:rsidRPr="00775ACB">
        <w:rPr>
          <w:b/>
          <w:sz w:val="18"/>
          <w:szCs w:val="18"/>
        </w:rPr>
        <w:t xml:space="preserve">. </w:t>
      </w:r>
      <w:r w:rsidR="00216B06">
        <w:rPr>
          <w:sz w:val="18"/>
          <w:szCs w:val="18"/>
        </w:rPr>
        <w:t>Estimated means from models</w:t>
      </w:r>
      <w:r w:rsidR="00216B06" w:rsidRPr="00775ACB">
        <w:rPr>
          <w:sz w:val="18"/>
          <w:szCs w:val="18"/>
        </w:rPr>
        <w:t xml:space="preserve"> </w:t>
      </w:r>
      <w:r w:rsidR="009F57A2" w:rsidRPr="00775ACB">
        <w:rPr>
          <w:sz w:val="18"/>
          <w:szCs w:val="18"/>
        </w:rPr>
        <w:t xml:space="preserve">at T2 </w:t>
      </w:r>
      <w:r w:rsidR="009F57A2">
        <w:rPr>
          <w:sz w:val="18"/>
          <w:szCs w:val="18"/>
        </w:rPr>
        <w:t>for the Knee OA group</w:t>
      </w:r>
    </w:p>
    <w:tbl>
      <w:tblPr>
        <w:tblW w:w="8640" w:type="dxa"/>
        <w:jc w:val="center"/>
        <w:tblLayout w:type="fixed"/>
        <w:tblLook w:val="01E0" w:firstRow="1" w:lastRow="1" w:firstColumn="1" w:lastColumn="1" w:noHBand="0" w:noVBand="0"/>
      </w:tblPr>
      <w:tblGrid>
        <w:gridCol w:w="2606"/>
        <w:gridCol w:w="901"/>
        <w:gridCol w:w="1351"/>
        <w:gridCol w:w="1531"/>
        <w:gridCol w:w="1441"/>
        <w:gridCol w:w="810"/>
      </w:tblGrid>
      <w:tr w:rsidR="00FE30D0" w:rsidRPr="00775ACB" w14:paraId="28B66E9D" w14:textId="77777777" w:rsidTr="001B6686">
        <w:trPr>
          <w:jc w:val="center"/>
        </w:trPr>
        <w:tc>
          <w:tcPr>
            <w:tcW w:w="26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2EF56" w14:textId="77777777" w:rsidR="00B17CE0" w:rsidRPr="00775ACB" w:rsidRDefault="00B17CE0" w:rsidP="00FA3E05">
            <w:pPr>
              <w:rPr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7344A5E2" w14:textId="77777777" w:rsidR="00B17CE0" w:rsidRPr="00775ACB" w:rsidRDefault="00B17CE0" w:rsidP="00FA3E05">
            <w:pPr>
              <w:rPr>
                <w:b/>
                <w:sz w:val="16"/>
                <w:szCs w:val="16"/>
              </w:rPr>
            </w:pPr>
            <w:r w:rsidRPr="00775ACB">
              <w:rPr>
                <w:b/>
                <w:sz w:val="16"/>
                <w:szCs w:val="16"/>
              </w:rPr>
              <w:t>Scale range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2B9CC1AB" w14:textId="77777777" w:rsidR="00B17CE0" w:rsidRPr="00775ACB" w:rsidRDefault="00B17CE0" w:rsidP="00FA3E05">
            <w:pPr>
              <w:rPr>
                <w:b/>
                <w:sz w:val="16"/>
                <w:szCs w:val="16"/>
              </w:rPr>
            </w:pPr>
            <w:r w:rsidRPr="00775ACB">
              <w:rPr>
                <w:b/>
                <w:sz w:val="16"/>
                <w:szCs w:val="16"/>
              </w:rPr>
              <w:t>Duloxetine</w:t>
            </w:r>
          </w:p>
          <w:p w14:paraId="37BE8C9F" w14:textId="77777777" w:rsidR="00B17CE0" w:rsidRPr="00775ACB" w:rsidRDefault="00B17CE0" w:rsidP="00FA3E05">
            <w:pPr>
              <w:rPr>
                <w:b/>
                <w:sz w:val="16"/>
                <w:szCs w:val="16"/>
              </w:rPr>
            </w:pPr>
            <w:r w:rsidRPr="00775ACB">
              <w:rPr>
                <w:b/>
                <w:sz w:val="16"/>
                <w:szCs w:val="16"/>
              </w:rPr>
              <w:t>interventio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257EE3" w14:textId="77777777" w:rsidR="00B17CE0" w:rsidRPr="00775ACB" w:rsidRDefault="00B17CE0" w:rsidP="00FA3E05">
            <w:pPr>
              <w:rPr>
                <w:b/>
                <w:sz w:val="16"/>
              </w:rPr>
            </w:pPr>
            <w:r w:rsidRPr="00775ACB">
              <w:rPr>
                <w:b/>
                <w:sz w:val="16"/>
                <w:szCs w:val="16"/>
              </w:rPr>
              <w:t>Care-as-usual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819D1C" w14:textId="77777777" w:rsidR="00B17CE0" w:rsidRPr="00775ACB" w:rsidRDefault="00B17CE0" w:rsidP="00FA3E05">
            <w:pPr>
              <w:rPr>
                <w:b/>
                <w:sz w:val="16"/>
                <w:szCs w:val="16"/>
              </w:rPr>
            </w:pPr>
            <w:r w:rsidRPr="00775ACB">
              <w:rPr>
                <w:b/>
                <w:sz w:val="16"/>
                <w:szCs w:val="16"/>
              </w:rPr>
              <w:t>Adjusted mean differenc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75226D" w14:textId="77777777" w:rsidR="00B17CE0" w:rsidRPr="00775ACB" w:rsidRDefault="00B17CE0" w:rsidP="00FA3E05">
            <w:pPr>
              <w:rPr>
                <w:b/>
                <w:sz w:val="16"/>
                <w:szCs w:val="16"/>
              </w:rPr>
            </w:pPr>
            <w:r w:rsidRPr="00775ACB">
              <w:rPr>
                <w:b/>
                <w:sz w:val="16"/>
                <w:szCs w:val="16"/>
              </w:rPr>
              <w:t>P-value</w:t>
            </w:r>
          </w:p>
        </w:tc>
      </w:tr>
      <w:tr w:rsidR="00FE30D0" w:rsidRPr="00775ACB" w14:paraId="28A99251" w14:textId="77777777" w:rsidTr="001B6686">
        <w:trPr>
          <w:jc w:val="center"/>
        </w:trPr>
        <w:tc>
          <w:tcPr>
            <w:tcW w:w="26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BE4DA8" w14:textId="77777777" w:rsidR="00B17CE0" w:rsidRPr="00775ACB" w:rsidRDefault="00B17CE0" w:rsidP="00FA3E05">
            <w:pPr>
              <w:rPr>
                <w:b/>
                <w:sz w:val="16"/>
              </w:rPr>
            </w:pPr>
            <w:r w:rsidRPr="00775ACB">
              <w:rPr>
                <w:b/>
                <w:sz w:val="16"/>
              </w:rPr>
              <w:t>KOO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B61C75" w14:textId="77777777" w:rsidR="00B17CE0" w:rsidRPr="00775ACB" w:rsidRDefault="00B17CE0" w:rsidP="00FA3E05">
            <w:pPr>
              <w:rPr>
                <w:sz w:val="16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6E7E76" w14:textId="77777777" w:rsidR="00B17CE0" w:rsidRPr="00775ACB" w:rsidRDefault="00B17CE0" w:rsidP="00FA3E05">
            <w:pPr>
              <w:rPr>
                <w:sz w:val="16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F63310" w14:textId="77777777" w:rsidR="00B17CE0" w:rsidRPr="00775ACB" w:rsidRDefault="00B17CE0" w:rsidP="00FA3E05">
            <w:pPr>
              <w:rPr>
                <w:sz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119726" w14:textId="77777777" w:rsidR="00B17CE0" w:rsidRPr="00775ACB" w:rsidRDefault="00B17CE0" w:rsidP="00FA3E05">
            <w:pPr>
              <w:rPr>
                <w:sz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E05855" w14:textId="77777777" w:rsidR="00B17CE0" w:rsidRPr="00775ACB" w:rsidRDefault="00B17CE0" w:rsidP="00FA3E05">
            <w:pPr>
              <w:rPr>
                <w:sz w:val="16"/>
              </w:rPr>
            </w:pPr>
          </w:p>
        </w:tc>
      </w:tr>
      <w:tr w:rsidR="001B6686" w:rsidRPr="00775ACB" w14:paraId="581A80B3" w14:textId="77777777" w:rsidTr="001B6686">
        <w:trPr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5EF450" w14:textId="77777777" w:rsidR="001B6686" w:rsidRPr="00775ACB" w:rsidRDefault="001B6686" w:rsidP="001B6686">
            <w:pPr>
              <w:ind w:left="165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Pai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CF4E18" w14:textId="7175E644" w:rsidR="001B6686" w:rsidRPr="00775ACB" w:rsidRDefault="001B6686" w:rsidP="001B6686">
            <w:pPr>
              <w:rPr>
                <w:sz w:val="16"/>
              </w:rPr>
            </w:pPr>
            <w:r w:rsidRPr="003B550B">
              <w:rPr>
                <w:sz w:val="16"/>
              </w:rPr>
              <w:t>0-100</w:t>
            </w:r>
          </w:p>
        </w:tc>
        <w:tc>
          <w:tcPr>
            <w:tcW w:w="1351" w:type="dxa"/>
            <w:shd w:val="clear" w:color="auto" w:fill="FFFFFF" w:themeFill="background1"/>
            <w:vAlign w:val="center"/>
            <w:hideMark/>
          </w:tcPr>
          <w:p w14:paraId="78F3CEEC" w14:textId="530FAE6C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50.4 (45.1, 55.7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  <w:hideMark/>
          </w:tcPr>
          <w:p w14:paraId="3C563CA1" w14:textId="1BA3387B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31.7 (26.5, 36.8)</w:t>
            </w:r>
          </w:p>
        </w:tc>
        <w:tc>
          <w:tcPr>
            <w:tcW w:w="1441" w:type="dxa"/>
            <w:shd w:val="clear" w:color="auto" w:fill="FFFFFF" w:themeFill="background1"/>
            <w:vAlign w:val="center"/>
            <w:hideMark/>
          </w:tcPr>
          <w:p w14:paraId="5360C0EE" w14:textId="5FBA98F4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18.7 (11.3, 26.1)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41D65F80" w14:textId="148AB36B" w:rsidR="001B6686" w:rsidRPr="00775ACB" w:rsidRDefault="001B6686" w:rsidP="001B6686">
            <w:pPr>
              <w:rPr>
                <w:b/>
                <w:color w:val="000000"/>
                <w:sz w:val="16"/>
              </w:rPr>
            </w:pPr>
            <w:r w:rsidRPr="002C07E5">
              <w:rPr>
                <w:b/>
                <w:color w:val="000000"/>
                <w:sz w:val="16"/>
              </w:rPr>
              <w:t>&lt;0.001</w:t>
            </w:r>
          </w:p>
        </w:tc>
      </w:tr>
      <w:tr w:rsidR="001B6686" w:rsidRPr="00775ACB" w14:paraId="3CEB8976" w14:textId="77777777" w:rsidTr="001B6686">
        <w:trPr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C82CA5" w14:textId="77777777" w:rsidR="001B6686" w:rsidRPr="00775ACB" w:rsidRDefault="001B6686" w:rsidP="001B6686">
            <w:pPr>
              <w:ind w:left="165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Symptoms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6572B6" w14:textId="2811BD21" w:rsidR="001B6686" w:rsidRPr="00775ACB" w:rsidRDefault="001B6686" w:rsidP="001B6686">
            <w:pPr>
              <w:rPr>
                <w:sz w:val="16"/>
              </w:rPr>
            </w:pPr>
            <w:r w:rsidRPr="003B550B">
              <w:rPr>
                <w:sz w:val="16"/>
              </w:rPr>
              <w:t>0-100</w:t>
            </w:r>
          </w:p>
        </w:tc>
        <w:tc>
          <w:tcPr>
            <w:tcW w:w="1351" w:type="dxa"/>
            <w:shd w:val="clear" w:color="auto" w:fill="FFFFFF" w:themeFill="background1"/>
            <w:vAlign w:val="center"/>
            <w:hideMark/>
          </w:tcPr>
          <w:p w14:paraId="63EE6F81" w14:textId="4B9169BD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60.5 (53.9, 67.0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  <w:hideMark/>
          </w:tcPr>
          <w:p w14:paraId="4D389B54" w14:textId="24924DD4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43.5 (37.1, 49.9)</w:t>
            </w:r>
          </w:p>
        </w:tc>
        <w:tc>
          <w:tcPr>
            <w:tcW w:w="1441" w:type="dxa"/>
            <w:shd w:val="clear" w:color="auto" w:fill="FFFFFF" w:themeFill="background1"/>
            <w:vAlign w:val="center"/>
            <w:hideMark/>
          </w:tcPr>
          <w:p w14:paraId="0FABBBD6" w14:textId="1BC09383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17.0 (7.8, 26.1)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4A51BDCF" w14:textId="45E7C5BB" w:rsidR="001B6686" w:rsidRPr="00775ACB" w:rsidRDefault="001B6686" w:rsidP="001B6686">
            <w:pPr>
              <w:rPr>
                <w:b/>
                <w:color w:val="000000"/>
                <w:sz w:val="16"/>
              </w:rPr>
            </w:pPr>
            <w:r w:rsidRPr="002C07E5">
              <w:rPr>
                <w:b/>
                <w:color w:val="000000"/>
                <w:sz w:val="16"/>
              </w:rPr>
              <w:t>&lt;0.001</w:t>
            </w:r>
          </w:p>
        </w:tc>
      </w:tr>
      <w:tr w:rsidR="001B6686" w:rsidRPr="00775ACB" w14:paraId="3CB391F8" w14:textId="77777777" w:rsidTr="001B6686">
        <w:trPr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0556D9" w14:textId="77777777" w:rsidR="001B6686" w:rsidRPr="00775ACB" w:rsidRDefault="001B6686" w:rsidP="001B6686">
            <w:pPr>
              <w:ind w:left="165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ADL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E19AA5" w14:textId="6799792A" w:rsidR="001B6686" w:rsidRPr="00775ACB" w:rsidRDefault="001B6686" w:rsidP="001B6686">
            <w:pPr>
              <w:rPr>
                <w:sz w:val="16"/>
              </w:rPr>
            </w:pPr>
            <w:r w:rsidRPr="003B550B">
              <w:rPr>
                <w:sz w:val="16"/>
              </w:rPr>
              <w:t>0-100</w:t>
            </w:r>
          </w:p>
        </w:tc>
        <w:tc>
          <w:tcPr>
            <w:tcW w:w="1351" w:type="dxa"/>
            <w:shd w:val="clear" w:color="auto" w:fill="FFFFFF" w:themeFill="background1"/>
            <w:vAlign w:val="center"/>
            <w:hideMark/>
          </w:tcPr>
          <w:p w14:paraId="5FF6A7A5" w14:textId="05CA1F1F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55.3 (49.5, 61.2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  <w:hideMark/>
          </w:tcPr>
          <w:p w14:paraId="148A60F3" w14:textId="36189A17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36.1 (30.3, 41.8)</w:t>
            </w:r>
          </w:p>
        </w:tc>
        <w:tc>
          <w:tcPr>
            <w:tcW w:w="1441" w:type="dxa"/>
            <w:shd w:val="clear" w:color="auto" w:fill="FFFFFF" w:themeFill="background1"/>
            <w:vAlign w:val="center"/>
            <w:hideMark/>
          </w:tcPr>
          <w:p w14:paraId="1BB6155C" w14:textId="68DC362D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19.3 (11.0, 27.5)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335E1E0C" w14:textId="631743AC" w:rsidR="001B6686" w:rsidRPr="00775ACB" w:rsidRDefault="001B6686" w:rsidP="001B6686">
            <w:pPr>
              <w:rPr>
                <w:b/>
                <w:color w:val="000000"/>
                <w:sz w:val="16"/>
              </w:rPr>
            </w:pPr>
            <w:r w:rsidRPr="002C07E5">
              <w:rPr>
                <w:b/>
                <w:color w:val="000000"/>
                <w:sz w:val="16"/>
              </w:rPr>
              <w:t>&lt;0.001</w:t>
            </w:r>
          </w:p>
        </w:tc>
      </w:tr>
      <w:tr w:rsidR="001B6686" w:rsidRPr="00775ACB" w14:paraId="15256DD2" w14:textId="77777777" w:rsidTr="001B6686">
        <w:trPr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F3A83E" w14:textId="77777777" w:rsidR="001B6686" w:rsidRPr="00775ACB" w:rsidRDefault="001B6686" w:rsidP="001B6686">
            <w:pPr>
              <w:ind w:left="165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QOL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8A217F" w14:textId="0E8C09D6" w:rsidR="001B6686" w:rsidRPr="00775ACB" w:rsidRDefault="001B6686" w:rsidP="001B6686">
            <w:pPr>
              <w:rPr>
                <w:sz w:val="16"/>
              </w:rPr>
            </w:pPr>
            <w:r w:rsidRPr="003B550B">
              <w:rPr>
                <w:sz w:val="16"/>
              </w:rPr>
              <w:t>0-100</w:t>
            </w:r>
          </w:p>
        </w:tc>
        <w:tc>
          <w:tcPr>
            <w:tcW w:w="1351" w:type="dxa"/>
            <w:shd w:val="clear" w:color="auto" w:fill="FFFFFF" w:themeFill="background1"/>
            <w:vAlign w:val="center"/>
            <w:hideMark/>
          </w:tcPr>
          <w:p w14:paraId="3B33F036" w14:textId="2D61FCE2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30.9 (25.4, 36.3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  <w:hideMark/>
          </w:tcPr>
          <w:p w14:paraId="529310BF" w14:textId="232F2F0A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22.5 (17.2, 27.9)</w:t>
            </w:r>
          </w:p>
        </w:tc>
        <w:tc>
          <w:tcPr>
            <w:tcW w:w="1441" w:type="dxa"/>
            <w:shd w:val="clear" w:color="auto" w:fill="FFFFFF" w:themeFill="background1"/>
            <w:vAlign w:val="center"/>
            <w:hideMark/>
          </w:tcPr>
          <w:p w14:paraId="6EF65403" w14:textId="642C4A4D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8.3 (0.7, 15.9)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7B01F51E" w14:textId="33960581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b/>
                <w:bCs/>
                <w:color w:val="000000"/>
                <w:sz w:val="16"/>
              </w:rPr>
              <w:t>0</w:t>
            </w:r>
            <w:r w:rsidRPr="002C07E5">
              <w:rPr>
                <w:b/>
                <w:bCs/>
                <w:color w:val="000000"/>
                <w:sz w:val="16"/>
                <w:szCs w:val="16"/>
              </w:rPr>
              <w:t>.</w:t>
            </w:r>
            <w:r w:rsidRPr="002C07E5">
              <w:rPr>
                <w:b/>
                <w:bCs/>
                <w:color w:val="000000"/>
                <w:sz w:val="16"/>
              </w:rPr>
              <w:t>033</w:t>
            </w:r>
          </w:p>
        </w:tc>
      </w:tr>
      <w:tr w:rsidR="001B6686" w:rsidRPr="00775ACB" w14:paraId="4FAFA475" w14:textId="77777777" w:rsidTr="001B6686">
        <w:trPr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F2D6BF" w14:textId="77777777" w:rsidR="001B6686" w:rsidRPr="00775ACB" w:rsidRDefault="001B6686" w:rsidP="001B6686">
            <w:pPr>
              <w:rPr>
                <w:b/>
                <w:sz w:val="16"/>
                <w:shd w:val="clear" w:color="auto" w:fill="FFFFFF"/>
              </w:rPr>
            </w:pPr>
            <w:proofErr w:type="spellStart"/>
            <w:r w:rsidRPr="00775ACB">
              <w:rPr>
                <w:b/>
                <w:sz w:val="16"/>
                <w:shd w:val="clear" w:color="auto" w:fill="FFFFFF"/>
              </w:rPr>
              <w:t>mPDQ</w:t>
            </w:r>
            <w:proofErr w:type="spellEnd"/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2545D7" w14:textId="1D5DEC39" w:rsidR="001B6686" w:rsidRPr="00775ACB" w:rsidRDefault="001B6686" w:rsidP="001B6686">
            <w:pPr>
              <w:rPr>
                <w:sz w:val="16"/>
              </w:rPr>
            </w:pPr>
            <w:r w:rsidRPr="003B550B">
              <w:rPr>
                <w:sz w:val="16"/>
              </w:rPr>
              <w:t>-1-38</w:t>
            </w:r>
          </w:p>
        </w:tc>
        <w:tc>
          <w:tcPr>
            <w:tcW w:w="1351" w:type="dxa"/>
            <w:shd w:val="clear" w:color="auto" w:fill="FFFFFF" w:themeFill="background1"/>
            <w:vAlign w:val="center"/>
            <w:hideMark/>
          </w:tcPr>
          <w:p w14:paraId="22F50487" w14:textId="373C0FB0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11.1 (8.8, 13.4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  <w:hideMark/>
          </w:tcPr>
          <w:p w14:paraId="2CBB6418" w14:textId="1632A9A2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16.2 (14.0, 18.4)</w:t>
            </w:r>
          </w:p>
        </w:tc>
        <w:tc>
          <w:tcPr>
            <w:tcW w:w="1441" w:type="dxa"/>
            <w:shd w:val="clear" w:color="auto" w:fill="FFFFFF" w:themeFill="background1"/>
            <w:vAlign w:val="center"/>
            <w:hideMark/>
          </w:tcPr>
          <w:p w14:paraId="2BFBB746" w14:textId="30A26566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5.1 (1.9, 8.3)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72B2C800" w14:textId="6118C0B6" w:rsidR="001B6686" w:rsidRPr="00775ACB" w:rsidRDefault="001B6686" w:rsidP="001B6686">
            <w:pPr>
              <w:rPr>
                <w:b/>
                <w:color w:val="000000"/>
                <w:sz w:val="16"/>
              </w:rPr>
            </w:pPr>
            <w:r w:rsidRPr="002C07E5">
              <w:rPr>
                <w:b/>
                <w:color w:val="000000"/>
                <w:sz w:val="16"/>
              </w:rPr>
              <w:t>0.002</w:t>
            </w:r>
          </w:p>
        </w:tc>
      </w:tr>
      <w:tr w:rsidR="001B6686" w:rsidRPr="00775ACB" w14:paraId="34D2D374" w14:textId="77777777" w:rsidTr="001B6686">
        <w:trPr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44EB1B" w14:textId="77777777" w:rsidR="001B6686" w:rsidRPr="00775ACB" w:rsidRDefault="001B6686" w:rsidP="001B6686">
            <w:pPr>
              <w:rPr>
                <w:b/>
                <w:sz w:val="16"/>
                <w:shd w:val="clear" w:color="auto" w:fill="FFFFFF"/>
              </w:rPr>
            </w:pPr>
            <w:r w:rsidRPr="00775ACB">
              <w:rPr>
                <w:b/>
                <w:sz w:val="16"/>
                <w:shd w:val="clear" w:color="auto" w:fill="FFFFFF"/>
              </w:rPr>
              <w:t>VAS-past week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FC330B" w14:textId="77777777" w:rsidR="001B6686" w:rsidRPr="00775ACB" w:rsidRDefault="001B6686" w:rsidP="001B6686">
            <w:pPr>
              <w:rPr>
                <w:sz w:val="16"/>
              </w:rPr>
            </w:pP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7C3EE45D" w14:textId="77777777" w:rsidR="001B6686" w:rsidRPr="00775ACB" w:rsidRDefault="001B6686" w:rsidP="001B6686">
            <w:pPr>
              <w:rPr>
                <w:sz w:val="16"/>
              </w:rPr>
            </w:pP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3CBCCE8" w14:textId="77777777" w:rsidR="001B6686" w:rsidRPr="00775ACB" w:rsidRDefault="001B6686" w:rsidP="001B6686">
            <w:pPr>
              <w:rPr>
                <w:sz w:val="16"/>
              </w:rPr>
            </w:pPr>
          </w:p>
        </w:tc>
        <w:tc>
          <w:tcPr>
            <w:tcW w:w="1441" w:type="dxa"/>
            <w:shd w:val="clear" w:color="auto" w:fill="FFFFFF" w:themeFill="background1"/>
          </w:tcPr>
          <w:p w14:paraId="0C80A358" w14:textId="77777777" w:rsidR="001B6686" w:rsidRPr="00775ACB" w:rsidRDefault="001B6686" w:rsidP="001B6686">
            <w:pPr>
              <w:rPr>
                <w:sz w:val="16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3E073040" w14:textId="77777777" w:rsidR="001B6686" w:rsidRPr="00775ACB" w:rsidRDefault="001B6686" w:rsidP="001B6686">
            <w:pPr>
              <w:rPr>
                <w:sz w:val="16"/>
              </w:rPr>
            </w:pPr>
          </w:p>
        </w:tc>
      </w:tr>
      <w:tr w:rsidR="001B6686" w:rsidRPr="00775ACB" w14:paraId="26A66DC5" w14:textId="77777777" w:rsidTr="001B6686">
        <w:trPr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06D891" w14:textId="77777777" w:rsidR="001B6686" w:rsidRPr="00775ACB" w:rsidRDefault="001B6686" w:rsidP="001B6686">
            <w:pPr>
              <w:ind w:left="165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VAS-Rest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AEFAD4" w14:textId="0DA5EAF9" w:rsidR="001B6686" w:rsidRPr="00775ACB" w:rsidRDefault="001B6686" w:rsidP="001B6686">
            <w:pPr>
              <w:rPr>
                <w:sz w:val="16"/>
              </w:rPr>
            </w:pPr>
            <w:r w:rsidRPr="003B550B">
              <w:rPr>
                <w:sz w:val="16"/>
              </w:rPr>
              <w:t>0-10</w:t>
            </w:r>
            <w:r>
              <w:rPr>
                <w:sz w:val="16"/>
              </w:rPr>
              <w:t>0</w:t>
            </w:r>
          </w:p>
        </w:tc>
        <w:tc>
          <w:tcPr>
            <w:tcW w:w="1351" w:type="dxa"/>
            <w:shd w:val="clear" w:color="auto" w:fill="FFFFFF" w:themeFill="background1"/>
            <w:vAlign w:val="center"/>
            <w:hideMark/>
          </w:tcPr>
          <w:p w14:paraId="5FD99425" w14:textId="313418AB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35.4 (27.2, 43.5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  <w:hideMark/>
          </w:tcPr>
          <w:p w14:paraId="39153678" w14:textId="36A3132A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59.7 (51.5, 67.9)</w:t>
            </w:r>
          </w:p>
        </w:tc>
        <w:tc>
          <w:tcPr>
            <w:tcW w:w="1441" w:type="dxa"/>
            <w:shd w:val="clear" w:color="auto" w:fill="FFFFFF" w:themeFill="background1"/>
            <w:vAlign w:val="center"/>
            <w:hideMark/>
          </w:tcPr>
          <w:p w14:paraId="7DD76A10" w14:textId="29231132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24.3 (12.8, 35.9)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4C0CEB29" w14:textId="415763F6" w:rsidR="001B6686" w:rsidRPr="00775ACB" w:rsidRDefault="001B6686" w:rsidP="001B6686">
            <w:pPr>
              <w:rPr>
                <w:b/>
                <w:color w:val="000000"/>
                <w:sz w:val="16"/>
              </w:rPr>
            </w:pPr>
            <w:r w:rsidRPr="002C07E5">
              <w:rPr>
                <w:b/>
                <w:color w:val="000000"/>
                <w:sz w:val="16"/>
              </w:rPr>
              <w:t>&lt;0.001</w:t>
            </w:r>
          </w:p>
        </w:tc>
      </w:tr>
      <w:tr w:rsidR="001B6686" w:rsidRPr="00775ACB" w14:paraId="159D6F60" w14:textId="77777777" w:rsidTr="001B6686">
        <w:trPr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CDEB4B" w14:textId="77777777" w:rsidR="001B6686" w:rsidRPr="00775ACB" w:rsidRDefault="001B6686" w:rsidP="001B6686">
            <w:pPr>
              <w:ind w:left="165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VAS-Movement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C87616" w14:textId="50A2A211" w:rsidR="001B6686" w:rsidRPr="00775ACB" w:rsidRDefault="001B6686" w:rsidP="001B6686">
            <w:pPr>
              <w:rPr>
                <w:sz w:val="16"/>
              </w:rPr>
            </w:pPr>
            <w:r w:rsidRPr="003B550B">
              <w:rPr>
                <w:sz w:val="16"/>
              </w:rPr>
              <w:t>0-10</w:t>
            </w:r>
            <w:r>
              <w:rPr>
                <w:sz w:val="16"/>
              </w:rPr>
              <w:t>0</w:t>
            </w:r>
          </w:p>
        </w:tc>
        <w:tc>
          <w:tcPr>
            <w:tcW w:w="1351" w:type="dxa"/>
            <w:shd w:val="clear" w:color="auto" w:fill="FFFFFF" w:themeFill="background1"/>
            <w:vAlign w:val="center"/>
            <w:hideMark/>
          </w:tcPr>
          <w:p w14:paraId="6466FBAA" w14:textId="0A304DE1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51.0 (43.9, 58.2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  <w:hideMark/>
          </w:tcPr>
          <w:p w14:paraId="5DD18225" w14:textId="7A287332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75.3 (68.2, 82.5)</w:t>
            </w:r>
          </w:p>
        </w:tc>
        <w:tc>
          <w:tcPr>
            <w:tcW w:w="1441" w:type="dxa"/>
            <w:shd w:val="clear" w:color="auto" w:fill="FFFFFF" w:themeFill="background1"/>
            <w:vAlign w:val="center"/>
            <w:hideMark/>
          </w:tcPr>
          <w:p w14:paraId="497ABA08" w14:textId="7CD849C9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24.3 (14.2, 34.4)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043F90AA" w14:textId="10939158" w:rsidR="001B6686" w:rsidRPr="00775ACB" w:rsidRDefault="001B6686" w:rsidP="001B6686">
            <w:pPr>
              <w:rPr>
                <w:b/>
                <w:color w:val="000000"/>
                <w:sz w:val="16"/>
              </w:rPr>
            </w:pPr>
            <w:r w:rsidRPr="002C07E5">
              <w:rPr>
                <w:b/>
                <w:color w:val="000000"/>
                <w:sz w:val="16"/>
              </w:rPr>
              <w:t>&lt;0.001</w:t>
            </w:r>
          </w:p>
        </w:tc>
      </w:tr>
      <w:tr w:rsidR="00FE30D0" w:rsidRPr="00775ACB" w14:paraId="26BFBAA6" w14:textId="77777777" w:rsidTr="001B6686">
        <w:trPr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C67065" w14:textId="77777777" w:rsidR="00B17CE0" w:rsidRPr="00775ACB" w:rsidRDefault="00B17CE0" w:rsidP="00FA3E05">
            <w:pPr>
              <w:rPr>
                <w:b/>
                <w:sz w:val="16"/>
                <w:shd w:val="clear" w:color="auto" w:fill="FFFFFF"/>
              </w:rPr>
            </w:pPr>
            <w:r w:rsidRPr="00775ACB">
              <w:rPr>
                <w:b/>
                <w:sz w:val="16"/>
                <w:shd w:val="clear" w:color="auto" w:fill="FFFFFF"/>
              </w:rPr>
              <w:t>PGI-I</w:t>
            </w:r>
            <w:r w:rsidR="00216B06">
              <w:rPr>
                <w:b/>
                <w:sz w:val="16"/>
                <w:shd w:val="clear" w:color="auto" w:fill="FFFFFF"/>
              </w:rPr>
              <w:t>*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D2A735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1-7</w:t>
            </w:r>
          </w:p>
        </w:tc>
        <w:tc>
          <w:tcPr>
            <w:tcW w:w="1351" w:type="dxa"/>
            <w:shd w:val="clear" w:color="auto" w:fill="FFFFFF" w:themeFill="background1"/>
            <w:vAlign w:val="center"/>
            <w:hideMark/>
          </w:tcPr>
          <w:p w14:paraId="72659842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3.2 ± 1.6</w:t>
            </w:r>
          </w:p>
        </w:tc>
        <w:tc>
          <w:tcPr>
            <w:tcW w:w="1531" w:type="dxa"/>
            <w:shd w:val="clear" w:color="auto" w:fill="FFFFFF" w:themeFill="background1"/>
            <w:vAlign w:val="center"/>
            <w:hideMark/>
          </w:tcPr>
          <w:p w14:paraId="3E8F0D7E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5.0 ± 1.0</w:t>
            </w:r>
          </w:p>
        </w:tc>
        <w:tc>
          <w:tcPr>
            <w:tcW w:w="1441" w:type="dxa"/>
            <w:shd w:val="clear" w:color="auto" w:fill="FFFFFF" w:themeFill="background1"/>
            <w:hideMark/>
          </w:tcPr>
          <w:p w14:paraId="11057BCF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1.8 (1.1, 2.6)</w:t>
            </w:r>
          </w:p>
        </w:tc>
        <w:tc>
          <w:tcPr>
            <w:tcW w:w="810" w:type="dxa"/>
            <w:shd w:val="clear" w:color="auto" w:fill="FFFFFF" w:themeFill="background1"/>
            <w:hideMark/>
          </w:tcPr>
          <w:p w14:paraId="1A6B704B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b/>
                <w:color w:val="000000"/>
                <w:sz w:val="16"/>
              </w:rPr>
              <w:t>&lt;0.001</w:t>
            </w:r>
          </w:p>
        </w:tc>
      </w:tr>
      <w:tr w:rsidR="00FE30D0" w:rsidRPr="00775ACB" w14:paraId="1AF12AFA" w14:textId="77777777" w:rsidTr="001B6686">
        <w:trPr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683E22" w14:textId="77777777" w:rsidR="00B17CE0" w:rsidRPr="00775ACB" w:rsidRDefault="00B17CE0" w:rsidP="00FA3E05">
            <w:pPr>
              <w:ind w:left="165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Much or very much better</w:t>
            </w:r>
            <w:r w:rsidRPr="00775ACB">
              <w:rPr>
                <w:sz w:val="16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24714C" w14:textId="77777777" w:rsidR="00B17CE0" w:rsidRPr="00775ACB" w:rsidRDefault="00B17CE0" w:rsidP="00FA3E05">
            <w:pPr>
              <w:rPr>
                <w:sz w:val="16"/>
              </w:rPr>
            </w:pPr>
          </w:p>
        </w:tc>
        <w:tc>
          <w:tcPr>
            <w:tcW w:w="1351" w:type="dxa"/>
            <w:shd w:val="clear" w:color="auto" w:fill="FFFFFF" w:themeFill="background1"/>
            <w:vAlign w:val="center"/>
            <w:hideMark/>
          </w:tcPr>
          <w:p w14:paraId="671B4D5E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44.4% (12/27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  <w:hideMark/>
          </w:tcPr>
          <w:p w14:paraId="1D740A68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0.0% (0/28)</w:t>
            </w:r>
          </w:p>
        </w:tc>
        <w:tc>
          <w:tcPr>
            <w:tcW w:w="1441" w:type="dxa"/>
            <w:shd w:val="clear" w:color="auto" w:fill="FFFFFF" w:themeFill="background1"/>
            <w:hideMark/>
          </w:tcPr>
          <w:p w14:paraId="07C009E8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  <w:hideMark/>
          </w:tcPr>
          <w:p w14:paraId="6D48BFC0" w14:textId="77777777" w:rsidR="00B17CE0" w:rsidRPr="00775ACB" w:rsidRDefault="00B17CE0" w:rsidP="00FA3E05">
            <w:pPr>
              <w:rPr>
                <w:b/>
                <w:sz w:val="16"/>
              </w:rPr>
            </w:pPr>
            <w:r w:rsidRPr="00775ACB">
              <w:rPr>
                <w:b/>
                <w:sz w:val="16"/>
              </w:rPr>
              <w:t>&lt;0.001</w:t>
            </w:r>
          </w:p>
        </w:tc>
      </w:tr>
      <w:tr w:rsidR="00FE30D0" w:rsidRPr="00775ACB" w14:paraId="6D78E2DB" w14:textId="77777777" w:rsidTr="001B6686">
        <w:trPr>
          <w:jc w:val="center"/>
        </w:trPr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0A86F9" w14:textId="77777777" w:rsidR="00B17CE0" w:rsidRPr="00775ACB" w:rsidRDefault="00B17CE0" w:rsidP="00FA3E05">
            <w:pPr>
              <w:ind w:left="165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Much or very much worse</w:t>
            </w:r>
            <w:r w:rsidRPr="00775ACB">
              <w:rPr>
                <w:sz w:val="16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BE8C33D" w14:textId="77777777" w:rsidR="00B17CE0" w:rsidRPr="00775ACB" w:rsidRDefault="00B17CE0" w:rsidP="00FA3E05">
            <w:pPr>
              <w:rPr>
                <w:sz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B96F1A0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11.1% (3/27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8C04158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35.7% (10/28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297ABFA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FAD7BF2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0.055</w:t>
            </w:r>
          </w:p>
        </w:tc>
      </w:tr>
      <w:tr w:rsidR="00FC6DB2" w:rsidRPr="00775ACB" w14:paraId="150092F9" w14:textId="77777777" w:rsidTr="001B6686">
        <w:trPr>
          <w:jc w:val="center"/>
        </w:trPr>
        <w:tc>
          <w:tcPr>
            <w:tcW w:w="86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A3D3C8" w14:textId="0B88E7B0" w:rsidR="00FC6DB2" w:rsidRPr="00775ACB" w:rsidRDefault="00216B06" w:rsidP="00FA3E05">
            <w:pPr>
              <w:rPr>
                <w:sz w:val="16"/>
              </w:rPr>
            </w:pPr>
            <w:r w:rsidRPr="00775ACB">
              <w:rPr>
                <w:sz w:val="16"/>
                <w:szCs w:val="18"/>
              </w:rPr>
              <w:t xml:space="preserve">* </w:t>
            </w:r>
            <w:r>
              <w:rPr>
                <w:sz w:val="16"/>
                <w:szCs w:val="18"/>
              </w:rPr>
              <w:t>observed values</w:t>
            </w:r>
            <w:r>
              <w:rPr>
                <w:sz w:val="16"/>
              </w:rPr>
              <w:t xml:space="preserve">; </w:t>
            </w:r>
            <w:r w:rsidR="00FC6DB2" w:rsidRPr="00775ACB">
              <w:rPr>
                <w:sz w:val="16"/>
              </w:rPr>
              <w:t xml:space="preserve"># % (n/N) </w:t>
            </w:r>
          </w:p>
        </w:tc>
      </w:tr>
    </w:tbl>
    <w:p w14:paraId="521322D6" w14:textId="77777777" w:rsidR="00B17CE0" w:rsidRDefault="00B17CE0" w:rsidP="00FA3E05">
      <w:pPr>
        <w:rPr>
          <w:sz w:val="36"/>
          <w:szCs w:val="36"/>
        </w:rPr>
      </w:pPr>
    </w:p>
    <w:p w14:paraId="432C576A" w14:textId="77777777" w:rsidR="009F57A2" w:rsidRPr="009F57A2" w:rsidRDefault="00273127" w:rsidP="00FA3E05">
      <w:pPr>
        <w:rPr>
          <w:bCs/>
          <w:sz w:val="18"/>
          <w:szCs w:val="18"/>
          <w:u w:val="single"/>
        </w:rPr>
      </w:pPr>
      <w:r w:rsidRPr="00273127">
        <w:rPr>
          <w:rFonts w:ascii="Times" w:hAnsi="Times" w:cs="Segoe UI"/>
          <w:b/>
          <w:sz w:val="18"/>
          <w:szCs w:val="18"/>
        </w:rPr>
        <w:t>Supplementary</w:t>
      </w:r>
      <w:r w:rsidRPr="00273127">
        <w:rPr>
          <w:rFonts w:ascii="Times" w:hAnsi="Times"/>
          <w:b/>
          <w:sz w:val="18"/>
          <w:szCs w:val="18"/>
        </w:rPr>
        <w:t xml:space="preserve"> table</w:t>
      </w:r>
      <w:r w:rsidR="00405638" w:rsidRPr="00273127">
        <w:rPr>
          <w:rFonts w:ascii="Times" w:hAnsi="Times"/>
          <w:b/>
          <w:sz w:val="18"/>
          <w:szCs w:val="18"/>
        </w:rPr>
        <w:t xml:space="preserve"> 2</w:t>
      </w:r>
      <w:r w:rsidR="009F57A2" w:rsidRPr="00775ACB">
        <w:rPr>
          <w:b/>
          <w:sz w:val="18"/>
          <w:szCs w:val="18"/>
        </w:rPr>
        <w:t xml:space="preserve">. </w:t>
      </w:r>
      <w:r w:rsidR="00216B06">
        <w:rPr>
          <w:sz w:val="18"/>
          <w:szCs w:val="18"/>
        </w:rPr>
        <w:t>Estimated means from models</w:t>
      </w:r>
      <w:r w:rsidR="00216B06" w:rsidRPr="00775ACB">
        <w:rPr>
          <w:sz w:val="18"/>
          <w:szCs w:val="18"/>
        </w:rPr>
        <w:t xml:space="preserve"> </w:t>
      </w:r>
      <w:r w:rsidR="009F57A2" w:rsidRPr="00775ACB">
        <w:rPr>
          <w:sz w:val="18"/>
          <w:szCs w:val="18"/>
        </w:rPr>
        <w:t xml:space="preserve">at T2 </w:t>
      </w:r>
      <w:r w:rsidR="009F57A2">
        <w:rPr>
          <w:sz w:val="18"/>
          <w:szCs w:val="18"/>
        </w:rPr>
        <w:t>for the Hip OA group</w:t>
      </w:r>
    </w:p>
    <w:tbl>
      <w:tblPr>
        <w:tblW w:w="8640" w:type="dxa"/>
        <w:jc w:val="center"/>
        <w:tblLayout w:type="fixed"/>
        <w:tblLook w:val="01E0" w:firstRow="1" w:lastRow="1" w:firstColumn="1" w:lastColumn="1" w:noHBand="0" w:noVBand="0"/>
      </w:tblPr>
      <w:tblGrid>
        <w:gridCol w:w="2605"/>
        <w:gridCol w:w="810"/>
        <w:gridCol w:w="1440"/>
        <w:gridCol w:w="1530"/>
        <w:gridCol w:w="1440"/>
        <w:gridCol w:w="815"/>
      </w:tblGrid>
      <w:tr w:rsidR="00FC6DB2" w:rsidRPr="00775ACB" w14:paraId="69C5C2E2" w14:textId="77777777" w:rsidTr="00775ACB">
        <w:trPr>
          <w:jc w:val="center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25806" w14:textId="77777777" w:rsidR="00B17CE0" w:rsidRPr="00775ACB" w:rsidRDefault="00B17CE0" w:rsidP="00FA3E05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1B97A1D8" w14:textId="77777777" w:rsidR="00B17CE0" w:rsidRPr="00775ACB" w:rsidRDefault="00B17CE0" w:rsidP="00FA3E05">
            <w:pPr>
              <w:rPr>
                <w:b/>
                <w:sz w:val="16"/>
                <w:szCs w:val="16"/>
              </w:rPr>
            </w:pPr>
            <w:r w:rsidRPr="00775ACB">
              <w:rPr>
                <w:b/>
                <w:sz w:val="16"/>
                <w:szCs w:val="16"/>
              </w:rPr>
              <w:t>Scale ran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23288FC5" w14:textId="77777777" w:rsidR="00C5102C" w:rsidRPr="00775ACB" w:rsidRDefault="00B17CE0" w:rsidP="00FA3E05">
            <w:pPr>
              <w:rPr>
                <w:b/>
                <w:sz w:val="16"/>
                <w:szCs w:val="16"/>
              </w:rPr>
            </w:pPr>
            <w:r w:rsidRPr="00775ACB">
              <w:rPr>
                <w:b/>
                <w:sz w:val="16"/>
                <w:szCs w:val="16"/>
              </w:rPr>
              <w:t>Duloxetine</w:t>
            </w:r>
          </w:p>
          <w:p w14:paraId="66204A29" w14:textId="77777777" w:rsidR="00B17CE0" w:rsidRPr="00775ACB" w:rsidRDefault="00C5102C" w:rsidP="00FA3E05">
            <w:pPr>
              <w:rPr>
                <w:b/>
                <w:sz w:val="16"/>
                <w:szCs w:val="16"/>
              </w:rPr>
            </w:pPr>
            <w:r w:rsidRPr="00775ACB">
              <w:rPr>
                <w:b/>
                <w:sz w:val="16"/>
                <w:szCs w:val="16"/>
              </w:rPr>
              <w:t xml:space="preserve">intervention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C9FFAD" w14:textId="77777777" w:rsidR="00B17CE0" w:rsidRPr="00775ACB" w:rsidRDefault="00B17CE0" w:rsidP="00FA3E05">
            <w:pPr>
              <w:rPr>
                <w:b/>
                <w:sz w:val="16"/>
              </w:rPr>
            </w:pPr>
            <w:r w:rsidRPr="00775ACB">
              <w:rPr>
                <w:b/>
                <w:sz w:val="16"/>
                <w:szCs w:val="16"/>
              </w:rPr>
              <w:t>Care-as-usu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628890" w14:textId="77777777" w:rsidR="00B17CE0" w:rsidRPr="00775ACB" w:rsidRDefault="00B17CE0" w:rsidP="00FA3E05">
            <w:pPr>
              <w:rPr>
                <w:b/>
                <w:sz w:val="16"/>
                <w:szCs w:val="16"/>
              </w:rPr>
            </w:pPr>
            <w:r w:rsidRPr="00775ACB">
              <w:rPr>
                <w:b/>
                <w:sz w:val="16"/>
                <w:szCs w:val="16"/>
              </w:rPr>
              <w:t>Adjusted mean differenc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1DA166" w14:textId="77777777" w:rsidR="00B17CE0" w:rsidRPr="00775ACB" w:rsidRDefault="00B17CE0" w:rsidP="00FA3E05">
            <w:pPr>
              <w:rPr>
                <w:b/>
                <w:sz w:val="16"/>
                <w:szCs w:val="16"/>
              </w:rPr>
            </w:pPr>
            <w:r w:rsidRPr="00775ACB">
              <w:rPr>
                <w:b/>
                <w:sz w:val="16"/>
                <w:szCs w:val="16"/>
              </w:rPr>
              <w:t>P-value</w:t>
            </w:r>
          </w:p>
        </w:tc>
      </w:tr>
      <w:tr w:rsidR="00FC6DB2" w:rsidRPr="00775ACB" w14:paraId="06C00099" w14:textId="77777777" w:rsidTr="002B1B8C">
        <w:trPr>
          <w:jc w:val="center"/>
        </w:trPr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D2499E" w14:textId="77777777" w:rsidR="00B17CE0" w:rsidRPr="00775ACB" w:rsidRDefault="00B17CE0" w:rsidP="00FA3E05">
            <w:pPr>
              <w:rPr>
                <w:b/>
                <w:sz w:val="16"/>
              </w:rPr>
            </w:pPr>
            <w:r w:rsidRPr="00775ACB">
              <w:rPr>
                <w:b/>
                <w:sz w:val="16"/>
              </w:rPr>
              <w:t>HOO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5F135B" w14:textId="77777777" w:rsidR="00B17CE0" w:rsidRPr="00775ACB" w:rsidRDefault="00B17CE0" w:rsidP="00FA3E05">
            <w:pPr>
              <w:rPr>
                <w:sz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76658C" w14:textId="77777777" w:rsidR="00B17CE0" w:rsidRPr="00775ACB" w:rsidRDefault="00B17CE0" w:rsidP="00FA3E05">
            <w:pPr>
              <w:rPr>
                <w:sz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227D63" w14:textId="77777777" w:rsidR="00B17CE0" w:rsidRPr="00775ACB" w:rsidRDefault="00B17CE0" w:rsidP="00FA3E05">
            <w:pPr>
              <w:rPr>
                <w:sz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0E40E" w14:textId="77777777" w:rsidR="00B17CE0" w:rsidRPr="00775ACB" w:rsidRDefault="00B17CE0" w:rsidP="00FA3E05">
            <w:pPr>
              <w:rPr>
                <w:sz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A9C38E" w14:textId="77777777" w:rsidR="00B17CE0" w:rsidRPr="00775ACB" w:rsidRDefault="00B17CE0" w:rsidP="00FA3E05">
            <w:pPr>
              <w:rPr>
                <w:sz w:val="16"/>
              </w:rPr>
            </w:pPr>
          </w:p>
        </w:tc>
      </w:tr>
      <w:tr w:rsidR="001B6686" w:rsidRPr="00775ACB" w14:paraId="4685D21E" w14:textId="77777777" w:rsidTr="002B1B8C">
        <w:trPr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E3912D" w14:textId="77777777" w:rsidR="001B6686" w:rsidRPr="00775ACB" w:rsidRDefault="001B6686" w:rsidP="001B6686">
            <w:pPr>
              <w:ind w:left="165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Pain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45298A" w14:textId="77777777" w:rsidR="001B6686" w:rsidRPr="00775ACB" w:rsidRDefault="001B6686" w:rsidP="001B6686">
            <w:pPr>
              <w:rPr>
                <w:sz w:val="16"/>
              </w:rPr>
            </w:pPr>
            <w:r w:rsidRPr="002C07E5">
              <w:rPr>
                <w:sz w:val="16"/>
              </w:rPr>
              <w:t>0-10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375763D5" w14:textId="1E2D14E5" w:rsidR="001B6686" w:rsidRPr="00775ACB" w:rsidRDefault="00307432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42.6 (36.3, 48.9</w:t>
            </w:r>
            <w:r w:rsidR="001B6686" w:rsidRPr="002C07E5">
              <w:rPr>
                <w:color w:val="000000"/>
                <w:sz w:val="16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2E9DADE8" w14:textId="42875362" w:rsidR="001B6686" w:rsidRPr="00775ACB" w:rsidRDefault="00307432" w:rsidP="001B6686">
            <w:pPr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6.6 (30.8, 42.5</w:t>
            </w:r>
            <w:r w:rsidR="001B6686" w:rsidRPr="002C07E5">
              <w:rPr>
                <w:color w:val="000000"/>
                <w:sz w:val="16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72257AB7" w14:textId="5C96A74C" w:rsidR="001B6686" w:rsidRPr="00775ACB" w:rsidRDefault="00307432" w:rsidP="001B6686">
            <w:pPr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.0 (-2.6, 14.5</w:t>
            </w:r>
            <w:r w:rsidR="001B6686" w:rsidRPr="002C07E5">
              <w:rPr>
                <w:color w:val="000000"/>
                <w:sz w:val="16"/>
              </w:rPr>
              <w:t>)</w:t>
            </w:r>
          </w:p>
        </w:tc>
        <w:tc>
          <w:tcPr>
            <w:tcW w:w="815" w:type="dxa"/>
            <w:shd w:val="clear" w:color="auto" w:fill="FFFFFF" w:themeFill="background1"/>
            <w:vAlign w:val="center"/>
            <w:hideMark/>
          </w:tcPr>
          <w:p w14:paraId="22E1ABBA" w14:textId="1A9D0081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0.172</w:t>
            </w:r>
          </w:p>
        </w:tc>
      </w:tr>
      <w:tr w:rsidR="001B6686" w:rsidRPr="00775ACB" w14:paraId="4357E151" w14:textId="77777777" w:rsidTr="002B1B8C">
        <w:trPr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DA90AF" w14:textId="77777777" w:rsidR="001B6686" w:rsidRPr="00775ACB" w:rsidRDefault="001B6686" w:rsidP="001B6686">
            <w:pPr>
              <w:ind w:left="165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Symptom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ED3D80" w14:textId="77777777" w:rsidR="001B6686" w:rsidRPr="00775ACB" w:rsidRDefault="001B6686" w:rsidP="001B6686">
            <w:pPr>
              <w:rPr>
                <w:sz w:val="16"/>
              </w:rPr>
            </w:pPr>
            <w:r w:rsidRPr="002C07E5">
              <w:rPr>
                <w:sz w:val="16"/>
              </w:rPr>
              <w:t>0-10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7D5D2C9D" w14:textId="14290BF0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40.2 (34.1, 46.3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7A85906C" w14:textId="05BBBD13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36.3 (30.5, 41.9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71027625" w14:textId="0E512EF0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4.0 (-4.4, 12.3)</w:t>
            </w:r>
          </w:p>
        </w:tc>
        <w:tc>
          <w:tcPr>
            <w:tcW w:w="815" w:type="dxa"/>
            <w:shd w:val="clear" w:color="auto" w:fill="FFFFFF" w:themeFill="background1"/>
            <w:vAlign w:val="center"/>
            <w:hideMark/>
          </w:tcPr>
          <w:p w14:paraId="067B4D79" w14:textId="5B826708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0.347</w:t>
            </w:r>
          </w:p>
        </w:tc>
      </w:tr>
      <w:tr w:rsidR="001B6686" w:rsidRPr="00775ACB" w14:paraId="5AC69635" w14:textId="77777777" w:rsidTr="002B1B8C">
        <w:trPr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6BA969" w14:textId="77777777" w:rsidR="001B6686" w:rsidRPr="00775ACB" w:rsidRDefault="001B6686" w:rsidP="001B6686">
            <w:pPr>
              <w:ind w:left="165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ADL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4ED179" w14:textId="77777777" w:rsidR="001B6686" w:rsidRPr="00775ACB" w:rsidRDefault="001B6686" w:rsidP="001B6686">
            <w:pPr>
              <w:rPr>
                <w:sz w:val="16"/>
              </w:rPr>
            </w:pPr>
            <w:r w:rsidRPr="002C07E5">
              <w:rPr>
                <w:sz w:val="16"/>
              </w:rPr>
              <w:t>0-10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58C6EEDD" w14:textId="7EC71D0E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43.4 (36.6, 50.2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62C6814E" w14:textId="37B29028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38.1 (31.7, 44.5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745B7230" w14:textId="585121ED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5.3 (-4.0, 14.6)</w:t>
            </w:r>
          </w:p>
        </w:tc>
        <w:tc>
          <w:tcPr>
            <w:tcW w:w="815" w:type="dxa"/>
            <w:shd w:val="clear" w:color="auto" w:fill="FFFFFF" w:themeFill="background1"/>
            <w:vAlign w:val="center"/>
            <w:hideMark/>
          </w:tcPr>
          <w:p w14:paraId="73388801" w14:textId="3B8F614E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0.264</w:t>
            </w:r>
          </w:p>
        </w:tc>
      </w:tr>
      <w:tr w:rsidR="001B6686" w:rsidRPr="00775ACB" w14:paraId="770F247B" w14:textId="77777777" w:rsidTr="002B1B8C">
        <w:trPr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7D553C" w14:textId="77777777" w:rsidR="001B6686" w:rsidRPr="00775ACB" w:rsidRDefault="001B6686" w:rsidP="001B6686">
            <w:pPr>
              <w:ind w:left="165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QOL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3B9A70" w14:textId="77777777" w:rsidR="001B6686" w:rsidRPr="00775ACB" w:rsidRDefault="001B6686" w:rsidP="001B6686">
            <w:pPr>
              <w:rPr>
                <w:sz w:val="16"/>
              </w:rPr>
            </w:pPr>
            <w:r w:rsidRPr="002C07E5">
              <w:rPr>
                <w:sz w:val="16"/>
              </w:rPr>
              <w:t>0-10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47A0AB01" w14:textId="0694CFDF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25.6 (18.9, 32.3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79CD29EA" w14:textId="15F74C05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21.6 (15.4, 27.9)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4ECDED11" w14:textId="4B2C2386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4.0 (-5.2, 13.1)</w:t>
            </w:r>
          </w:p>
        </w:tc>
        <w:tc>
          <w:tcPr>
            <w:tcW w:w="815" w:type="dxa"/>
            <w:shd w:val="clear" w:color="auto" w:fill="FFFFFF" w:themeFill="background1"/>
            <w:vAlign w:val="center"/>
            <w:hideMark/>
          </w:tcPr>
          <w:p w14:paraId="4D0C9724" w14:textId="775B9EFF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0.393</w:t>
            </w:r>
          </w:p>
        </w:tc>
      </w:tr>
      <w:tr w:rsidR="001B6686" w:rsidRPr="00775ACB" w14:paraId="7FB553BE" w14:textId="77777777" w:rsidTr="002B1B8C">
        <w:trPr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F76BD0" w14:textId="77777777" w:rsidR="001B6686" w:rsidRPr="00775ACB" w:rsidRDefault="001B6686" w:rsidP="001B6686">
            <w:pPr>
              <w:rPr>
                <w:b/>
                <w:sz w:val="16"/>
                <w:shd w:val="clear" w:color="auto" w:fill="FFFFFF"/>
              </w:rPr>
            </w:pPr>
            <w:proofErr w:type="spellStart"/>
            <w:r w:rsidRPr="00775ACB">
              <w:rPr>
                <w:b/>
                <w:sz w:val="16"/>
                <w:shd w:val="clear" w:color="auto" w:fill="FFFFFF"/>
              </w:rPr>
              <w:t>mPDQ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0EFB80C" w14:textId="77777777" w:rsidR="001B6686" w:rsidRPr="00775ACB" w:rsidRDefault="001B6686" w:rsidP="001B6686">
            <w:pPr>
              <w:rPr>
                <w:sz w:val="16"/>
              </w:rPr>
            </w:pPr>
            <w:r w:rsidRPr="002C07E5">
              <w:rPr>
                <w:sz w:val="16"/>
              </w:rPr>
              <w:t>-1-38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277461A7" w14:textId="5349B6E3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12.2 (10.4, 14.1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36D30D79" w14:textId="4DF9FD6D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14.4 (12.6, 16.1)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59B8B193" w14:textId="0A7C2C12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2.1 (-0.4, 4.7)</w:t>
            </w:r>
          </w:p>
        </w:tc>
        <w:tc>
          <w:tcPr>
            <w:tcW w:w="815" w:type="dxa"/>
            <w:shd w:val="clear" w:color="auto" w:fill="FFFFFF" w:themeFill="background1"/>
            <w:vAlign w:val="center"/>
            <w:hideMark/>
          </w:tcPr>
          <w:p w14:paraId="1D812D58" w14:textId="58B3707A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0.098</w:t>
            </w:r>
          </w:p>
        </w:tc>
      </w:tr>
      <w:tr w:rsidR="001B6686" w:rsidRPr="00775ACB" w14:paraId="34E6A6C0" w14:textId="77777777" w:rsidTr="002B1B8C">
        <w:trPr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5AAADD" w14:textId="77777777" w:rsidR="001B6686" w:rsidRPr="00775ACB" w:rsidRDefault="001B6686" w:rsidP="001B6686">
            <w:pPr>
              <w:rPr>
                <w:b/>
                <w:sz w:val="16"/>
                <w:shd w:val="clear" w:color="auto" w:fill="FFFFFF"/>
              </w:rPr>
            </w:pPr>
            <w:r w:rsidRPr="00775ACB">
              <w:rPr>
                <w:b/>
                <w:sz w:val="16"/>
                <w:shd w:val="clear" w:color="auto" w:fill="FFFFFF"/>
              </w:rPr>
              <w:t>VAS-past week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59D074" w14:textId="77777777" w:rsidR="001B6686" w:rsidRPr="00775ACB" w:rsidRDefault="001B6686" w:rsidP="001B6686">
            <w:pPr>
              <w:rPr>
                <w:sz w:val="16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79EC8C3" w14:textId="77777777" w:rsidR="001B6686" w:rsidRPr="00775ACB" w:rsidRDefault="001B6686" w:rsidP="001B6686">
            <w:pPr>
              <w:rPr>
                <w:sz w:val="16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188936B" w14:textId="77777777" w:rsidR="001B6686" w:rsidRPr="00775ACB" w:rsidRDefault="001B6686" w:rsidP="001B6686">
            <w:pPr>
              <w:rPr>
                <w:sz w:val="16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2F8C3AA7" w14:textId="77777777" w:rsidR="001B6686" w:rsidRPr="00775ACB" w:rsidRDefault="001B6686" w:rsidP="001B6686">
            <w:pPr>
              <w:rPr>
                <w:sz w:val="16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31B2D6C9" w14:textId="77777777" w:rsidR="001B6686" w:rsidRPr="00775ACB" w:rsidRDefault="001B6686" w:rsidP="001B6686">
            <w:pPr>
              <w:rPr>
                <w:sz w:val="16"/>
              </w:rPr>
            </w:pPr>
          </w:p>
        </w:tc>
      </w:tr>
      <w:tr w:rsidR="001B6686" w:rsidRPr="00775ACB" w14:paraId="0323B6DC" w14:textId="77777777" w:rsidTr="002B1B8C">
        <w:trPr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97E367" w14:textId="77777777" w:rsidR="001B6686" w:rsidRPr="00775ACB" w:rsidRDefault="001B6686" w:rsidP="001B6686">
            <w:pPr>
              <w:ind w:left="165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VAS-Res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FB9D1D" w14:textId="77777777" w:rsidR="001B6686" w:rsidRPr="00775ACB" w:rsidRDefault="001B6686" w:rsidP="001B6686">
            <w:pPr>
              <w:rPr>
                <w:sz w:val="16"/>
              </w:rPr>
            </w:pPr>
            <w:r w:rsidRPr="002C07E5">
              <w:rPr>
                <w:sz w:val="16"/>
              </w:rPr>
              <w:t>0-10</w:t>
            </w:r>
            <w:r>
              <w:rPr>
                <w:sz w:val="16"/>
              </w:rPr>
              <w:t>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5FC7524D" w14:textId="76EECC29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45.4 (35.7, 55.1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7CAD3BF8" w14:textId="421B4AEA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55.0 (46.0, 64.0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1CE29DCB" w14:textId="2C15BCF7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9.6 (-3.6, 22.9)</w:t>
            </w:r>
          </w:p>
        </w:tc>
        <w:tc>
          <w:tcPr>
            <w:tcW w:w="815" w:type="dxa"/>
            <w:shd w:val="clear" w:color="auto" w:fill="FFFFFF" w:themeFill="background1"/>
            <w:vAlign w:val="center"/>
            <w:hideMark/>
          </w:tcPr>
          <w:p w14:paraId="3CCC4299" w14:textId="58FF0DEB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0.153</w:t>
            </w:r>
          </w:p>
        </w:tc>
      </w:tr>
      <w:tr w:rsidR="001B6686" w:rsidRPr="00775ACB" w14:paraId="5E07F827" w14:textId="77777777" w:rsidTr="002B1B8C">
        <w:trPr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2AD025" w14:textId="77777777" w:rsidR="001B6686" w:rsidRPr="00775ACB" w:rsidRDefault="001B6686" w:rsidP="001B6686">
            <w:pPr>
              <w:ind w:left="165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VAS-Movemen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7FD416" w14:textId="77777777" w:rsidR="001B6686" w:rsidRPr="00775ACB" w:rsidRDefault="001B6686" w:rsidP="001B6686">
            <w:pPr>
              <w:rPr>
                <w:sz w:val="16"/>
              </w:rPr>
            </w:pPr>
            <w:r w:rsidRPr="002C07E5">
              <w:rPr>
                <w:sz w:val="16"/>
              </w:rPr>
              <w:t>0-10</w:t>
            </w:r>
            <w:r>
              <w:rPr>
                <w:sz w:val="16"/>
              </w:rPr>
              <w:t>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7FF84D1C" w14:textId="4BC5E76F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56.8 (49.0, 64.6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73B32920" w14:textId="024C58DB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65.5 (58.2, 72.8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3B3D9781" w14:textId="45F980A1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8.7 (-2.0, 19.4)</w:t>
            </w:r>
          </w:p>
        </w:tc>
        <w:tc>
          <w:tcPr>
            <w:tcW w:w="815" w:type="dxa"/>
            <w:shd w:val="clear" w:color="auto" w:fill="FFFFFF" w:themeFill="background1"/>
            <w:vAlign w:val="center"/>
            <w:hideMark/>
          </w:tcPr>
          <w:p w14:paraId="44E9F279" w14:textId="0FC88DBD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0.112</w:t>
            </w:r>
          </w:p>
        </w:tc>
      </w:tr>
      <w:tr w:rsidR="00FC6DB2" w:rsidRPr="00775ACB" w14:paraId="6754E221" w14:textId="77777777" w:rsidTr="002B1B8C">
        <w:trPr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C7D518" w14:textId="77777777" w:rsidR="00B17CE0" w:rsidRPr="00775ACB" w:rsidRDefault="00B17CE0" w:rsidP="00FA3E05">
            <w:pPr>
              <w:rPr>
                <w:b/>
                <w:sz w:val="16"/>
                <w:shd w:val="clear" w:color="auto" w:fill="FFFFFF"/>
              </w:rPr>
            </w:pPr>
            <w:r w:rsidRPr="00775ACB">
              <w:rPr>
                <w:b/>
                <w:sz w:val="16"/>
                <w:shd w:val="clear" w:color="auto" w:fill="FFFFFF"/>
              </w:rPr>
              <w:t>PGI-I</w:t>
            </w:r>
            <w:r w:rsidR="00216B06">
              <w:rPr>
                <w:b/>
                <w:sz w:val="16"/>
                <w:shd w:val="clear" w:color="auto" w:fill="FFFFFF"/>
              </w:rPr>
              <w:t>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46ED41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1-7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7708DA69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3.3 ± 1.7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29AFDB77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5.0 ± 0.8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5A833EAB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1.7 (0.9, 2.5)</w:t>
            </w:r>
          </w:p>
        </w:tc>
        <w:tc>
          <w:tcPr>
            <w:tcW w:w="815" w:type="dxa"/>
            <w:shd w:val="clear" w:color="auto" w:fill="FFFFFF" w:themeFill="background1"/>
            <w:hideMark/>
          </w:tcPr>
          <w:p w14:paraId="7808092C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b/>
                <w:color w:val="000000"/>
                <w:sz w:val="16"/>
              </w:rPr>
              <w:t>&lt;0.001</w:t>
            </w:r>
          </w:p>
        </w:tc>
      </w:tr>
      <w:tr w:rsidR="00FC6DB2" w:rsidRPr="00775ACB" w14:paraId="7DD44B33" w14:textId="77777777" w:rsidTr="002B1B8C">
        <w:trPr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7403A6" w14:textId="77777777" w:rsidR="00B17CE0" w:rsidRPr="00775ACB" w:rsidRDefault="00B17CE0" w:rsidP="00FA3E05">
            <w:pPr>
              <w:ind w:left="165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Much or very much better</w:t>
            </w:r>
            <w:r w:rsidRPr="00775ACB">
              <w:rPr>
                <w:sz w:val="16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BCD438" w14:textId="77777777" w:rsidR="00B17CE0" w:rsidRPr="00775ACB" w:rsidRDefault="00B17CE0" w:rsidP="00FA3E05">
            <w:pPr>
              <w:rPr>
                <w:sz w:val="16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7E2624CF" w14:textId="77777777" w:rsidR="00B17CE0" w:rsidRPr="00775ACB" w:rsidRDefault="00B17CE0" w:rsidP="00FA3E05">
            <w:pPr>
              <w:rPr>
                <w:color w:val="000000"/>
                <w:sz w:val="16"/>
              </w:rPr>
            </w:pPr>
            <w:r w:rsidRPr="00775ACB">
              <w:rPr>
                <w:color w:val="000000"/>
                <w:sz w:val="16"/>
              </w:rPr>
              <w:t>42.9% (9/21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185F0972" w14:textId="77777777" w:rsidR="00B17CE0" w:rsidRPr="00775ACB" w:rsidRDefault="00B17CE0" w:rsidP="00FA3E05">
            <w:pPr>
              <w:rPr>
                <w:color w:val="000000"/>
                <w:sz w:val="16"/>
              </w:rPr>
            </w:pPr>
            <w:r w:rsidRPr="00775ACB">
              <w:rPr>
                <w:color w:val="000000"/>
                <w:sz w:val="16"/>
              </w:rPr>
              <w:t>0.0% (0/23)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10FA11CA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-</w:t>
            </w:r>
          </w:p>
        </w:tc>
        <w:tc>
          <w:tcPr>
            <w:tcW w:w="815" w:type="dxa"/>
            <w:shd w:val="clear" w:color="auto" w:fill="FFFFFF" w:themeFill="background1"/>
            <w:hideMark/>
          </w:tcPr>
          <w:p w14:paraId="64892EC6" w14:textId="77777777" w:rsidR="00B17CE0" w:rsidRPr="00775ACB" w:rsidRDefault="00B17CE0" w:rsidP="00FA3E05">
            <w:pPr>
              <w:rPr>
                <w:b/>
                <w:sz w:val="16"/>
              </w:rPr>
            </w:pPr>
            <w:r w:rsidRPr="00775ACB">
              <w:rPr>
                <w:b/>
                <w:sz w:val="16"/>
              </w:rPr>
              <w:t>&lt;0.001</w:t>
            </w:r>
          </w:p>
        </w:tc>
      </w:tr>
      <w:tr w:rsidR="00FC6DB2" w:rsidRPr="00775ACB" w14:paraId="0780A622" w14:textId="77777777" w:rsidTr="002B1B8C">
        <w:trPr>
          <w:jc w:val="center"/>
        </w:trPr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55EB99" w14:textId="77777777" w:rsidR="00B17CE0" w:rsidRPr="00775ACB" w:rsidRDefault="00B17CE0" w:rsidP="00FA3E05">
            <w:pPr>
              <w:ind w:left="165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Much or very much worse</w:t>
            </w:r>
            <w:r w:rsidRPr="00775ACB">
              <w:rPr>
                <w:sz w:val="16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F3C2106" w14:textId="77777777" w:rsidR="00B17CE0" w:rsidRPr="00775ACB" w:rsidRDefault="00B17CE0" w:rsidP="00FA3E05">
            <w:pPr>
              <w:rPr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0CBD838" w14:textId="77777777" w:rsidR="00B17CE0" w:rsidRPr="00775ACB" w:rsidRDefault="00B17CE0" w:rsidP="00FA3E05">
            <w:pPr>
              <w:rPr>
                <w:color w:val="000000"/>
                <w:sz w:val="16"/>
              </w:rPr>
            </w:pPr>
            <w:r w:rsidRPr="00775ACB">
              <w:rPr>
                <w:color w:val="000000"/>
                <w:sz w:val="16"/>
              </w:rPr>
              <w:t>14.3% (3/2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732ABB1" w14:textId="77777777" w:rsidR="00B17CE0" w:rsidRPr="00775ACB" w:rsidRDefault="00B17CE0" w:rsidP="00FA3E05">
            <w:pPr>
              <w:rPr>
                <w:color w:val="000000"/>
                <w:sz w:val="16"/>
              </w:rPr>
            </w:pPr>
            <w:r w:rsidRPr="00775ACB">
              <w:rPr>
                <w:color w:val="000000"/>
                <w:sz w:val="16"/>
              </w:rPr>
              <w:t>30.4% (7/2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DF18CDB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6B56215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0.287</w:t>
            </w:r>
          </w:p>
        </w:tc>
      </w:tr>
      <w:tr w:rsidR="00FC6DB2" w:rsidRPr="00775ACB" w14:paraId="501E8B9D" w14:textId="77777777" w:rsidTr="00A52EF0">
        <w:trPr>
          <w:jc w:val="center"/>
        </w:trPr>
        <w:tc>
          <w:tcPr>
            <w:tcW w:w="8640" w:type="dxa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D722C68" w14:textId="700FDEBA" w:rsidR="00FC6DB2" w:rsidRPr="00775ACB" w:rsidRDefault="00216B06" w:rsidP="00FA3E05">
            <w:pPr>
              <w:rPr>
                <w:sz w:val="16"/>
                <w:szCs w:val="16"/>
              </w:rPr>
            </w:pPr>
            <w:r w:rsidRPr="00775ACB">
              <w:rPr>
                <w:sz w:val="16"/>
                <w:szCs w:val="18"/>
              </w:rPr>
              <w:t xml:space="preserve">* </w:t>
            </w:r>
            <w:r>
              <w:rPr>
                <w:sz w:val="16"/>
                <w:szCs w:val="18"/>
              </w:rPr>
              <w:t>observed values</w:t>
            </w:r>
            <w:r>
              <w:rPr>
                <w:sz w:val="16"/>
              </w:rPr>
              <w:t xml:space="preserve">; </w:t>
            </w:r>
            <w:r w:rsidR="00FC6DB2" w:rsidRPr="00775ACB">
              <w:rPr>
                <w:sz w:val="16"/>
              </w:rPr>
              <w:t># % (n/N)</w:t>
            </w:r>
          </w:p>
        </w:tc>
      </w:tr>
    </w:tbl>
    <w:p w14:paraId="3EDEED5D" w14:textId="77777777" w:rsidR="009F57A2" w:rsidRDefault="009F57A2" w:rsidP="00FA3E05">
      <w:pPr>
        <w:rPr>
          <w:sz w:val="36"/>
          <w:szCs w:val="36"/>
        </w:rPr>
      </w:pPr>
    </w:p>
    <w:p w14:paraId="0944CEC6" w14:textId="77777777" w:rsidR="009F57A2" w:rsidRPr="009F57A2" w:rsidRDefault="00273127" w:rsidP="00FA3E05">
      <w:pPr>
        <w:rPr>
          <w:bCs/>
          <w:sz w:val="18"/>
          <w:szCs w:val="18"/>
          <w:u w:val="single"/>
        </w:rPr>
      </w:pPr>
      <w:r w:rsidRPr="00273127">
        <w:rPr>
          <w:rFonts w:ascii="Times" w:hAnsi="Times" w:cs="Segoe UI"/>
          <w:b/>
          <w:sz w:val="18"/>
          <w:szCs w:val="18"/>
        </w:rPr>
        <w:t>Supplementary</w:t>
      </w:r>
      <w:r w:rsidRPr="00273127">
        <w:rPr>
          <w:rFonts w:ascii="Times" w:hAnsi="Times"/>
          <w:b/>
          <w:sz w:val="18"/>
          <w:szCs w:val="18"/>
        </w:rPr>
        <w:t xml:space="preserve"> table</w:t>
      </w:r>
      <w:r w:rsidR="00405638">
        <w:rPr>
          <w:b/>
          <w:sz w:val="18"/>
          <w:szCs w:val="18"/>
        </w:rPr>
        <w:t xml:space="preserve"> 3</w:t>
      </w:r>
      <w:r w:rsidR="009F57A2" w:rsidRPr="00775ACB">
        <w:rPr>
          <w:b/>
          <w:sz w:val="18"/>
          <w:szCs w:val="18"/>
        </w:rPr>
        <w:t xml:space="preserve">. </w:t>
      </w:r>
      <w:r w:rsidR="00216B06">
        <w:rPr>
          <w:sz w:val="18"/>
          <w:szCs w:val="18"/>
        </w:rPr>
        <w:t>Estimated means from models</w:t>
      </w:r>
      <w:r w:rsidR="009F57A2">
        <w:rPr>
          <w:sz w:val="18"/>
          <w:szCs w:val="18"/>
        </w:rPr>
        <w:t xml:space="preserve"> at T3</w:t>
      </w:r>
      <w:r w:rsidR="009F57A2" w:rsidRPr="00775ACB">
        <w:rPr>
          <w:sz w:val="18"/>
          <w:szCs w:val="18"/>
        </w:rPr>
        <w:t xml:space="preserve"> </w:t>
      </w:r>
      <w:r w:rsidR="009F57A2">
        <w:rPr>
          <w:sz w:val="18"/>
          <w:szCs w:val="18"/>
        </w:rPr>
        <w:t>for the Knee OA group</w:t>
      </w:r>
    </w:p>
    <w:tbl>
      <w:tblPr>
        <w:tblW w:w="8640" w:type="dxa"/>
        <w:jc w:val="center"/>
        <w:tblLayout w:type="fixed"/>
        <w:tblLook w:val="01E0" w:firstRow="1" w:lastRow="1" w:firstColumn="1" w:lastColumn="1" w:noHBand="0" w:noVBand="0"/>
      </w:tblPr>
      <w:tblGrid>
        <w:gridCol w:w="2610"/>
        <w:gridCol w:w="810"/>
        <w:gridCol w:w="1440"/>
        <w:gridCol w:w="1530"/>
        <w:gridCol w:w="1433"/>
        <w:gridCol w:w="817"/>
      </w:tblGrid>
      <w:tr w:rsidR="00FE30D0" w:rsidRPr="00775ACB" w14:paraId="530A6AA0" w14:textId="77777777" w:rsidTr="00FC6DB2">
        <w:trPr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BD2812" w14:textId="77777777" w:rsidR="00B17CE0" w:rsidRPr="00775ACB" w:rsidRDefault="00B17CE0" w:rsidP="00FA3E05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06B6FF7A" w14:textId="77777777" w:rsidR="00B17CE0" w:rsidRPr="00775ACB" w:rsidRDefault="00B17CE0" w:rsidP="00FA3E05">
            <w:pPr>
              <w:rPr>
                <w:b/>
                <w:sz w:val="16"/>
                <w:szCs w:val="16"/>
              </w:rPr>
            </w:pPr>
            <w:r w:rsidRPr="00775ACB">
              <w:rPr>
                <w:b/>
                <w:sz w:val="16"/>
                <w:szCs w:val="16"/>
              </w:rPr>
              <w:t xml:space="preserve">Scale </w:t>
            </w:r>
            <w:r w:rsidRPr="00775ACB">
              <w:rPr>
                <w:b/>
                <w:sz w:val="16"/>
                <w:szCs w:val="16"/>
              </w:rPr>
              <w:lastRenderedPageBreak/>
              <w:t>ran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3573A2FE" w14:textId="77777777" w:rsidR="00B17CE0" w:rsidRPr="00775ACB" w:rsidRDefault="00B17CE0" w:rsidP="00FA3E05">
            <w:pPr>
              <w:rPr>
                <w:b/>
                <w:sz w:val="16"/>
                <w:szCs w:val="16"/>
              </w:rPr>
            </w:pPr>
            <w:r w:rsidRPr="00775ACB">
              <w:rPr>
                <w:b/>
                <w:sz w:val="16"/>
                <w:szCs w:val="16"/>
              </w:rPr>
              <w:lastRenderedPageBreak/>
              <w:t>Duloxetine</w:t>
            </w:r>
          </w:p>
          <w:p w14:paraId="3040C28A" w14:textId="77777777" w:rsidR="00B17CE0" w:rsidRPr="00775ACB" w:rsidRDefault="00B17CE0" w:rsidP="00FA3E05">
            <w:pPr>
              <w:rPr>
                <w:b/>
                <w:sz w:val="16"/>
                <w:szCs w:val="16"/>
              </w:rPr>
            </w:pPr>
            <w:r w:rsidRPr="00775ACB">
              <w:rPr>
                <w:b/>
                <w:sz w:val="16"/>
                <w:szCs w:val="16"/>
              </w:rPr>
              <w:lastRenderedPageBreak/>
              <w:t xml:space="preserve">intervention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7400EC" w14:textId="77777777" w:rsidR="00B17CE0" w:rsidRPr="00775ACB" w:rsidRDefault="00B17CE0" w:rsidP="00FA3E05">
            <w:pPr>
              <w:rPr>
                <w:b/>
                <w:sz w:val="16"/>
              </w:rPr>
            </w:pPr>
            <w:r w:rsidRPr="00775ACB">
              <w:rPr>
                <w:b/>
                <w:sz w:val="16"/>
                <w:szCs w:val="16"/>
              </w:rPr>
              <w:lastRenderedPageBreak/>
              <w:t>Care-as-usual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5440F0" w14:textId="77777777" w:rsidR="00B17CE0" w:rsidRPr="00775ACB" w:rsidRDefault="00B17CE0" w:rsidP="00FA3E05">
            <w:pPr>
              <w:rPr>
                <w:b/>
                <w:sz w:val="16"/>
                <w:szCs w:val="16"/>
              </w:rPr>
            </w:pPr>
            <w:r w:rsidRPr="00775ACB">
              <w:rPr>
                <w:b/>
                <w:sz w:val="16"/>
                <w:szCs w:val="16"/>
              </w:rPr>
              <w:t xml:space="preserve">Adjusted mean </w:t>
            </w:r>
            <w:r w:rsidRPr="00775ACB">
              <w:rPr>
                <w:b/>
                <w:sz w:val="16"/>
                <w:szCs w:val="16"/>
              </w:rPr>
              <w:lastRenderedPageBreak/>
              <w:t>difference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4C23E9" w14:textId="77777777" w:rsidR="00B17CE0" w:rsidRPr="00775ACB" w:rsidRDefault="00B17CE0" w:rsidP="00FA3E05">
            <w:pPr>
              <w:rPr>
                <w:b/>
                <w:sz w:val="16"/>
                <w:szCs w:val="16"/>
              </w:rPr>
            </w:pPr>
            <w:r w:rsidRPr="00775ACB">
              <w:rPr>
                <w:b/>
                <w:sz w:val="16"/>
                <w:szCs w:val="16"/>
              </w:rPr>
              <w:lastRenderedPageBreak/>
              <w:t>P-value</w:t>
            </w:r>
          </w:p>
        </w:tc>
      </w:tr>
      <w:tr w:rsidR="00FE30D0" w:rsidRPr="00775ACB" w14:paraId="072096E2" w14:textId="77777777" w:rsidTr="00FC6DB2">
        <w:trPr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A952D1" w14:textId="77777777" w:rsidR="00B17CE0" w:rsidRPr="00775ACB" w:rsidRDefault="00B17CE0" w:rsidP="00FA3E05">
            <w:pPr>
              <w:rPr>
                <w:b/>
                <w:sz w:val="16"/>
              </w:rPr>
            </w:pPr>
            <w:r w:rsidRPr="00775ACB">
              <w:rPr>
                <w:b/>
                <w:sz w:val="16"/>
              </w:rPr>
              <w:t>KOO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DAFBD5" w14:textId="77777777" w:rsidR="00B17CE0" w:rsidRPr="00775ACB" w:rsidRDefault="00B17CE0" w:rsidP="00FA3E05">
            <w:pPr>
              <w:rPr>
                <w:sz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FC0766" w14:textId="77777777" w:rsidR="00B17CE0" w:rsidRPr="00775ACB" w:rsidRDefault="00B17CE0" w:rsidP="00FA3E05">
            <w:pPr>
              <w:rPr>
                <w:sz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B4B8E9" w14:textId="77777777" w:rsidR="00B17CE0" w:rsidRPr="00775ACB" w:rsidRDefault="00B17CE0" w:rsidP="00FA3E05">
            <w:pPr>
              <w:rPr>
                <w:sz w:val="16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2688DA" w14:textId="77777777" w:rsidR="00B17CE0" w:rsidRPr="00775ACB" w:rsidRDefault="00B17CE0" w:rsidP="00FA3E05">
            <w:pPr>
              <w:rPr>
                <w:sz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5CF49B" w14:textId="77777777" w:rsidR="00B17CE0" w:rsidRPr="00775ACB" w:rsidRDefault="00B17CE0" w:rsidP="00FA3E05">
            <w:pPr>
              <w:rPr>
                <w:sz w:val="16"/>
              </w:rPr>
            </w:pPr>
          </w:p>
        </w:tc>
      </w:tr>
      <w:tr w:rsidR="001B6686" w:rsidRPr="00775ACB" w14:paraId="024318AB" w14:textId="77777777" w:rsidTr="00FC6DB2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4914E7" w14:textId="77777777" w:rsidR="001B6686" w:rsidRPr="00775ACB" w:rsidRDefault="001B6686" w:rsidP="001B6686">
            <w:pPr>
              <w:ind w:left="165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Pain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B38941" w14:textId="77777777" w:rsidR="001B6686" w:rsidRPr="00775ACB" w:rsidRDefault="001B6686" w:rsidP="001B6686">
            <w:pPr>
              <w:rPr>
                <w:sz w:val="16"/>
              </w:rPr>
            </w:pPr>
            <w:r w:rsidRPr="00775ACB">
              <w:rPr>
                <w:sz w:val="16"/>
              </w:rPr>
              <w:t>0-10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60A56A50" w14:textId="2BE084CD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49.0 (43.6, 54.4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44EC67E3" w14:textId="5F53706E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32.8 (27.7, 37.9)</w:t>
            </w:r>
          </w:p>
        </w:tc>
        <w:tc>
          <w:tcPr>
            <w:tcW w:w="1433" w:type="dxa"/>
            <w:shd w:val="clear" w:color="auto" w:fill="FFFFFF" w:themeFill="background1"/>
            <w:vAlign w:val="center"/>
            <w:hideMark/>
          </w:tcPr>
          <w:p w14:paraId="3C5A4DBA" w14:textId="1F0D2280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16.2 (8.7, 23.6)</w:t>
            </w:r>
          </w:p>
        </w:tc>
        <w:tc>
          <w:tcPr>
            <w:tcW w:w="817" w:type="dxa"/>
            <w:shd w:val="clear" w:color="auto" w:fill="FFFFFF" w:themeFill="background1"/>
            <w:vAlign w:val="center"/>
            <w:hideMark/>
          </w:tcPr>
          <w:p w14:paraId="6F649F60" w14:textId="55F1499D" w:rsidR="001B6686" w:rsidRPr="00775ACB" w:rsidRDefault="001B6686" w:rsidP="001B6686">
            <w:pPr>
              <w:rPr>
                <w:b/>
                <w:color w:val="000000"/>
                <w:sz w:val="16"/>
              </w:rPr>
            </w:pPr>
            <w:r w:rsidRPr="002C07E5">
              <w:rPr>
                <w:b/>
                <w:color w:val="000000"/>
                <w:sz w:val="16"/>
              </w:rPr>
              <w:t>&lt;0.001</w:t>
            </w:r>
          </w:p>
        </w:tc>
      </w:tr>
      <w:tr w:rsidR="001B6686" w:rsidRPr="00775ACB" w14:paraId="771ED617" w14:textId="77777777" w:rsidTr="00FC6DB2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161616" w14:textId="77777777" w:rsidR="001B6686" w:rsidRPr="00775ACB" w:rsidRDefault="001B6686" w:rsidP="001B6686">
            <w:pPr>
              <w:ind w:left="165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Symptom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5A2C26" w14:textId="77777777" w:rsidR="001B6686" w:rsidRPr="00775ACB" w:rsidRDefault="001B6686" w:rsidP="001B6686">
            <w:pPr>
              <w:rPr>
                <w:sz w:val="16"/>
              </w:rPr>
            </w:pPr>
            <w:r w:rsidRPr="00775ACB">
              <w:rPr>
                <w:sz w:val="16"/>
              </w:rPr>
              <w:t>0-10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5B5C9CB2" w14:textId="24A1DFF5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54.7 (48.0, 61.4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0AF45247" w14:textId="71197E43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44.5 (38.1, 50.8)</w:t>
            </w:r>
          </w:p>
        </w:tc>
        <w:tc>
          <w:tcPr>
            <w:tcW w:w="1433" w:type="dxa"/>
            <w:shd w:val="clear" w:color="auto" w:fill="FFFFFF" w:themeFill="background1"/>
            <w:vAlign w:val="center"/>
            <w:hideMark/>
          </w:tcPr>
          <w:p w14:paraId="5A0519B3" w14:textId="7A0DBC62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10.2 (1.0, 19.4)</w:t>
            </w:r>
          </w:p>
        </w:tc>
        <w:tc>
          <w:tcPr>
            <w:tcW w:w="817" w:type="dxa"/>
            <w:shd w:val="clear" w:color="auto" w:fill="FFFFFF" w:themeFill="background1"/>
            <w:vAlign w:val="center"/>
            <w:hideMark/>
          </w:tcPr>
          <w:p w14:paraId="10B7D2CE" w14:textId="7C00F91A" w:rsidR="001B6686" w:rsidRPr="00775ACB" w:rsidRDefault="001B6686" w:rsidP="001B6686">
            <w:pPr>
              <w:rPr>
                <w:b/>
                <w:color w:val="000000"/>
                <w:sz w:val="16"/>
              </w:rPr>
            </w:pPr>
            <w:r w:rsidRPr="002C07E5">
              <w:rPr>
                <w:b/>
                <w:color w:val="000000"/>
                <w:sz w:val="16"/>
              </w:rPr>
              <w:t>0.030</w:t>
            </w:r>
          </w:p>
        </w:tc>
      </w:tr>
      <w:tr w:rsidR="001B6686" w:rsidRPr="00775ACB" w14:paraId="1666F9A1" w14:textId="77777777" w:rsidTr="00FC6DB2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082577" w14:textId="77777777" w:rsidR="001B6686" w:rsidRPr="00775ACB" w:rsidRDefault="001B6686" w:rsidP="001B6686">
            <w:pPr>
              <w:ind w:left="158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ADL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9242D6" w14:textId="77777777" w:rsidR="001B6686" w:rsidRPr="00775ACB" w:rsidRDefault="001B6686" w:rsidP="001B6686">
            <w:pPr>
              <w:rPr>
                <w:sz w:val="16"/>
              </w:rPr>
            </w:pPr>
            <w:r w:rsidRPr="00775ACB">
              <w:rPr>
                <w:sz w:val="16"/>
              </w:rPr>
              <w:t>0-10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0A1AE848" w14:textId="4C61643D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54.4 (48.4, 60.4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454DD225" w14:textId="4F4F537F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40.3 (34.6, 46.0)</w:t>
            </w:r>
          </w:p>
        </w:tc>
        <w:tc>
          <w:tcPr>
            <w:tcW w:w="1433" w:type="dxa"/>
            <w:shd w:val="clear" w:color="auto" w:fill="FFFFFF" w:themeFill="background1"/>
            <w:vAlign w:val="center"/>
            <w:hideMark/>
          </w:tcPr>
          <w:p w14:paraId="5583B3ED" w14:textId="31431916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14.1 (5.9, 22.4)</w:t>
            </w:r>
          </w:p>
        </w:tc>
        <w:tc>
          <w:tcPr>
            <w:tcW w:w="817" w:type="dxa"/>
            <w:shd w:val="clear" w:color="auto" w:fill="FFFFFF" w:themeFill="background1"/>
            <w:vAlign w:val="center"/>
            <w:hideMark/>
          </w:tcPr>
          <w:p w14:paraId="389A66D0" w14:textId="762634AF" w:rsidR="001B6686" w:rsidRPr="00775ACB" w:rsidRDefault="001B6686" w:rsidP="001B6686">
            <w:pPr>
              <w:rPr>
                <w:b/>
                <w:color w:val="000000"/>
                <w:sz w:val="16"/>
              </w:rPr>
            </w:pPr>
            <w:r w:rsidRPr="002C07E5">
              <w:rPr>
                <w:b/>
                <w:color w:val="000000"/>
                <w:sz w:val="16"/>
              </w:rPr>
              <w:t>0.001</w:t>
            </w:r>
          </w:p>
        </w:tc>
      </w:tr>
      <w:tr w:rsidR="001B6686" w:rsidRPr="00775ACB" w14:paraId="54D1304E" w14:textId="77777777" w:rsidTr="00FC6DB2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835495" w14:textId="77777777" w:rsidR="001B6686" w:rsidRPr="00775ACB" w:rsidRDefault="001B6686" w:rsidP="001B6686">
            <w:pPr>
              <w:ind w:left="165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QOL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50895B" w14:textId="77777777" w:rsidR="001B6686" w:rsidRPr="00775ACB" w:rsidRDefault="001B6686" w:rsidP="001B6686">
            <w:pPr>
              <w:rPr>
                <w:sz w:val="16"/>
              </w:rPr>
            </w:pPr>
            <w:r w:rsidRPr="00775ACB">
              <w:rPr>
                <w:sz w:val="16"/>
              </w:rPr>
              <w:t>0-10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30B24EDD" w14:textId="32C019A8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32.2 (26.7, 37.8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43882FDA" w14:textId="0EA51415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21.4 (16.1, 26.8)</w:t>
            </w:r>
          </w:p>
        </w:tc>
        <w:tc>
          <w:tcPr>
            <w:tcW w:w="1433" w:type="dxa"/>
            <w:shd w:val="clear" w:color="auto" w:fill="FFFFFF" w:themeFill="background1"/>
            <w:vAlign w:val="center"/>
            <w:hideMark/>
          </w:tcPr>
          <w:p w14:paraId="5AA0A78B" w14:textId="6E001922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10.8 (3.1, 18.5)</w:t>
            </w:r>
          </w:p>
        </w:tc>
        <w:tc>
          <w:tcPr>
            <w:tcW w:w="817" w:type="dxa"/>
            <w:shd w:val="clear" w:color="auto" w:fill="FFFFFF" w:themeFill="background1"/>
            <w:vAlign w:val="center"/>
            <w:hideMark/>
          </w:tcPr>
          <w:p w14:paraId="6048682B" w14:textId="14D10D56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b/>
                <w:bCs/>
                <w:color w:val="000000"/>
                <w:sz w:val="16"/>
              </w:rPr>
              <w:t>0.006</w:t>
            </w:r>
          </w:p>
        </w:tc>
      </w:tr>
      <w:tr w:rsidR="001B6686" w:rsidRPr="00775ACB" w14:paraId="68393E6B" w14:textId="77777777" w:rsidTr="00FC6DB2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3715BF" w14:textId="77777777" w:rsidR="001B6686" w:rsidRPr="00775ACB" w:rsidRDefault="001B6686" w:rsidP="001B6686">
            <w:pPr>
              <w:rPr>
                <w:b/>
                <w:sz w:val="16"/>
                <w:shd w:val="clear" w:color="auto" w:fill="FFFFFF"/>
              </w:rPr>
            </w:pPr>
            <w:proofErr w:type="spellStart"/>
            <w:r w:rsidRPr="00775ACB">
              <w:rPr>
                <w:b/>
                <w:sz w:val="16"/>
                <w:shd w:val="clear" w:color="auto" w:fill="FFFFFF"/>
              </w:rPr>
              <w:t>mPDQ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4A326D" w14:textId="77777777" w:rsidR="001B6686" w:rsidRPr="00775ACB" w:rsidRDefault="001B6686" w:rsidP="001B6686">
            <w:pPr>
              <w:rPr>
                <w:sz w:val="16"/>
              </w:rPr>
            </w:pPr>
            <w:r w:rsidRPr="00775ACB">
              <w:rPr>
                <w:sz w:val="16"/>
              </w:rPr>
              <w:t>-1-38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5D7D6B1E" w14:textId="32F969F2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12.0 (9.7, 14.3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2F8350EA" w14:textId="25622A41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16.1 (13.9, 18.4)</w:t>
            </w:r>
          </w:p>
        </w:tc>
        <w:tc>
          <w:tcPr>
            <w:tcW w:w="1433" w:type="dxa"/>
            <w:shd w:val="clear" w:color="auto" w:fill="FFFFFF" w:themeFill="background1"/>
            <w:vAlign w:val="center"/>
            <w:hideMark/>
          </w:tcPr>
          <w:p w14:paraId="5BC3F3E1" w14:textId="41FBC213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4.1 (0.9, 7.3)</w:t>
            </w:r>
          </w:p>
        </w:tc>
        <w:tc>
          <w:tcPr>
            <w:tcW w:w="817" w:type="dxa"/>
            <w:shd w:val="clear" w:color="auto" w:fill="FFFFFF" w:themeFill="background1"/>
            <w:vAlign w:val="center"/>
            <w:hideMark/>
          </w:tcPr>
          <w:p w14:paraId="076FD489" w14:textId="72513129" w:rsidR="001B6686" w:rsidRPr="00775ACB" w:rsidRDefault="001B6686" w:rsidP="001B6686">
            <w:pPr>
              <w:rPr>
                <w:b/>
                <w:color w:val="000000"/>
                <w:sz w:val="16"/>
              </w:rPr>
            </w:pPr>
            <w:r w:rsidRPr="002C07E5">
              <w:rPr>
                <w:b/>
                <w:color w:val="000000"/>
                <w:sz w:val="16"/>
              </w:rPr>
              <w:t>0.012</w:t>
            </w:r>
          </w:p>
        </w:tc>
      </w:tr>
      <w:tr w:rsidR="001B6686" w:rsidRPr="00775ACB" w14:paraId="1B3C0F29" w14:textId="77777777" w:rsidTr="00FC6DB2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1C86FA" w14:textId="77777777" w:rsidR="001B6686" w:rsidRPr="00775ACB" w:rsidRDefault="001B6686" w:rsidP="001B6686">
            <w:pPr>
              <w:rPr>
                <w:b/>
                <w:sz w:val="16"/>
                <w:shd w:val="clear" w:color="auto" w:fill="FFFFFF"/>
              </w:rPr>
            </w:pPr>
            <w:r w:rsidRPr="00775ACB">
              <w:rPr>
                <w:b/>
                <w:sz w:val="16"/>
                <w:shd w:val="clear" w:color="auto" w:fill="FFFFFF"/>
              </w:rPr>
              <w:t>VAS-past week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732B8B" w14:textId="77777777" w:rsidR="001B6686" w:rsidRPr="00775ACB" w:rsidRDefault="001B6686" w:rsidP="001B6686">
            <w:pPr>
              <w:rPr>
                <w:sz w:val="16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95A3DC1" w14:textId="77777777" w:rsidR="001B6686" w:rsidRPr="00775ACB" w:rsidRDefault="001B6686" w:rsidP="001B6686">
            <w:pPr>
              <w:rPr>
                <w:sz w:val="16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5FFC8D0" w14:textId="77777777" w:rsidR="001B6686" w:rsidRPr="00775ACB" w:rsidRDefault="001B6686" w:rsidP="001B6686">
            <w:pPr>
              <w:rPr>
                <w:sz w:val="16"/>
              </w:rPr>
            </w:pPr>
          </w:p>
        </w:tc>
        <w:tc>
          <w:tcPr>
            <w:tcW w:w="1433" w:type="dxa"/>
            <w:shd w:val="clear" w:color="auto" w:fill="FFFFFF" w:themeFill="background1"/>
          </w:tcPr>
          <w:p w14:paraId="20C7BA24" w14:textId="77777777" w:rsidR="001B6686" w:rsidRPr="00775ACB" w:rsidRDefault="001B6686" w:rsidP="001B6686">
            <w:pPr>
              <w:rPr>
                <w:sz w:val="16"/>
              </w:rPr>
            </w:pPr>
          </w:p>
        </w:tc>
        <w:tc>
          <w:tcPr>
            <w:tcW w:w="817" w:type="dxa"/>
            <w:shd w:val="clear" w:color="auto" w:fill="FFFFFF" w:themeFill="background1"/>
          </w:tcPr>
          <w:p w14:paraId="293CC41B" w14:textId="77777777" w:rsidR="001B6686" w:rsidRPr="00775ACB" w:rsidRDefault="001B6686" w:rsidP="001B6686">
            <w:pPr>
              <w:rPr>
                <w:sz w:val="16"/>
              </w:rPr>
            </w:pPr>
          </w:p>
        </w:tc>
      </w:tr>
      <w:tr w:rsidR="001B6686" w:rsidRPr="00775ACB" w14:paraId="6C7C71AE" w14:textId="77777777" w:rsidTr="00FC6DB2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1E5914" w14:textId="77777777" w:rsidR="001B6686" w:rsidRPr="00775ACB" w:rsidRDefault="001B6686" w:rsidP="001B6686">
            <w:pPr>
              <w:ind w:left="158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VAS-Res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4C5585" w14:textId="77777777" w:rsidR="001B6686" w:rsidRPr="00775ACB" w:rsidRDefault="001B6686" w:rsidP="001B6686">
            <w:pPr>
              <w:rPr>
                <w:sz w:val="16"/>
              </w:rPr>
            </w:pPr>
            <w:r w:rsidRPr="00775ACB">
              <w:rPr>
                <w:sz w:val="16"/>
              </w:rPr>
              <w:t>0-10</w:t>
            </w:r>
            <w:r>
              <w:rPr>
                <w:sz w:val="16"/>
              </w:rPr>
              <w:t>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70798F74" w14:textId="2FD7DF11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36.5 (28.2, 44.8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02814191" w14:textId="07955BAE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64.3 (56.5, 72.2)</w:t>
            </w:r>
          </w:p>
        </w:tc>
        <w:tc>
          <w:tcPr>
            <w:tcW w:w="1433" w:type="dxa"/>
            <w:shd w:val="clear" w:color="auto" w:fill="FFFFFF" w:themeFill="background1"/>
            <w:vAlign w:val="center"/>
            <w:hideMark/>
          </w:tcPr>
          <w:p w14:paraId="33BD04DC" w14:textId="07EAE726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27.8 (16.4, 39.3)</w:t>
            </w:r>
          </w:p>
        </w:tc>
        <w:tc>
          <w:tcPr>
            <w:tcW w:w="817" w:type="dxa"/>
            <w:shd w:val="clear" w:color="auto" w:fill="FFFFFF" w:themeFill="background1"/>
            <w:vAlign w:val="center"/>
            <w:hideMark/>
          </w:tcPr>
          <w:p w14:paraId="757033B4" w14:textId="59B2547A" w:rsidR="001B6686" w:rsidRPr="00775ACB" w:rsidRDefault="001B6686" w:rsidP="001B6686">
            <w:pPr>
              <w:rPr>
                <w:b/>
                <w:color w:val="000000"/>
                <w:sz w:val="16"/>
              </w:rPr>
            </w:pPr>
            <w:r w:rsidRPr="002C07E5">
              <w:rPr>
                <w:b/>
                <w:color w:val="000000"/>
                <w:sz w:val="16"/>
              </w:rPr>
              <w:t>&lt;0.001</w:t>
            </w:r>
          </w:p>
        </w:tc>
      </w:tr>
      <w:tr w:rsidR="001B6686" w:rsidRPr="00775ACB" w14:paraId="45AD5074" w14:textId="77777777" w:rsidTr="00FC6DB2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22129F" w14:textId="77777777" w:rsidR="001B6686" w:rsidRPr="00775ACB" w:rsidRDefault="001B6686" w:rsidP="001B6686">
            <w:pPr>
              <w:ind w:left="158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VAS-Movemen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316C0E" w14:textId="77777777" w:rsidR="001B6686" w:rsidRPr="00775ACB" w:rsidRDefault="001B6686" w:rsidP="001B6686">
            <w:pPr>
              <w:rPr>
                <w:sz w:val="16"/>
              </w:rPr>
            </w:pPr>
            <w:r w:rsidRPr="00775ACB">
              <w:rPr>
                <w:sz w:val="16"/>
              </w:rPr>
              <w:t>0-10</w:t>
            </w:r>
            <w:r>
              <w:rPr>
                <w:sz w:val="16"/>
              </w:rPr>
              <w:t>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460B062A" w14:textId="295FA496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54.2 (46.9, 61.5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2FF85220" w14:textId="5539E748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74.3 (67.4, 81.2)</w:t>
            </w:r>
          </w:p>
        </w:tc>
        <w:tc>
          <w:tcPr>
            <w:tcW w:w="1433" w:type="dxa"/>
            <w:shd w:val="clear" w:color="auto" w:fill="FFFFFF" w:themeFill="background1"/>
            <w:vAlign w:val="center"/>
            <w:hideMark/>
          </w:tcPr>
          <w:p w14:paraId="6473596F" w14:textId="296A985D" w:rsidR="001B6686" w:rsidRPr="00775ACB" w:rsidRDefault="001B6686" w:rsidP="001B6686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20.1 (10.1, 30.1)</w:t>
            </w:r>
          </w:p>
        </w:tc>
        <w:tc>
          <w:tcPr>
            <w:tcW w:w="817" w:type="dxa"/>
            <w:shd w:val="clear" w:color="auto" w:fill="FFFFFF" w:themeFill="background1"/>
            <w:vAlign w:val="center"/>
            <w:hideMark/>
          </w:tcPr>
          <w:p w14:paraId="383ADFED" w14:textId="7963EE24" w:rsidR="001B6686" w:rsidRPr="00775ACB" w:rsidRDefault="001B6686" w:rsidP="001B6686">
            <w:pPr>
              <w:rPr>
                <w:b/>
                <w:color w:val="000000"/>
                <w:sz w:val="16"/>
              </w:rPr>
            </w:pPr>
            <w:r w:rsidRPr="002C07E5">
              <w:rPr>
                <w:b/>
                <w:color w:val="000000"/>
                <w:sz w:val="16"/>
              </w:rPr>
              <w:t>&lt;0.001</w:t>
            </w:r>
          </w:p>
        </w:tc>
      </w:tr>
      <w:tr w:rsidR="00FE30D0" w:rsidRPr="00775ACB" w14:paraId="66E0FFE6" w14:textId="77777777" w:rsidTr="00FC6DB2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F44550" w14:textId="77777777" w:rsidR="00B17CE0" w:rsidRPr="00775ACB" w:rsidRDefault="00B17CE0" w:rsidP="00FA3E05">
            <w:pPr>
              <w:ind w:left="165"/>
              <w:rPr>
                <w:b/>
                <w:sz w:val="16"/>
                <w:shd w:val="clear" w:color="auto" w:fill="FFFFFF"/>
              </w:rPr>
            </w:pPr>
            <w:r w:rsidRPr="00775ACB">
              <w:rPr>
                <w:b/>
                <w:sz w:val="16"/>
                <w:shd w:val="clear" w:color="auto" w:fill="FFFFFF"/>
              </w:rPr>
              <w:t>PGI-I</w:t>
            </w:r>
            <w:r w:rsidR="00216B06">
              <w:rPr>
                <w:b/>
                <w:sz w:val="16"/>
                <w:shd w:val="clear" w:color="auto" w:fill="FFFFFF"/>
              </w:rPr>
              <w:t>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13D95D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1-7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7686B3AD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3.9 ± 1.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28A7ED75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5.2 ± 1.2</w:t>
            </w:r>
          </w:p>
        </w:tc>
        <w:tc>
          <w:tcPr>
            <w:tcW w:w="1433" w:type="dxa"/>
            <w:shd w:val="clear" w:color="auto" w:fill="FFFFFF" w:themeFill="background1"/>
            <w:hideMark/>
          </w:tcPr>
          <w:p w14:paraId="4D4D73DA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1.3 (0.6, 2.1)</w:t>
            </w:r>
          </w:p>
        </w:tc>
        <w:tc>
          <w:tcPr>
            <w:tcW w:w="817" w:type="dxa"/>
            <w:shd w:val="clear" w:color="auto" w:fill="FFFFFF" w:themeFill="background1"/>
            <w:hideMark/>
          </w:tcPr>
          <w:p w14:paraId="2F623D93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b/>
                <w:color w:val="000000"/>
                <w:sz w:val="16"/>
              </w:rPr>
              <w:t>&lt;0.001</w:t>
            </w:r>
          </w:p>
        </w:tc>
      </w:tr>
      <w:tr w:rsidR="00FE30D0" w:rsidRPr="00775ACB" w14:paraId="531BEF1A" w14:textId="77777777" w:rsidTr="00FC6DB2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C6100A" w14:textId="77777777" w:rsidR="00B17CE0" w:rsidRPr="00775ACB" w:rsidRDefault="00B17CE0" w:rsidP="00FA3E05">
            <w:pPr>
              <w:ind w:left="158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Much or very much better</w:t>
            </w:r>
            <w:r w:rsidRPr="00775ACB">
              <w:rPr>
                <w:sz w:val="16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6248A5" w14:textId="77777777" w:rsidR="00B17CE0" w:rsidRPr="00775ACB" w:rsidRDefault="00B17CE0" w:rsidP="00FA3E05">
            <w:pPr>
              <w:rPr>
                <w:sz w:val="16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3A89A2D4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23.1% (6/26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4D388465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0.0% (0/28)</w:t>
            </w:r>
          </w:p>
        </w:tc>
        <w:tc>
          <w:tcPr>
            <w:tcW w:w="1433" w:type="dxa"/>
            <w:shd w:val="clear" w:color="auto" w:fill="FFFFFF" w:themeFill="background1"/>
            <w:hideMark/>
          </w:tcPr>
          <w:p w14:paraId="0C3BE751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-</w:t>
            </w:r>
          </w:p>
        </w:tc>
        <w:tc>
          <w:tcPr>
            <w:tcW w:w="817" w:type="dxa"/>
            <w:shd w:val="clear" w:color="auto" w:fill="FFFFFF" w:themeFill="background1"/>
            <w:hideMark/>
          </w:tcPr>
          <w:p w14:paraId="7125D2FC" w14:textId="77777777" w:rsidR="00B17CE0" w:rsidRPr="00775ACB" w:rsidRDefault="00B17CE0" w:rsidP="00FA3E05">
            <w:pPr>
              <w:rPr>
                <w:b/>
                <w:sz w:val="16"/>
              </w:rPr>
            </w:pPr>
            <w:r w:rsidRPr="00775ACB">
              <w:rPr>
                <w:b/>
                <w:sz w:val="16"/>
              </w:rPr>
              <w:t>0.009</w:t>
            </w:r>
          </w:p>
        </w:tc>
      </w:tr>
      <w:tr w:rsidR="00FE30D0" w:rsidRPr="00775ACB" w14:paraId="0ADB77A8" w14:textId="77777777" w:rsidTr="00FC6DB2">
        <w:trPr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B0A577" w14:textId="77777777" w:rsidR="00B17CE0" w:rsidRPr="00775ACB" w:rsidRDefault="00B17CE0" w:rsidP="00FA3E05">
            <w:pPr>
              <w:ind w:left="158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Much or very much worse</w:t>
            </w:r>
            <w:r w:rsidRPr="00775ACB">
              <w:rPr>
                <w:sz w:val="16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0C8AB16" w14:textId="77777777" w:rsidR="00B17CE0" w:rsidRPr="00775ACB" w:rsidRDefault="00B17CE0" w:rsidP="00FA3E05">
            <w:pPr>
              <w:rPr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D583159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19.2% (5/2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B6A12AD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50% (14/28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F5B4D8A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-</w:t>
            </w:r>
          </w:p>
        </w:tc>
        <w:tc>
          <w:tcPr>
            <w:tcW w:w="817" w:type="dxa"/>
            <w:shd w:val="clear" w:color="auto" w:fill="FFFFFF" w:themeFill="background1"/>
            <w:hideMark/>
          </w:tcPr>
          <w:p w14:paraId="2CBA870B" w14:textId="77777777" w:rsidR="00B17CE0" w:rsidRPr="00775ACB" w:rsidRDefault="00B17CE0" w:rsidP="00FA3E05">
            <w:pPr>
              <w:rPr>
                <w:b/>
                <w:sz w:val="16"/>
              </w:rPr>
            </w:pPr>
            <w:r w:rsidRPr="00775ACB">
              <w:rPr>
                <w:b/>
                <w:sz w:val="16"/>
              </w:rPr>
              <w:t>0.024</w:t>
            </w:r>
          </w:p>
        </w:tc>
      </w:tr>
      <w:tr w:rsidR="00FC6DB2" w:rsidRPr="00775ACB" w14:paraId="6EF4A8E3" w14:textId="77777777" w:rsidTr="00A52EF0">
        <w:trPr>
          <w:jc w:val="center"/>
        </w:trPr>
        <w:tc>
          <w:tcPr>
            <w:tcW w:w="8640" w:type="dxa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08A2686" w14:textId="4FBEE6EC" w:rsidR="00FC6DB2" w:rsidRPr="00775ACB" w:rsidRDefault="00216B06" w:rsidP="00FA3E05">
            <w:pPr>
              <w:rPr>
                <w:sz w:val="16"/>
                <w:szCs w:val="16"/>
              </w:rPr>
            </w:pPr>
            <w:r w:rsidRPr="00775ACB">
              <w:rPr>
                <w:sz w:val="16"/>
                <w:szCs w:val="18"/>
              </w:rPr>
              <w:t xml:space="preserve">* </w:t>
            </w:r>
            <w:r>
              <w:rPr>
                <w:sz w:val="16"/>
                <w:szCs w:val="18"/>
              </w:rPr>
              <w:t>observed values</w:t>
            </w:r>
            <w:r>
              <w:rPr>
                <w:sz w:val="16"/>
              </w:rPr>
              <w:t xml:space="preserve">; </w:t>
            </w:r>
            <w:r w:rsidR="00FC6DB2" w:rsidRPr="00775ACB">
              <w:rPr>
                <w:sz w:val="16"/>
              </w:rPr>
              <w:t># % (n/N)</w:t>
            </w:r>
          </w:p>
        </w:tc>
      </w:tr>
    </w:tbl>
    <w:p w14:paraId="3AFFEDDF" w14:textId="77777777" w:rsidR="009F57A2" w:rsidRDefault="009F57A2" w:rsidP="00FA3E05">
      <w:pPr>
        <w:rPr>
          <w:b/>
          <w:sz w:val="18"/>
          <w:szCs w:val="18"/>
        </w:rPr>
      </w:pPr>
    </w:p>
    <w:p w14:paraId="075562F3" w14:textId="77777777" w:rsidR="009F57A2" w:rsidRPr="009F57A2" w:rsidRDefault="00273127" w:rsidP="00FA3E05">
      <w:pPr>
        <w:rPr>
          <w:bCs/>
          <w:sz w:val="18"/>
          <w:szCs w:val="18"/>
          <w:u w:val="single"/>
        </w:rPr>
      </w:pPr>
      <w:bookmarkStart w:id="0" w:name="_Hlk87704354"/>
      <w:r w:rsidRPr="00273127">
        <w:rPr>
          <w:rFonts w:ascii="Times" w:hAnsi="Times" w:cs="Segoe UI"/>
          <w:b/>
          <w:sz w:val="18"/>
          <w:szCs w:val="18"/>
        </w:rPr>
        <w:t>Supplementary</w:t>
      </w:r>
      <w:r w:rsidRPr="00273127">
        <w:rPr>
          <w:rFonts w:ascii="Times" w:hAnsi="Times"/>
          <w:b/>
          <w:sz w:val="18"/>
          <w:szCs w:val="18"/>
        </w:rPr>
        <w:t xml:space="preserve"> table</w:t>
      </w:r>
      <w:bookmarkEnd w:id="0"/>
      <w:r w:rsidR="00405638" w:rsidRPr="00273127">
        <w:rPr>
          <w:rFonts w:ascii="Times" w:hAnsi="Times"/>
          <w:b/>
          <w:sz w:val="18"/>
          <w:szCs w:val="18"/>
        </w:rPr>
        <w:t xml:space="preserve"> 4</w:t>
      </w:r>
      <w:r w:rsidR="009F57A2" w:rsidRPr="00775ACB">
        <w:rPr>
          <w:b/>
          <w:sz w:val="18"/>
          <w:szCs w:val="18"/>
        </w:rPr>
        <w:t xml:space="preserve">. </w:t>
      </w:r>
      <w:r w:rsidR="00216B06">
        <w:rPr>
          <w:sz w:val="18"/>
          <w:szCs w:val="18"/>
        </w:rPr>
        <w:t>Estimated means from models</w:t>
      </w:r>
      <w:r w:rsidR="009F57A2">
        <w:rPr>
          <w:sz w:val="18"/>
          <w:szCs w:val="18"/>
        </w:rPr>
        <w:t xml:space="preserve"> at T3</w:t>
      </w:r>
      <w:r w:rsidR="009F57A2" w:rsidRPr="00775ACB">
        <w:rPr>
          <w:sz w:val="18"/>
          <w:szCs w:val="18"/>
        </w:rPr>
        <w:t xml:space="preserve"> </w:t>
      </w:r>
      <w:r w:rsidR="009F57A2">
        <w:rPr>
          <w:sz w:val="18"/>
          <w:szCs w:val="18"/>
        </w:rPr>
        <w:t>for the Hip OA group</w:t>
      </w:r>
    </w:p>
    <w:tbl>
      <w:tblPr>
        <w:tblW w:w="8640" w:type="dxa"/>
        <w:jc w:val="center"/>
        <w:tblLayout w:type="fixed"/>
        <w:tblLook w:val="01E0" w:firstRow="1" w:lastRow="1" w:firstColumn="1" w:lastColumn="1" w:noHBand="0" w:noVBand="0"/>
      </w:tblPr>
      <w:tblGrid>
        <w:gridCol w:w="2605"/>
        <w:gridCol w:w="810"/>
        <w:gridCol w:w="1530"/>
        <w:gridCol w:w="1440"/>
        <w:gridCol w:w="1438"/>
        <w:gridCol w:w="817"/>
      </w:tblGrid>
      <w:tr w:rsidR="00FE30D0" w:rsidRPr="00775ACB" w14:paraId="19B1EC6E" w14:textId="77777777" w:rsidTr="00FA3E05">
        <w:trPr>
          <w:jc w:val="center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C1BD12" w14:textId="77777777" w:rsidR="00B17CE0" w:rsidRPr="00775ACB" w:rsidRDefault="00B17CE0" w:rsidP="00FA3E05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307F4F9B" w14:textId="77777777" w:rsidR="00B17CE0" w:rsidRPr="00775ACB" w:rsidRDefault="00B17CE0" w:rsidP="00FA3E05">
            <w:pPr>
              <w:rPr>
                <w:b/>
                <w:sz w:val="16"/>
                <w:szCs w:val="16"/>
              </w:rPr>
            </w:pPr>
            <w:r w:rsidRPr="00775ACB">
              <w:rPr>
                <w:b/>
                <w:sz w:val="16"/>
                <w:szCs w:val="16"/>
              </w:rPr>
              <w:t>Scale rang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1F1DAEB9" w14:textId="77777777" w:rsidR="00B17CE0" w:rsidRPr="00775ACB" w:rsidRDefault="00B17CE0" w:rsidP="00FA3E05">
            <w:pPr>
              <w:rPr>
                <w:b/>
                <w:sz w:val="16"/>
                <w:szCs w:val="16"/>
              </w:rPr>
            </w:pPr>
            <w:r w:rsidRPr="00775ACB">
              <w:rPr>
                <w:b/>
                <w:sz w:val="16"/>
                <w:szCs w:val="16"/>
              </w:rPr>
              <w:t xml:space="preserve">Duloxetine intervention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C4B8A3" w14:textId="77777777" w:rsidR="00B17CE0" w:rsidRPr="00775ACB" w:rsidRDefault="00B17CE0" w:rsidP="00FA3E05">
            <w:pPr>
              <w:rPr>
                <w:sz w:val="16"/>
                <w:szCs w:val="16"/>
              </w:rPr>
            </w:pPr>
            <w:r w:rsidRPr="00775ACB">
              <w:rPr>
                <w:b/>
                <w:sz w:val="16"/>
                <w:szCs w:val="16"/>
              </w:rPr>
              <w:t>Care-as-usual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EC1F5B" w14:textId="77777777" w:rsidR="00B17CE0" w:rsidRPr="00775ACB" w:rsidRDefault="00B17CE0" w:rsidP="00FA3E05">
            <w:pPr>
              <w:rPr>
                <w:b/>
                <w:sz w:val="16"/>
                <w:szCs w:val="16"/>
              </w:rPr>
            </w:pPr>
            <w:r w:rsidRPr="00775ACB">
              <w:rPr>
                <w:b/>
                <w:sz w:val="16"/>
                <w:szCs w:val="16"/>
              </w:rPr>
              <w:t>Adjusted mean difference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7BAD3D" w14:textId="77777777" w:rsidR="00B17CE0" w:rsidRPr="00775ACB" w:rsidRDefault="00B17CE0" w:rsidP="00FA3E05">
            <w:pPr>
              <w:rPr>
                <w:b/>
                <w:sz w:val="16"/>
                <w:szCs w:val="16"/>
              </w:rPr>
            </w:pPr>
            <w:r w:rsidRPr="00775ACB">
              <w:rPr>
                <w:b/>
                <w:sz w:val="16"/>
                <w:szCs w:val="16"/>
              </w:rPr>
              <w:t>P-value</w:t>
            </w:r>
          </w:p>
        </w:tc>
      </w:tr>
      <w:tr w:rsidR="00FE30D0" w:rsidRPr="00775ACB" w14:paraId="2D7AA071" w14:textId="77777777" w:rsidTr="002B1B8C">
        <w:trPr>
          <w:jc w:val="center"/>
        </w:trPr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C807C2" w14:textId="77777777" w:rsidR="00B17CE0" w:rsidRPr="00775ACB" w:rsidRDefault="00B17CE0" w:rsidP="00FA3E05">
            <w:pPr>
              <w:rPr>
                <w:b/>
                <w:sz w:val="16"/>
              </w:rPr>
            </w:pPr>
            <w:r w:rsidRPr="00775ACB">
              <w:rPr>
                <w:b/>
                <w:sz w:val="16"/>
              </w:rPr>
              <w:t>HOO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DE8879" w14:textId="77777777" w:rsidR="00B17CE0" w:rsidRPr="00775ACB" w:rsidRDefault="00B17CE0" w:rsidP="00FA3E05">
            <w:pPr>
              <w:rPr>
                <w:sz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26727C" w14:textId="77777777" w:rsidR="00B17CE0" w:rsidRPr="00775ACB" w:rsidRDefault="00B17CE0" w:rsidP="00FA3E05">
            <w:pPr>
              <w:rPr>
                <w:color w:val="000000"/>
                <w:sz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02C16E" w14:textId="77777777" w:rsidR="00B17CE0" w:rsidRPr="00775ACB" w:rsidRDefault="00B17CE0" w:rsidP="00FA3E05">
            <w:pPr>
              <w:rPr>
                <w:color w:val="000000"/>
                <w:sz w:val="16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C3969E" w14:textId="77777777" w:rsidR="00B17CE0" w:rsidRPr="00775ACB" w:rsidRDefault="00B17CE0" w:rsidP="00FA3E05">
            <w:pPr>
              <w:rPr>
                <w:sz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75F667" w14:textId="77777777" w:rsidR="00B17CE0" w:rsidRPr="00775ACB" w:rsidRDefault="00B17CE0" w:rsidP="00FA3E05">
            <w:pPr>
              <w:rPr>
                <w:sz w:val="16"/>
              </w:rPr>
            </w:pPr>
          </w:p>
        </w:tc>
      </w:tr>
      <w:tr w:rsidR="004809D9" w:rsidRPr="00775ACB" w14:paraId="76571C04" w14:textId="77777777" w:rsidTr="002B1B8C">
        <w:trPr>
          <w:jc w:val="center"/>
        </w:trPr>
        <w:tc>
          <w:tcPr>
            <w:tcW w:w="2605" w:type="dxa"/>
            <w:shd w:val="clear" w:color="auto" w:fill="FFFFFF" w:themeFill="background1"/>
            <w:vAlign w:val="center"/>
            <w:hideMark/>
          </w:tcPr>
          <w:p w14:paraId="5469CC6B" w14:textId="77777777" w:rsidR="004809D9" w:rsidRPr="00775ACB" w:rsidRDefault="004809D9" w:rsidP="004809D9">
            <w:pPr>
              <w:ind w:left="158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Pain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79D3F5A4" w14:textId="77777777" w:rsidR="004809D9" w:rsidRPr="00775ACB" w:rsidRDefault="004809D9" w:rsidP="004809D9">
            <w:pPr>
              <w:rPr>
                <w:sz w:val="16"/>
              </w:rPr>
            </w:pPr>
            <w:r w:rsidRPr="00775ACB">
              <w:rPr>
                <w:sz w:val="16"/>
              </w:rPr>
              <w:t>0-10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53838D70" w14:textId="69ADCE1D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39.1 (33.3, 45.0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78D5DB13" w14:textId="4BC91B55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40.5 (34.5, 46.4)</w:t>
            </w:r>
          </w:p>
        </w:tc>
        <w:tc>
          <w:tcPr>
            <w:tcW w:w="1438" w:type="dxa"/>
            <w:shd w:val="clear" w:color="auto" w:fill="FFFFFF" w:themeFill="background1"/>
            <w:hideMark/>
          </w:tcPr>
          <w:p w14:paraId="3F425C7E" w14:textId="7D2A5BD3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-1.3 (-9.7, 7.0)</w:t>
            </w:r>
          </w:p>
        </w:tc>
        <w:tc>
          <w:tcPr>
            <w:tcW w:w="817" w:type="dxa"/>
            <w:shd w:val="clear" w:color="auto" w:fill="FFFFFF" w:themeFill="background1"/>
            <w:vAlign w:val="center"/>
            <w:hideMark/>
          </w:tcPr>
          <w:p w14:paraId="6FE31986" w14:textId="5D11A696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0.753</w:t>
            </w:r>
          </w:p>
        </w:tc>
      </w:tr>
      <w:tr w:rsidR="004809D9" w:rsidRPr="00775ACB" w14:paraId="183F2764" w14:textId="77777777" w:rsidTr="002B1B8C">
        <w:trPr>
          <w:jc w:val="center"/>
        </w:trPr>
        <w:tc>
          <w:tcPr>
            <w:tcW w:w="2605" w:type="dxa"/>
            <w:shd w:val="clear" w:color="auto" w:fill="FFFFFF" w:themeFill="background1"/>
            <w:vAlign w:val="center"/>
            <w:hideMark/>
          </w:tcPr>
          <w:p w14:paraId="06DACCDA" w14:textId="77777777" w:rsidR="004809D9" w:rsidRPr="00775ACB" w:rsidRDefault="004809D9" w:rsidP="004809D9">
            <w:pPr>
              <w:ind w:left="158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Symptoms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12F1835E" w14:textId="77777777" w:rsidR="004809D9" w:rsidRPr="00775ACB" w:rsidRDefault="004809D9" w:rsidP="004809D9">
            <w:pPr>
              <w:rPr>
                <w:sz w:val="16"/>
              </w:rPr>
            </w:pPr>
            <w:r w:rsidRPr="00775ACB">
              <w:rPr>
                <w:sz w:val="16"/>
              </w:rPr>
              <w:t>0-10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56495B27" w14:textId="0930A8EE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36.5 (30.8, 42.2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573AD53D" w14:textId="237C28FE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39.1 (33.3, 45.0)</w:t>
            </w:r>
          </w:p>
        </w:tc>
        <w:tc>
          <w:tcPr>
            <w:tcW w:w="1438" w:type="dxa"/>
            <w:shd w:val="clear" w:color="auto" w:fill="FFFFFF" w:themeFill="background1"/>
            <w:vAlign w:val="center"/>
            <w:hideMark/>
          </w:tcPr>
          <w:p w14:paraId="0713587C" w14:textId="6D3D611A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-2.7 (-10.8, 5.5)</w:t>
            </w:r>
          </w:p>
        </w:tc>
        <w:tc>
          <w:tcPr>
            <w:tcW w:w="817" w:type="dxa"/>
            <w:shd w:val="clear" w:color="auto" w:fill="FFFFFF" w:themeFill="background1"/>
            <w:vAlign w:val="center"/>
            <w:hideMark/>
          </w:tcPr>
          <w:p w14:paraId="0C363FED" w14:textId="66C31190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0.519</w:t>
            </w:r>
          </w:p>
        </w:tc>
      </w:tr>
      <w:tr w:rsidR="004809D9" w:rsidRPr="00775ACB" w14:paraId="48493A51" w14:textId="77777777" w:rsidTr="002B1B8C">
        <w:trPr>
          <w:jc w:val="center"/>
        </w:trPr>
        <w:tc>
          <w:tcPr>
            <w:tcW w:w="2605" w:type="dxa"/>
            <w:shd w:val="clear" w:color="auto" w:fill="FFFFFF" w:themeFill="background1"/>
            <w:vAlign w:val="center"/>
            <w:hideMark/>
          </w:tcPr>
          <w:p w14:paraId="49D6D4F6" w14:textId="77777777" w:rsidR="004809D9" w:rsidRPr="00775ACB" w:rsidRDefault="004809D9" w:rsidP="004809D9">
            <w:pPr>
              <w:ind w:left="158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ADL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51B4AC98" w14:textId="77777777" w:rsidR="004809D9" w:rsidRPr="00775ACB" w:rsidRDefault="004809D9" w:rsidP="004809D9">
            <w:pPr>
              <w:rPr>
                <w:sz w:val="16"/>
              </w:rPr>
            </w:pPr>
            <w:r w:rsidRPr="00775ACB">
              <w:rPr>
                <w:sz w:val="16"/>
              </w:rPr>
              <w:t>0-10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1B4E2B26" w14:textId="6485A989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38.9 (32.6, 45.3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20DA01CF" w14:textId="76C5E002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40.3 (33.8, 46.8)</w:t>
            </w:r>
          </w:p>
        </w:tc>
        <w:tc>
          <w:tcPr>
            <w:tcW w:w="1438" w:type="dxa"/>
            <w:shd w:val="clear" w:color="auto" w:fill="FFFFFF" w:themeFill="background1"/>
            <w:vAlign w:val="center"/>
            <w:hideMark/>
          </w:tcPr>
          <w:p w14:paraId="66843418" w14:textId="202F9481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-1.4 (-10.5, 7.8)</w:t>
            </w:r>
          </w:p>
        </w:tc>
        <w:tc>
          <w:tcPr>
            <w:tcW w:w="817" w:type="dxa"/>
            <w:shd w:val="clear" w:color="auto" w:fill="FFFFFF" w:themeFill="background1"/>
            <w:vAlign w:val="center"/>
            <w:hideMark/>
          </w:tcPr>
          <w:p w14:paraId="78CF6B03" w14:textId="5C60E25E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0.769</w:t>
            </w:r>
          </w:p>
        </w:tc>
      </w:tr>
      <w:tr w:rsidR="004809D9" w:rsidRPr="00775ACB" w14:paraId="3855AB52" w14:textId="77777777" w:rsidTr="002B1B8C">
        <w:trPr>
          <w:jc w:val="center"/>
        </w:trPr>
        <w:tc>
          <w:tcPr>
            <w:tcW w:w="2605" w:type="dxa"/>
            <w:shd w:val="clear" w:color="auto" w:fill="FFFFFF" w:themeFill="background1"/>
            <w:vAlign w:val="center"/>
            <w:hideMark/>
          </w:tcPr>
          <w:p w14:paraId="3C4F0261" w14:textId="77777777" w:rsidR="004809D9" w:rsidRPr="00775ACB" w:rsidRDefault="004809D9" w:rsidP="004809D9">
            <w:pPr>
              <w:ind w:left="165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QOL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3E1B0B9F" w14:textId="77777777" w:rsidR="004809D9" w:rsidRPr="00775ACB" w:rsidRDefault="004809D9" w:rsidP="004809D9">
            <w:pPr>
              <w:rPr>
                <w:sz w:val="16"/>
              </w:rPr>
            </w:pPr>
            <w:r w:rsidRPr="00775ACB">
              <w:rPr>
                <w:sz w:val="16"/>
              </w:rPr>
              <w:t>0-10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2E999812" w14:textId="0BD91142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 xml:space="preserve">23.7 (17.4, 30.0)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556BC50D" w14:textId="0D0E4CEB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22.3 (15.9, 28.7)</w:t>
            </w:r>
          </w:p>
        </w:tc>
        <w:tc>
          <w:tcPr>
            <w:tcW w:w="1438" w:type="dxa"/>
            <w:shd w:val="clear" w:color="auto" w:fill="FFFFFF" w:themeFill="background1"/>
            <w:hideMark/>
          </w:tcPr>
          <w:p w14:paraId="22736DC0" w14:textId="78A97935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1.4 (-7.5, 10.4)</w:t>
            </w:r>
          </w:p>
        </w:tc>
        <w:tc>
          <w:tcPr>
            <w:tcW w:w="817" w:type="dxa"/>
            <w:shd w:val="clear" w:color="auto" w:fill="FFFFFF" w:themeFill="background1"/>
            <w:vAlign w:val="center"/>
            <w:hideMark/>
          </w:tcPr>
          <w:p w14:paraId="4146130D" w14:textId="189BDC0B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0.755</w:t>
            </w:r>
          </w:p>
        </w:tc>
      </w:tr>
      <w:tr w:rsidR="004809D9" w:rsidRPr="00775ACB" w14:paraId="02A50AC2" w14:textId="77777777" w:rsidTr="002B1B8C">
        <w:trPr>
          <w:jc w:val="center"/>
        </w:trPr>
        <w:tc>
          <w:tcPr>
            <w:tcW w:w="2605" w:type="dxa"/>
            <w:shd w:val="clear" w:color="auto" w:fill="FFFFFF" w:themeFill="background1"/>
            <w:vAlign w:val="center"/>
            <w:hideMark/>
          </w:tcPr>
          <w:p w14:paraId="499A3B36" w14:textId="77777777" w:rsidR="004809D9" w:rsidRPr="00775ACB" w:rsidRDefault="004809D9" w:rsidP="004809D9">
            <w:pPr>
              <w:rPr>
                <w:b/>
                <w:sz w:val="16"/>
                <w:shd w:val="clear" w:color="auto" w:fill="FFFFFF"/>
              </w:rPr>
            </w:pPr>
            <w:proofErr w:type="spellStart"/>
            <w:r w:rsidRPr="00775ACB">
              <w:rPr>
                <w:b/>
                <w:sz w:val="16"/>
                <w:shd w:val="clear" w:color="auto" w:fill="FFFFFF"/>
              </w:rPr>
              <w:t>mPDQ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3CDE58F7" w14:textId="77777777" w:rsidR="004809D9" w:rsidRPr="00775ACB" w:rsidRDefault="004809D9" w:rsidP="004809D9">
            <w:pPr>
              <w:rPr>
                <w:sz w:val="16"/>
              </w:rPr>
            </w:pPr>
            <w:r w:rsidRPr="00775ACB">
              <w:rPr>
                <w:sz w:val="16"/>
              </w:rPr>
              <w:t>-1-3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3907C71C" w14:textId="2E555A27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14.0 (12.3, 15.8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7A6E4CAB" w14:textId="1B7060F0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14.1 (12.3, 15.9)</w:t>
            </w:r>
          </w:p>
        </w:tc>
        <w:tc>
          <w:tcPr>
            <w:tcW w:w="1438" w:type="dxa"/>
            <w:shd w:val="clear" w:color="auto" w:fill="FFFFFF" w:themeFill="background1"/>
            <w:vAlign w:val="center"/>
            <w:hideMark/>
          </w:tcPr>
          <w:p w14:paraId="7480319B" w14:textId="414397B3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-0.1 (-2.6, 2.3)</w:t>
            </w:r>
          </w:p>
        </w:tc>
        <w:tc>
          <w:tcPr>
            <w:tcW w:w="817" w:type="dxa"/>
            <w:shd w:val="clear" w:color="auto" w:fill="FFFFFF" w:themeFill="background1"/>
            <w:vAlign w:val="center"/>
            <w:hideMark/>
          </w:tcPr>
          <w:p w14:paraId="74FC0051" w14:textId="591F96ED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0.918</w:t>
            </w:r>
          </w:p>
        </w:tc>
      </w:tr>
      <w:tr w:rsidR="004809D9" w:rsidRPr="00775ACB" w14:paraId="24E3F679" w14:textId="77777777" w:rsidTr="002B1B8C">
        <w:trPr>
          <w:jc w:val="center"/>
        </w:trPr>
        <w:tc>
          <w:tcPr>
            <w:tcW w:w="2605" w:type="dxa"/>
            <w:shd w:val="clear" w:color="auto" w:fill="FFFFFF" w:themeFill="background1"/>
            <w:vAlign w:val="center"/>
            <w:hideMark/>
          </w:tcPr>
          <w:p w14:paraId="109A542D" w14:textId="77777777" w:rsidR="004809D9" w:rsidRPr="00775ACB" w:rsidRDefault="004809D9" w:rsidP="004809D9">
            <w:pPr>
              <w:rPr>
                <w:b/>
                <w:sz w:val="16"/>
                <w:shd w:val="clear" w:color="auto" w:fill="FFFFFF"/>
              </w:rPr>
            </w:pPr>
            <w:r w:rsidRPr="00775ACB">
              <w:rPr>
                <w:b/>
                <w:sz w:val="16"/>
                <w:shd w:val="clear" w:color="auto" w:fill="FFFFFF"/>
              </w:rPr>
              <w:t>VAS-past week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B9BEF76" w14:textId="77777777" w:rsidR="004809D9" w:rsidRPr="00775ACB" w:rsidRDefault="004809D9" w:rsidP="004809D9">
            <w:pPr>
              <w:rPr>
                <w:sz w:val="16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83E3351" w14:textId="77777777" w:rsidR="004809D9" w:rsidRPr="00775ACB" w:rsidRDefault="004809D9" w:rsidP="004809D9">
            <w:pPr>
              <w:rPr>
                <w:sz w:val="16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543A623" w14:textId="77777777" w:rsidR="004809D9" w:rsidRPr="00775ACB" w:rsidRDefault="004809D9" w:rsidP="004809D9">
            <w:pPr>
              <w:rPr>
                <w:sz w:val="16"/>
              </w:rPr>
            </w:pPr>
          </w:p>
        </w:tc>
        <w:tc>
          <w:tcPr>
            <w:tcW w:w="1438" w:type="dxa"/>
            <w:shd w:val="clear" w:color="auto" w:fill="FFFFFF" w:themeFill="background1"/>
          </w:tcPr>
          <w:p w14:paraId="0F493BFF" w14:textId="77777777" w:rsidR="004809D9" w:rsidRPr="00775ACB" w:rsidRDefault="004809D9" w:rsidP="004809D9">
            <w:pPr>
              <w:rPr>
                <w:sz w:val="16"/>
              </w:rPr>
            </w:pPr>
          </w:p>
        </w:tc>
        <w:tc>
          <w:tcPr>
            <w:tcW w:w="817" w:type="dxa"/>
            <w:shd w:val="clear" w:color="auto" w:fill="FFFFFF" w:themeFill="background1"/>
          </w:tcPr>
          <w:p w14:paraId="078F70B8" w14:textId="77777777" w:rsidR="004809D9" w:rsidRPr="00775ACB" w:rsidRDefault="004809D9" w:rsidP="004809D9">
            <w:pPr>
              <w:rPr>
                <w:sz w:val="16"/>
              </w:rPr>
            </w:pPr>
          </w:p>
        </w:tc>
      </w:tr>
      <w:tr w:rsidR="004809D9" w:rsidRPr="00775ACB" w14:paraId="1AC609FB" w14:textId="77777777" w:rsidTr="002B1B8C">
        <w:trPr>
          <w:jc w:val="center"/>
        </w:trPr>
        <w:tc>
          <w:tcPr>
            <w:tcW w:w="2605" w:type="dxa"/>
            <w:shd w:val="clear" w:color="auto" w:fill="FFFFFF" w:themeFill="background1"/>
            <w:vAlign w:val="center"/>
            <w:hideMark/>
          </w:tcPr>
          <w:p w14:paraId="58733933" w14:textId="77777777" w:rsidR="004809D9" w:rsidRPr="00775ACB" w:rsidRDefault="004809D9" w:rsidP="004809D9">
            <w:pPr>
              <w:ind w:left="158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VAS-Rest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57665109" w14:textId="77777777" w:rsidR="004809D9" w:rsidRPr="00775ACB" w:rsidRDefault="004809D9" w:rsidP="004809D9">
            <w:pPr>
              <w:rPr>
                <w:sz w:val="16"/>
              </w:rPr>
            </w:pPr>
            <w:r w:rsidRPr="00775ACB">
              <w:rPr>
                <w:sz w:val="16"/>
              </w:rPr>
              <w:t>0-10</w:t>
            </w:r>
            <w:r>
              <w:rPr>
                <w:sz w:val="16"/>
              </w:rPr>
              <w:t>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0B3FBB9C" w14:textId="60D04433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47.2 (38.2, 56.3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270D1462" w14:textId="30D54BB2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55.7 (46.5, 65.0)</w:t>
            </w:r>
          </w:p>
        </w:tc>
        <w:tc>
          <w:tcPr>
            <w:tcW w:w="1438" w:type="dxa"/>
            <w:shd w:val="clear" w:color="auto" w:fill="FFFFFF" w:themeFill="background1"/>
            <w:vAlign w:val="center"/>
            <w:hideMark/>
          </w:tcPr>
          <w:p w14:paraId="3BD3BCBB" w14:textId="01C5A61D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8.5 (-4.4, 21.5)</w:t>
            </w:r>
          </w:p>
        </w:tc>
        <w:tc>
          <w:tcPr>
            <w:tcW w:w="817" w:type="dxa"/>
            <w:shd w:val="clear" w:color="auto" w:fill="FFFFFF" w:themeFill="background1"/>
            <w:vAlign w:val="center"/>
            <w:hideMark/>
          </w:tcPr>
          <w:p w14:paraId="44FC3690" w14:textId="16824DBA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0.195</w:t>
            </w:r>
          </w:p>
        </w:tc>
      </w:tr>
      <w:tr w:rsidR="004809D9" w:rsidRPr="00775ACB" w14:paraId="7BA89ED5" w14:textId="77777777" w:rsidTr="002B1B8C">
        <w:trPr>
          <w:jc w:val="center"/>
        </w:trPr>
        <w:tc>
          <w:tcPr>
            <w:tcW w:w="2605" w:type="dxa"/>
            <w:shd w:val="clear" w:color="auto" w:fill="FFFFFF" w:themeFill="background1"/>
            <w:vAlign w:val="center"/>
            <w:hideMark/>
          </w:tcPr>
          <w:p w14:paraId="3A79A997" w14:textId="77777777" w:rsidR="004809D9" w:rsidRPr="00775ACB" w:rsidRDefault="004809D9" w:rsidP="004809D9">
            <w:pPr>
              <w:ind w:left="158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VAS-Movement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686BE3AA" w14:textId="77777777" w:rsidR="004809D9" w:rsidRPr="00775ACB" w:rsidRDefault="004809D9" w:rsidP="004809D9">
            <w:pPr>
              <w:rPr>
                <w:sz w:val="16"/>
              </w:rPr>
            </w:pPr>
            <w:r w:rsidRPr="00775ACB">
              <w:rPr>
                <w:sz w:val="16"/>
              </w:rPr>
              <w:t>0-10</w:t>
            </w:r>
            <w:r>
              <w:rPr>
                <w:sz w:val="16"/>
              </w:rPr>
              <w:t>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0E09DA7C" w14:textId="1FEC8BFA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63.5 (56.2, 70.9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2B0F85D7" w14:textId="50C2B12A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63.6 (56.1, 71.1)</w:t>
            </w:r>
          </w:p>
        </w:tc>
        <w:tc>
          <w:tcPr>
            <w:tcW w:w="1438" w:type="dxa"/>
            <w:shd w:val="clear" w:color="auto" w:fill="FFFFFF" w:themeFill="background1"/>
            <w:vAlign w:val="center"/>
            <w:hideMark/>
          </w:tcPr>
          <w:p w14:paraId="0D8E44D4" w14:textId="58136CB3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0.1 (-10.4, 10.5)</w:t>
            </w:r>
          </w:p>
        </w:tc>
        <w:tc>
          <w:tcPr>
            <w:tcW w:w="817" w:type="dxa"/>
            <w:shd w:val="clear" w:color="auto" w:fill="FFFFFF" w:themeFill="background1"/>
            <w:vAlign w:val="center"/>
            <w:hideMark/>
          </w:tcPr>
          <w:p w14:paraId="25F32394" w14:textId="7C3E0410" w:rsidR="004809D9" w:rsidRPr="00775ACB" w:rsidRDefault="004809D9" w:rsidP="004809D9">
            <w:pPr>
              <w:rPr>
                <w:color w:val="000000"/>
                <w:sz w:val="16"/>
              </w:rPr>
            </w:pPr>
            <w:r w:rsidRPr="002C07E5">
              <w:rPr>
                <w:color w:val="000000"/>
                <w:sz w:val="16"/>
              </w:rPr>
              <w:t>0.990</w:t>
            </w:r>
          </w:p>
        </w:tc>
      </w:tr>
      <w:tr w:rsidR="00FE30D0" w:rsidRPr="00775ACB" w14:paraId="5F362D6D" w14:textId="77777777" w:rsidTr="002B1B8C">
        <w:trPr>
          <w:jc w:val="center"/>
        </w:trPr>
        <w:tc>
          <w:tcPr>
            <w:tcW w:w="2605" w:type="dxa"/>
            <w:shd w:val="clear" w:color="auto" w:fill="FFFFFF" w:themeFill="background1"/>
            <w:vAlign w:val="center"/>
            <w:hideMark/>
          </w:tcPr>
          <w:p w14:paraId="0EE248D1" w14:textId="77777777" w:rsidR="00B17CE0" w:rsidRPr="00775ACB" w:rsidRDefault="00B17CE0" w:rsidP="00FA3E05">
            <w:pPr>
              <w:ind w:left="165"/>
              <w:rPr>
                <w:b/>
                <w:sz w:val="16"/>
                <w:shd w:val="clear" w:color="auto" w:fill="FFFFFF"/>
              </w:rPr>
            </w:pPr>
            <w:r w:rsidRPr="00775ACB">
              <w:rPr>
                <w:b/>
                <w:sz w:val="16"/>
                <w:shd w:val="clear" w:color="auto" w:fill="FFFFFF"/>
              </w:rPr>
              <w:t>PGI-I</w:t>
            </w:r>
            <w:r w:rsidR="00216B06">
              <w:rPr>
                <w:b/>
                <w:sz w:val="16"/>
                <w:shd w:val="clear" w:color="auto" w:fill="FFFFFF"/>
              </w:rPr>
              <w:t>*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1A104216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1-7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7CC3F664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4.3 ± 1.7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04D06792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5.3 ± 1.1</w:t>
            </w:r>
          </w:p>
        </w:tc>
        <w:tc>
          <w:tcPr>
            <w:tcW w:w="1438" w:type="dxa"/>
            <w:shd w:val="clear" w:color="auto" w:fill="FFFFFF" w:themeFill="background1"/>
            <w:hideMark/>
          </w:tcPr>
          <w:p w14:paraId="4A220EA6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1.0 (0.2, 1.9)</w:t>
            </w:r>
          </w:p>
        </w:tc>
        <w:tc>
          <w:tcPr>
            <w:tcW w:w="817" w:type="dxa"/>
            <w:shd w:val="clear" w:color="auto" w:fill="FFFFFF" w:themeFill="background1"/>
            <w:hideMark/>
          </w:tcPr>
          <w:p w14:paraId="1798E281" w14:textId="77777777" w:rsidR="00B17CE0" w:rsidRPr="00775ACB" w:rsidRDefault="00B17CE0" w:rsidP="00FA3E05">
            <w:pPr>
              <w:rPr>
                <w:b/>
                <w:sz w:val="16"/>
              </w:rPr>
            </w:pPr>
            <w:r w:rsidRPr="00775ACB">
              <w:rPr>
                <w:b/>
                <w:sz w:val="16"/>
              </w:rPr>
              <w:t>0.015</w:t>
            </w:r>
          </w:p>
        </w:tc>
      </w:tr>
      <w:tr w:rsidR="00FE30D0" w:rsidRPr="00775ACB" w14:paraId="5D89D029" w14:textId="77777777" w:rsidTr="002B1B8C">
        <w:trPr>
          <w:jc w:val="center"/>
        </w:trPr>
        <w:tc>
          <w:tcPr>
            <w:tcW w:w="2605" w:type="dxa"/>
            <w:shd w:val="clear" w:color="auto" w:fill="FFFFFF" w:themeFill="background1"/>
            <w:vAlign w:val="center"/>
            <w:hideMark/>
          </w:tcPr>
          <w:p w14:paraId="3C79A223" w14:textId="77777777" w:rsidR="00B17CE0" w:rsidRPr="00775ACB" w:rsidRDefault="00B17CE0" w:rsidP="00FA3E05">
            <w:pPr>
              <w:ind w:left="158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Much or very much better</w:t>
            </w:r>
            <w:r w:rsidRPr="00775ACB">
              <w:rPr>
                <w:sz w:val="16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214DF601" w14:textId="77777777" w:rsidR="00B17CE0" w:rsidRPr="00775ACB" w:rsidRDefault="00B17CE0" w:rsidP="00FA3E05">
            <w:pPr>
              <w:rPr>
                <w:sz w:val="16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46E33D4F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21.7% (5/23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16B3DB57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0.0% (0/23)</w:t>
            </w:r>
          </w:p>
        </w:tc>
        <w:tc>
          <w:tcPr>
            <w:tcW w:w="1438" w:type="dxa"/>
            <w:shd w:val="clear" w:color="auto" w:fill="FFFFFF" w:themeFill="background1"/>
            <w:hideMark/>
          </w:tcPr>
          <w:p w14:paraId="0CF251B4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-</w:t>
            </w:r>
          </w:p>
        </w:tc>
        <w:tc>
          <w:tcPr>
            <w:tcW w:w="817" w:type="dxa"/>
            <w:shd w:val="clear" w:color="auto" w:fill="FFFFFF" w:themeFill="background1"/>
            <w:hideMark/>
          </w:tcPr>
          <w:p w14:paraId="4735299A" w14:textId="77777777" w:rsidR="00B17CE0" w:rsidRPr="00775ACB" w:rsidRDefault="00B17CE0" w:rsidP="00FA3E05">
            <w:pPr>
              <w:rPr>
                <w:b/>
                <w:sz w:val="16"/>
              </w:rPr>
            </w:pPr>
            <w:r w:rsidRPr="00775ACB">
              <w:rPr>
                <w:b/>
                <w:sz w:val="16"/>
              </w:rPr>
              <w:t>0.049</w:t>
            </w:r>
          </w:p>
        </w:tc>
      </w:tr>
      <w:tr w:rsidR="00FE30D0" w:rsidRPr="00775ACB" w14:paraId="60A5DA95" w14:textId="77777777" w:rsidTr="002B1B8C">
        <w:trPr>
          <w:jc w:val="center"/>
        </w:trPr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B039F39" w14:textId="77777777" w:rsidR="00B17CE0" w:rsidRPr="00775ACB" w:rsidRDefault="00B17CE0" w:rsidP="00FA3E05">
            <w:pPr>
              <w:ind w:left="165"/>
              <w:rPr>
                <w:sz w:val="16"/>
                <w:shd w:val="clear" w:color="auto" w:fill="FFFFFF"/>
              </w:rPr>
            </w:pPr>
            <w:r w:rsidRPr="00775ACB">
              <w:rPr>
                <w:sz w:val="16"/>
                <w:shd w:val="clear" w:color="auto" w:fill="FFFFFF"/>
              </w:rPr>
              <w:t>Much or very much worse</w:t>
            </w:r>
            <w:r w:rsidRPr="00775ACB">
              <w:rPr>
                <w:sz w:val="16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4FFF785" w14:textId="77777777" w:rsidR="00B17CE0" w:rsidRPr="00775ACB" w:rsidRDefault="00B17CE0" w:rsidP="00FA3E05">
            <w:pPr>
              <w:rPr>
                <w:sz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AC76A6F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26.1% (6/2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F4AD1E2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52.2% (12/23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4628F5D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422A878" w14:textId="77777777" w:rsidR="00B17CE0" w:rsidRPr="00775ACB" w:rsidRDefault="00B17CE0" w:rsidP="00FA3E05">
            <w:pPr>
              <w:rPr>
                <w:sz w:val="16"/>
              </w:rPr>
            </w:pPr>
            <w:r w:rsidRPr="00775ACB">
              <w:rPr>
                <w:sz w:val="16"/>
              </w:rPr>
              <w:t>0.130</w:t>
            </w:r>
          </w:p>
        </w:tc>
      </w:tr>
      <w:tr w:rsidR="00291AAD" w:rsidRPr="00775ACB" w14:paraId="2EE7A42F" w14:textId="77777777" w:rsidTr="00A52EF0">
        <w:trPr>
          <w:trHeight w:val="70"/>
          <w:jc w:val="center"/>
        </w:trPr>
        <w:tc>
          <w:tcPr>
            <w:tcW w:w="8640" w:type="dxa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5BF81E9" w14:textId="19272BAA" w:rsidR="00FC0E35" w:rsidRPr="00FC0E35" w:rsidRDefault="00216B06" w:rsidP="00B650F2">
            <w:pPr>
              <w:rPr>
                <w:sz w:val="16"/>
              </w:rPr>
            </w:pPr>
            <w:r w:rsidRPr="00775ACB">
              <w:rPr>
                <w:sz w:val="16"/>
                <w:szCs w:val="18"/>
              </w:rPr>
              <w:t xml:space="preserve">* </w:t>
            </w:r>
            <w:r>
              <w:rPr>
                <w:sz w:val="16"/>
                <w:szCs w:val="18"/>
              </w:rPr>
              <w:t>observed values</w:t>
            </w:r>
            <w:r>
              <w:rPr>
                <w:sz w:val="16"/>
              </w:rPr>
              <w:t xml:space="preserve">; </w:t>
            </w:r>
            <w:r w:rsidR="00291AAD" w:rsidRPr="00775ACB">
              <w:rPr>
                <w:sz w:val="16"/>
              </w:rPr>
              <w:t># % (n/N)</w:t>
            </w:r>
          </w:p>
        </w:tc>
      </w:tr>
    </w:tbl>
    <w:p w14:paraId="386CBB1A" w14:textId="77777777" w:rsidR="004809D9" w:rsidRPr="00775ACB" w:rsidRDefault="004809D9" w:rsidP="00E750FE"/>
    <w:sectPr w:rsidR="004809D9" w:rsidRPr="00775ACB" w:rsidSect="00FC0E35">
      <w:pgSz w:w="12240" w:h="15840" w:code="1"/>
      <w:pgMar w:top="993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E4C94C" w14:textId="77777777" w:rsidR="00D430BC" w:rsidRDefault="00D430BC" w:rsidP="00FE30D0">
      <w:r>
        <w:separator/>
      </w:r>
    </w:p>
  </w:endnote>
  <w:endnote w:type="continuationSeparator" w:id="0">
    <w:p w14:paraId="724C5D9E" w14:textId="77777777" w:rsidR="00D430BC" w:rsidRDefault="00D430BC" w:rsidP="00FE30D0">
      <w:r>
        <w:continuationSeparator/>
      </w:r>
    </w:p>
  </w:endnote>
  <w:endnote w:type="continuationNotice" w:id="1">
    <w:p w14:paraId="68B1DB7C" w14:textId="77777777" w:rsidR="00D430BC" w:rsidRDefault="00D430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TLHaarlemmerSD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nePrinter"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  <w:font w:name="Haarlemmer MT Medium OsF">
    <w:altName w:val="Constant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52A48B" w14:textId="77777777" w:rsidR="00D430BC" w:rsidRDefault="00D430BC" w:rsidP="00FE30D0">
      <w:r>
        <w:separator/>
      </w:r>
    </w:p>
  </w:footnote>
  <w:footnote w:type="continuationSeparator" w:id="0">
    <w:p w14:paraId="45208367" w14:textId="77777777" w:rsidR="00D430BC" w:rsidRDefault="00D430BC" w:rsidP="00FE30D0">
      <w:r>
        <w:continuationSeparator/>
      </w:r>
    </w:p>
  </w:footnote>
  <w:footnote w:type="continuationNotice" w:id="1">
    <w:p w14:paraId="2DE69954" w14:textId="77777777" w:rsidR="00D430BC" w:rsidRDefault="00D430B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289.5pt;height:152.25pt" o:bullet="t">
        <v:imagedata r:id="rId1" o:title=""/>
      </v:shape>
    </w:pict>
  </w:numPicBullet>
  <w:abstractNum w:abstractNumId="0" w15:restartNumberingAfterBreak="0">
    <w:nsid w:val="00AF760C"/>
    <w:multiLevelType w:val="hybridMultilevel"/>
    <w:tmpl w:val="E7DA2E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820D53"/>
    <w:multiLevelType w:val="multilevel"/>
    <w:tmpl w:val="CD26CABE"/>
    <w:lvl w:ilvl="0">
      <w:start w:val="12"/>
      <w:numFmt w:val="decimal"/>
      <w:lvlText w:val="%1"/>
      <w:lvlJc w:val="left"/>
      <w:pPr>
        <w:tabs>
          <w:tab w:val="num" w:pos="344"/>
        </w:tabs>
        <w:ind w:left="344" w:hanging="420"/>
      </w:pPr>
      <w:rPr>
        <w:rFonts w:cs="Times New Roman" w:hint="default"/>
      </w:rPr>
    </w:lvl>
    <w:lvl w:ilvl="1">
      <w:start w:val="6"/>
      <w:numFmt w:val="decimal"/>
      <w:lvlText w:val="%1.%2"/>
      <w:lvlJc w:val="left"/>
      <w:pPr>
        <w:tabs>
          <w:tab w:val="num" w:pos="704"/>
        </w:tabs>
        <w:ind w:left="704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364"/>
        </w:tabs>
        <w:ind w:left="1364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724"/>
        </w:tabs>
        <w:ind w:left="1724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2444"/>
        </w:tabs>
        <w:ind w:left="2444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2804"/>
        </w:tabs>
        <w:ind w:left="2804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3524"/>
        </w:tabs>
        <w:ind w:left="3524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884"/>
        </w:tabs>
        <w:ind w:left="3884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04"/>
        </w:tabs>
        <w:ind w:left="4604" w:hanging="1800"/>
      </w:pPr>
      <w:rPr>
        <w:rFonts w:cs="Times New Roman" w:hint="default"/>
      </w:rPr>
    </w:lvl>
  </w:abstractNum>
  <w:abstractNum w:abstractNumId="2" w15:restartNumberingAfterBreak="0">
    <w:nsid w:val="020D55BA"/>
    <w:multiLevelType w:val="hybridMultilevel"/>
    <w:tmpl w:val="27A4162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A66120"/>
    <w:multiLevelType w:val="hybridMultilevel"/>
    <w:tmpl w:val="F9EC7666"/>
    <w:lvl w:ilvl="0" w:tplc="11C63692">
      <w:start w:val="1"/>
      <w:numFmt w:val="decimal"/>
      <w:lvlText w:val="%1."/>
      <w:lvlJc w:val="left"/>
      <w:pPr>
        <w:tabs>
          <w:tab w:val="num" w:pos="1065"/>
        </w:tabs>
        <w:ind w:left="1065" w:hanging="705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063C624E"/>
    <w:multiLevelType w:val="multilevel"/>
    <w:tmpl w:val="428C7964"/>
    <w:lvl w:ilvl="0">
      <w:start w:val="6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5" w15:restartNumberingAfterBreak="0">
    <w:nsid w:val="0C7464E6"/>
    <w:multiLevelType w:val="hybridMultilevel"/>
    <w:tmpl w:val="3B3CBC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92498A"/>
    <w:multiLevelType w:val="hybridMultilevel"/>
    <w:tmpl w:val="4976BE58"/>
    <w:lvl w:ilvl="0" w:tplc="0413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F92745"/>
    <w:multiLevelType w:val="hybridMultilevel"/>
    <w:tmpl w:val="4358F8DA"/>
    <w:lvl w:ilvl="0" w:tplc="5032DFB8">
      <w:start w:val="8"/>
      <w:numFmt w:val="bullet"/>
      <w:lvlText w:val=""/>
      <w:lvlJc w:val="left"/>
      <w:pPr>
        <w:ind w:left="1211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8" w15:restartNumberingAfterBreak="0">
    <w:nsid w:val="19FD2703"/>
    <w:multiLevelType w:val="hybridMultilevel"/>
    <w:tmpl w:val="CE4CD89E"/>
    <w:lvl w:ilvl="0" w:tplc="FC9A25C2">
      <w:start w:val="1"/>
      <w:numFmt w:val="bullet"/>
      <w:lvlText w:val=""/>
      <w:lvlJc w:val="left"/>
      <w:pPr>
        <w:tabs>
          <w:tab w:val="num" w:pos="1211"/>
        </w:tabs>
        <w:ind w:left="1191" w:hanging="34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291"/>
        </w:tabs>
        <w:ind w:left="2291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11"/>
        </w:tabs>
        <w:ind w:left="301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31"/>
        </w:tabs>
        <w:ind w:left="373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451"/>
        </w:tabs>
        <w:ind w:left="4451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171"/>
        </w:tabs>
        <w:ind w:left="517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891"/>
        </w:tabs>
        <w:ind w:left="589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11"/>
        </w:tabs>
        <w:ind w:left="6611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31"/>
        </w:tabs>
        <w:ind w:left="7331" w:hanging="360"/>
      </w:pPr>
      <w:rPr>
        <w:rFonts w:ascii="Wingdings" w:hAnsi="Wingdings" w:hint="default"/>
      </w:rPr>
    </w:lvl>
  </w:abstractNum>
  <w:abstractNum w:abstractNumId="9" w15:restartNumberingAfterBreak="0">
    <w:nsid w:val="1C842A5D"/>
    <w:multiLevelType w:val="hybridMultilevel"/>
    <w:tmpl w:val="D4A6A3B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C537A5"/>
    <w:multiLevelType w:val="hybridMultilevel"/>
    <w:tmpl w:val="CD04C918"/>
    <w:lvl w:ilvl="0" w:tplc="E53824E8">
      <w:start w:val="9"/>
      <w:numFmt w:val="bullet"/>
      <w:lvlText w:val=""/>
      <w:lvlPicBulletId w:val="0"/>
      <w:lvlJc w:val="left"/>
      <w:pPr>
        <w:tabs>
          <w:tab w:val="num" w:pos="1080"/>
        </w:tabs>
        <w:ind w:left="1080" w:hanging="360"/>
      </w:pPr>
      <w:rPr>
        <w:rFonts w:ascii="Symbol" w:eastAsia="Times New Roman" w:hAnsi="Symbol" w:hint="default"/>
        <w:color w:val="auto"/>
        <w:sz w:val="3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9372BA"/>
    <w:multiLevelType w:val="hybridMultilevel"/>
    <w:tmpl w:val="7B9A216C"/>
    <w:lvl w:ilvl="0" w:tplc="89505244"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B64332"/>
    <w:multiLevelType w:val="hybridMultilevel"/>
    <w:tmpl w:val="39F0306C"/>
    <w:lvl w:ilvl="0" w:tplc="0F0460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1AC59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EAE23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E4AF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9C816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71EC4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6F2B9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78EC7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78EBB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30BE15C8"/>
    <w:multiLevelType w:val="hybridMultilevel"/>
    <w:tmpl w:val="5C7C97EE"/>
    <w:lvl w:ilvl="0" w:tplc="160AEC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C5DE8FDC">
      <w:start w:val="1"/>
      <w:numFmt w:val="none"/>
      <w:lvlText w:val="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C7AA5CBA">
      <w:start w:val="3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 w:hint="default"/>
      </w:rPr>
    </w:lvl>
    <w:lvl w:ilvl="3" w:tplc="EFF42428">
      <w:start w:val="1"/>
      <w:numFmt w:val="decimal"/>
      <w:lvlText w:val="%4)"/>
      <w:lvlJc w:val="left"/>
      <w:pPr>
        <w:ind w:left="2880" w:hanging="360"/>
      </w:pPr>
      <w:rPr>
        <w:rFonts w:cs="Times New Roman" w:hint="default"/>
        <w:b w:val="0"/>
        <w:u w:val="none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507230"/>
    <w:multiLevelType w:val="hybridMultilevel"/>
    <w:tmpl w:val="C6F8A6EE"/>
    <w:lvl w:ilvl="0" w:tplc="0C28DA00">
      <w:start w:val="1"/>
      <w:numFmt w:val="decimal"/>
      <w:lvlText w:val="%1."/>
      <w:lvlJc w:val="left"/>
      <w:pPr>
        <w:ind w:left="121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371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531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  <w:rPr>
        <w:rFonts w:cs="Times New Roman"/>
      </w:rPr>
    </w:lvl>
  </w:abstractNum>
  <w:abstractNum w:abstractNumId="15" w15:restartNumberingAfterBreak="0">
    <w:nsid w:val="38F72446"/>
    <w:multiLevelType w:val="hybridMultilevel"/>
    <w:tmpl w:val="A6742D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4740A3"/>
    <w:multiLevelType w:val="multilevel"/>
    <w:tmpl w:val="CD04C918"/>
    <w:lvl w:ilvl="0">
      <w:start w:val="9"/>
      <w:numFmt w:val="bullet"/>
      <w:lvlText w:val=""/>
      <w:lvlPicBulletId w:val="0"/>
      <w:lvlJc w:val="left"/>
      <w:pPr>
        <w:tabs>
          <w:tab w:val="num" w:pos="1080"/>
        </w:tabs>
        <w:ind w:left="1080" w:hanging="360"/>
      </w:pPr>
      <w:rPr>
        <w:rFonts w:ascii="Symbol" w:eastAsia="Times New Roman" w:hAnsi="Symbol" w:hint="default"/>
        <w:color w:val="auto"/>
        <w:sz w:val="36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EA20E7"/>
    <w:multiLevelType w:val="hybridMultilevel"/>
    <w:tmpl w:val="0B0882FA"/>
    <w:lvl w:ilvl="0" w:tplc="E164739A">
      <w:start w:val="1"/>
      <w:numFmt w:val="bullet"/>
      <w:lvlText w:val="-"/>
      <w:lvlJc w:val="left"/>
      <w:pPr>
        <w:tabs>
          <w:tab w:val="num" w:pos="1568"/>
        </w:tabs>
        <w:ind w:left="1568" w:hanging="357"/>
      </w:pPr>
      <w:rPr>
        <w:rFonts w:ascii="DTLHaarlemmerSD" w:eastAsia="Times New Roman" w:hAnsi="DTLHaarlemmerSD" w:hint="default"/>
      </w:rPr>
    </w:lvl>
    <w:lvl w:ilvl="1" w:tplc="04090003" w:tentative="1">
      <w:start w:val="1"/>
      <w:numFmt w:val="bullet"/>
      <w:lvlText w:val="o"/>
      <w:lvlJc w:val="left"/>
      <w:pPr>
        <w:ind w:left="231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7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3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51" w:hanging="360"/>
      </w:pPr>
      <w:rPr>
        <w:rFonts w:ascii="Wingdings" w:hAnsi="Wingdings" w:hint="default"/>
      </w:rPr>
    </w:lvl>
  </w:abstractNum>
  <w:abstractNum w:abstractNumId="18" w15:restartNumberingAfterBreak="0">
    <w:nsid w:val="3CEE2DBC"/>
    <w:multiLevelType w:val="hybridMultilevel"/>
    <w:tmpl w:val="861A3B7E"/>
    <w:lvl w:ilvl="0" w:tplc="04130001">
      <w:start w:val="1"/>
      <w:numFmt w:val="bullet"/>
      <w:lvlText w:val=""/>
      <w:lvlJc w:val="left"/>
      <w:pPr>
        <w:ind w:left="1073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9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1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3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5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7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9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1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33" w:hanging="360"/>
      </w:pPr>
      <w:rPr>
        <w:rFonts w:ascii="Wingdings" w:hAnsi="Wingdings" w:hint="default"/>
      </w:rPr>
    </w:lvl>
  </w:abstractNum>
  <w:abstractNum w:abstractNumId="19" w15:restartNumberingAfterBreak="0">
    <w:nsid w:val="3EA20FD4"/>
    <w:multiLevelType w:val="hybridMultilevel"/>
    <w:tmpl w:val="3DF8A8C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E76AEC"/>
    <w:multiLevelType w:val="multilevel"/>
    <w:tmpl w:val="340E4AC4"/>
    <w:lvl w:ilvl="0">
      <w:start w:val="8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cs="Times New Roman" w:hint="default"/>
      </w:rPr>
    </w:lvl>
  </w:abstractNum>
  <w:abstractNum w:abstractNumId="21" w15:restartNumberingAfterBreak="0">
    <w:nsid w:val="423D4FD6"/>
    <w:multiLevelType w:val="hybridMultilevel"/>
    <w:tmpl w:val="6C8CD620"/>
    <w:lvl w:ilvl="0" w:tplc="0409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E611B2"/>
    <w:multiLevelType w:val="hybridMultilevel"/>
    <w:tmpl w:val="3AD69E3E"/>
    <w:lvl w:ilvl="0" w:tplc="E164739A">
      <w:start w:val="1"/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DTLHaarlemmerSD" w:eastAsia="Times New Roman" w:hAnsi="DTLHaarlemmerSD" w:hint="default"/>
      </w:rPr>
    </w:lvl>
    <w:lvl w:ilvl="1" w:tplc="04130003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23" w15:restartNumberingAfterBreak="0">
    <w:nsid w:val="4A6600F0"/>
    <w:multiLevelType w:val="hybridMultilevel"/>
    <w:tmpl w:val="828EF0F0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AD7AD7"/>
    <w:multiLevelType w:val="hybridMultilevel"/>
    <w:tmpl w:val="DB700B48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E573EC"/>
    <w:multiLevelType w:val="multilevel"/>
    <w:tmpl w:val="C71E494A"/>
    <w:lvl w:ilvl="0">
      <w:start w:val="8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cs="Times New Roman" w:hint="default"/>
      </w:rPr>
    </w:lvl>
    <w:lvl w:ilvl="1">
      <w:start w:val="4"/>
      <w:numFmt w:val="decimal"/>
      <w:lvlText w:val="%1.%2"/>
      <w:lvlJc w:val="left"/>
      <w:pPr>
        <w:tabs>
          <w:tab w:val="num" w:pos="834"/>
        </w:tabs>
        <w:ind w:left="834" w:hanging="48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428"/>
        </w:tabs>
        <w:ind w:left="1428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782"/>
        </w:tabs>
        <w:ind w:left="1782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2496"/>
        </w:tabs>
        <w:ind w:left="2496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2850"/>
        </w:tabs>
        <w:ind w:left="285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3564"/>
        </w:tabs>
        <w:ind w:left="3564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18"/>
        </w:tabs>
        <w:ind w:left="3918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32"/>
        </w:tabs>
        <w:ind w:left="4632" w:hanging="1800"/>
      </w:pPr>
      <w:rPr>
        <w:rFonts w:cs="Times New Roman" w:hint="default"/>
      </w:rPr>
    </w:lvl>
  </w:abstractNum>
  <w:abstractNum w:abstractNumId="26" w15:restartNumberingAfterBreak="0">
    <w:nsid w:val="537325C4"/>
    <w:multiLevelType w:val="multilevel"/>
    <w:tmpl w:val="340E4AC4"/>
    <w:lvl w:ilvl="0">
      <w:start w:val="4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cs="Times New Roman" w:hint="default"/>
      </w:rPr>
    </w:lvl>
  </w:abstractNum>
  <w:abstractNum w:abstractNumId="27" w15:restartNumberingAfterBreak="0">
    <w:nsid w:val="5A402020"/>
    <w:multiLevelType w:val="multilevel"/>
    <w:tmpl w:val="F386D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  <w:b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A8579F6"/>
    <w:multiLevelType w:val="multilevel"/>
    <w:tmpl w:val="423C8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AA35842"/>
    <w:multiLevelType w:val="hybridMultilevel"/>
    <w:tmpl w:val="3DCC347C"/>
    <w:lvl w:ilvl="0" w:tplc="ED7EBA5E">
      <w:start w:val="1"/>
      <w:numFmt w:val="bullet"/>
      <w:lvlText w:val="-"/>
      <w:lvlJc w:val="left"/>
      <w:pPr>
        <w:tabs>
          <w:tab w:val="num" w:pos="1077"/>
        </w:tabs>
        <w:ind w:left="1077" w:hanging="360"/>
      </w:pPr>
      <w:rPr>
        <w:rFonts w:ascii="DTLHaarlemmerSD" w:eastAsia="Times New Roman" w:hAnsi="DTLHaarlemmerS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30" w15:restartNumberingAfterBreak="0">
    <w:nsid w:val="5C922935"/>
    <w:multiLevelType w:val="hybridMultilevel"/>
    <w:tmpl w:val="2130A6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A2624F"/>
    <w:multiLevelType w:val="hybridMultilevel"/>
    <w:tmpl w:val="7ECE0C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392CC6"/>
    <w:multiLevelType w:val="hybridMultilevel"/>
    <w:tmpl w:val="C692552A"/>
    <w:lvl w:ilvl="0" w:tplc="5032DFB8">
      <w:start w:val="8"/>
      <w:numFmt w:val="bullet"/>
      <w:lvlText w:val=""/>
      <w:lvlJc w:val="left"/>
      <w:pPr>
        <w:ind w:left="1211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2A09B5"/>
    <w:multiLevelType w:val="hybridMultilevel"/>
    <w:tmpl w:val="2D36F194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4141A5A"/>
    <w:multiLevelType w:val="hybridMultilevel"/>
    <w:tmpl w:val="5E22A75A"/>
    <w:lvl w:ilvl="0" w:tplc="C22EEA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BCD0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DCEA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D66EE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218CD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D0CE8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5FC27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594B6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6EC28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5" w15:restartNumberingAfterBreak="0">
    <w:nsid w:val="663427A3"/>
    <w:multiLevelType w:val="hybridMultilevel"/>
    <w:tmpl w:val="65F02C5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6D50FE"/>
    <w:multiLevelType w:val="multilevel"/>
    <w:tmpl w:val="BF28FA46"/>
    <w:lvl w:ilvl="0">
      <w:start w:val="5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37" w15:restartNumberingAfterBreak="0">
    <w:nsid w:val="6B6D0FB3"/>
    <w:multiLevelType w:val="hybridMultilevel"/>
    <w:tmpl w:val="D5E2C3C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6A5C53"/>
    <w:multiLevelType w:val="hybridMultilevel"/>
    <w:tmpl w:val="42D8DF5E"/>
    <w:lvl w:ilvl="0" w:tplc="373C6CB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3D50B9E"/>
    <w:multiLevelType w:val="hybridMultilevel"/>
    <w:tmpl w:val="712E84A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0" w15:restartNumberingAfterBreak="0">
    <w:nsid w:val="78022C35"/>
    <w:multiLevelType w:val="hybridMultilevel"/>
    <w:tmpl w:val="5D420CC4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  <w:sz w:val="3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352160"/>
    <w:multiLevelType w:val="multilevel"/>
    <w:tmpl w:val="1A2C9312"/>
    <w:lvl w:ilvl="0">
      <w:start w:val="9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42" w15:restartNumberingAfterBreak="0">
    <w:nsid w:val="7BB474B1"/>
    <w:multiLevelType w:val="multilevel"/>
    <w:tmpl w:val="4ACCC5A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i/>
      </w:rPr>
    </w:lvl>
    <w:lvl w:ilvl="1">
      <w:start w:val="1"/>
      <w:numFmt w:val="decimal"/>
      <w:isLgl/>
      <w:lvlText w:val="%1.%2"/>
      <w:lvlJc w:val="left"/>
      <w:pPr>
        <w:tabs>
          <w:tab w:val="num" w:pos="704"/>
        </w:tabs>
        <w:ind w:left="704" w:hanging="42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cs="Times New Roman" w:hint="default"/>
      </w:rPr>
    </w:lvl>
  </w:abstractNum>
  <w:abstractNum w:abstractNumId="43" w15:restartNumberingAfterBreak="0">
    <w:nsid w:val="7D4E70E7"/>
    <w:multiLevelType w:val="hybridMultilevel"/>
    <w:tmpl w:val="CF5C7310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83432C"/>
    <w:multiLevelType w:val="hybridMultilevel"/>
    <w:tmpl w:val="649E662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33"/>
  </w:num>
  <w:num w:numId="4">
    <w:abstractNumId w:val="26"/>
  </w:num>
  <w:num w:numId="5">
    <w:abstractNumId w:val="4"/>
  </w:num>
  <w:num w:numId="6">
    <w:abstractNumId w:val="20"/>
  </w:num>
  <w:num w:numId="7">
    <w:abstractNumId w:val="27"/>
  </w:num>
  <w:num w:numId="8">
    <w:abstractNumId w:val="25"/>
  </w:num>
  <w:num w:numId="9">
    <w:abstractNumId w:val="37"/>
  </w:num>
  <w:num w:numId="10">
    <w:abstractNumId w:val="41"/>
  </w:num>
  <w:num w:numId="11">
    <w:abstractNumId w:val="22"/>
  </w:num>
  <w:num w:numId="12">
    <w:abstractNumId w:val="8"/>
  </w:num>
  <w:num w:numId="13">
    <w:abstractNumId w:val="14"/>
  </w:num>
  <w:num w:numId="14">
    <w:abstractNumId w:val="17"/>
  </w:num>
  <w:num w:numId="15">
    <w:abstractNumId w:val="29"/>
  </w:num>
  <w:num w:numId="16">
    <w:abstractNumId w:val="42"/>
  </w:num>
  <w:num w:numId="17">
    <w:abstractNumId w:val="1"/>
  </w:num>
  <w:num w:numId="18">
    <w:abstractNumId w:val="28"/>
  </w:num>
  <w:num w:numId="19">
    <w:abstractNumId w:val="3"/>
  </w:num>
  <w:num w:numId="20">
    <w:abstractNumId w:val="21"/>
  </w:num>
  <w:num w:numId="21">
    <w:abstractNumId w:val="36"/>
  </w:num>
  <w:num w:numId="22">
    <w:abstractNumId w:val="10"/>
  </w:num>
  <w:num w:numId="23">
    <w:abstractNumId w:val="16"/>
  </w:num>
  <w:num w:numId="24">
    <w:abstractNumId w:val="40"/>
  </w:num>
  <w:num w:numId="25">
    <w:abstractNumId w:val="9"/>
  </w:num>
  <w:num w:numId="26">
    <w:abstractNumId w:val="12"/>
  </w:num>
  <w:num w:numId="27">
    <w:abstractNumId w:val="34"/>
  </w:num>
  <w:num w:numId="28">
    <w:abstractNumId w:val="19"/>
  </w:num>
  <w:num w:numId="29">
    <w:abstractNumId w:val="35"/>
  </w:num>
  <w:num w:numId="30">
    <w:abstractNumId w:val="11"/>
  </w:num>
  <w:num w:numId="31">
    <w:abstractNumId w:val="39"/>
  </w:num>
  <w:num w:numId="32">
    <w:abstractNumId w:val="23"/>
  </w:num>
  <w:num w:numId="33">
    <w:abstractNumId w:val="24"/>
  </w:num>
  <w:num w:numId="34">
    <w:abstractNumId w:val="43"/>
  </w:num>
  <w:num w:numId="35">
    <w:abstractNumId w:val="38"/>
  </w:num>
  <w:num w:numId="36">
    <w:abstractNumId w:val="0"/>
  </w:num>
  <w:num w:numId="37">
    <w:abstractNumId w:val="5"/>
  </w:num>
  <w:num w:numId="38">
    <w:abstractNumId w:val="30"/>
  </w:num>
  <w:num w:numId="39">
    <w:abstractNumId w:val="44"/>
  </w:num>
  <w:num w:numId="40">
    <w:abstractNumId w:val="7"/>
  </w:num>
  <w:num w:numId="41">
    <w:abstractNumId w:val="32"/>
  </w:num>
  <w:num w:numId="42">
    <w:abstractNumId w:val="31"/>
  </w:num>
  <w:num w:numId="43">
    <w:abstractNumId w:val="15"/>
  </w:num>
  <w:num w:numId="44">
    <w:abstractNumId w:val="18"/>
  </w:num>
  <w:num w:numId="4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activeWritingStyle w:appName="MSWord" w:lang="en-GB" w:vendorID="8" w:dllVersion="513" w:checkStyle="1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AE656DA0-BA9A-4578-846A-A0C899D15DBE}"/>
    <w:docVar w:name="dgnword-eventsink" w:val="253738384"/>
  </w:docVars>
  <w:rsids>
    <w:rsidRoot w:val="00B17CE0"/>
    <w:rsid w:val="00000819"/>
    <w:rsid w:val="00002281"/>
    <w:rsid w:val="00002910"/>
    <w:rsid w:val="0000385E"/>
    <w:rsid w:val="00004459"/>
    <w:rsid w:val="00004F0C"/>
    <w:rsid w:val="0001095E"/>
    <w:rsid w:val="00011D9F"/>
    <w:rsid w:val="00011EF6"/>
    <w:rsid w:val="00012331"/>
    <w:rsid w:val="000134A6"/>
    <w:rsid w:val="000141A4"/>
    <w:rsid w:val="0001621E"/>
    <w:rsid w:val="0001655A"/>
    <w:rsid w:val="00016F94"/>
    <w:rsid w:val="00016FB4"/>
    <w:rsid w:val="00020EDF"/>
    <w:rsid w:val="000219B1"/>
    <w:rsid w:val="00021A60"/>
    <w:rsid w:val="00022883"/>
    <w:rsid w:val="00022A09"/>
    <w:rsid w:val="00023665"/>
    <w:rsid w:val="000262FF"/>
    <w:rsid w:val="00027275"/>
    <w:rsid w:val="00027A75"/>
    <w:rsid w:val="000306BC"/>
    <w:rsid w:val="00030E13"/>
    <w:rsid w:val="00031E89"/>
    <w:rsid w:val="00032016"/>
    <w:rsid w:val="00033593"/>
    <w:rsid w:val="000337C3"/>
    <w:rsid w:val="00033A1A"/>
    <w:rsid w:val="00034011"/>
    <w:rsid w:val="000347C3"/>
    <w:rsid w:val="000404E7"/>
    <w:rsid w:val="0004086D"/>
    <w:rsid w:val="0004142D"/>
    <w:rsid w:val="0004289C"/>
    <w:rsid w:val="000435F3"/>
    <w:rsid w:val="00043AA2"/>
    <w:rsid w:val="00043B5E"/>
    <w:rsid w:val="00045A10"/>
    <w:rsid w:val="000465CF"/>
    <w:rsid w:val="00046B8E"/>
    <w:rsid w:val="00047102"/>
    <w:rsid w:val="000507C6"/>
    <w:rsid w:val="0005090F"/>
    <w:rsid w:val="00051075"/>
    <w:rsid w:val="00052E8F"/>
    <w:rsid w:val="000531B0"/>
    <w:rsid w:val="0005347E"/>
    <w:rsid w:val="000536ED"/>
    <w:rsid w:val="00054A6B"/>
    <w:rsid w:val="00055886"/>
    <w:rsid w:val="000563AC"/>
    <w:rsid w:val="000565CC"/>
    <w:rsid w:val="000622AD"/>
    <w:rsid w:val="00062B3D"/>
    <w:rsid w:val="00063092"/>
    <w:rsid w:val="000638FA"/>
    <w:rsid w:val="00063C57"/>
    <w:rsid w:val="000653AE"/>
    <w:rsid w:val="00065982"/>
    <w:rsid w:val="0006618F"/>
    <w:rsid w:val="000668A7"/>
    <w:rsid w:val="000669F2"/>
    <w:rsid w:val="00067BE2"/>
    <w:rsid w:val="00067DA8"/>
    <w:rsid w:val="00070307"/>
    <w:rsid w:val="00070A8B"/>
    <w:rsid w:val="00072F8F"/>
    <w:rsid w:val="0007513E"/>
    <w:rsid w:val="00075373"/>
    <w:rsid w:val="00076CCD"/>
    <w:rsid w:val="00077944"/>
    <w:rsid w:val="00081AD3"/>
    <w:rsid w:val="00083ABF"/>
    <w:rsid w:val="00083D01"/>
    <w:rsid w:val="000849C7"/>
    <w:rsid w:val="00084F62"/>
    <w:rsid w:val="0008506F"/>
    <w:rsid w:val="00086DE4"/>
    <w:rsid w:val="000876EB"/>
    <w:rsid w:val="00087C46"/>
    <w:rsid w:val="0009033A"/>
    <w:rsid w:val="00090E73"/>
    <w:rsid w:val="00091E38"/>
    <w:rsid w:val="00092373"/>
    <w:rsid w:val="00093B91"/>
    <w:rsid w:val="00093D94"/>
    <w:rsid w:val="00093FAF"/>
    <w:rsid w:val="0009484C"/>
    <w:rsid w:val="0009513F"/>
    <w:rsid w:val="00095182"/>
    <w:rsid w:val="00095848"/>
    <w:rsid w:val="000963A5"/>
    <w:rsid w:val="0009657A"/>
    <w:rsid w:val="000965CE"/>
    <w:rsid w:val="00097321"/>
    <w:rsid w:val="000977C8"/>
    <w:rsid w:val="000A09A5"/>
    <w:rsid w:val="000A16C5"/>
    <w:rsid w:val="000A1706"/>
    <w:rsid w:val="000A1791"/>
    <w:rsid w:val="000A24B4"/>
    <w:rsid w:val="000A31F8"/>
    <w:rsid w:val="000A38AF"/>
    <w:rsid w:val="000A401D"/>
    <w:rsid w:val="000A41D9"/>
    <w:rsid w:val="000A4EBF"/>
    <w:rsid w:val="000A6763"/>
    <w:rsid w:val="000A688A"/>
    <w:rsid w:val="000A694B"/>
    <w:rsid w:val="000A6BE5"/>
    <w:rsid w:val="000A6E75"/>
    <w:rsid w:val="000A70CE"/>
    <w:rsid w:val="000A78DA"/>
    <w:rsid w:val="000A7E1D"/>
    <w:rsid w:val="000B0359"/>
    <w:rsid w:val="000B0C37"/>
    <w:rsid w:val="000B1681"/>
    <w:rsid w:val="000B2C69"/>
    <w:rsid w:val="000B3375"/>
    <w:rsid w:val="000B39F4"/>
    <w:rsid w:val="000B47FF"/>
    <w:rsid w:val="000B4A03"/>
    <w:rsid w:val="000B54EC"/>
    <w:rsid w:val="000B5A72"/>
    <w:rsid w:val="000B60ED"/>
    <w:rsid w:val="000B71D1"/>
    <w:rsid w:val="000C02FC"/>
    <w:rsid w:val="000C03E0"/>
    <w:rsid w:val="000C16AD"/>
    <w:rsid w:val="000C3F44"/>
    <w:rsid w:val="000C410D"/>
    <w:rsid w:val="000C4140"/>
    <w:rsid w:val="000C43A6"/>
    <w:rsid w:val="000C5078"/>
    <w:rsid w:val="000C5FCF"/>
    <w:rsid w:val="000C6ADF"/>
    <w:rsid w:val="000C6C14"/>
    <w:rsid w:val="000C7FF1"/>
    <w:rsid w:val="000D118B"/>
    <w:rsid w:val="000D2928"/>
    <w:rsid w:val="000D2B07"/>
    <w:rsid w:val="000D2ED2"/>
    <w:rsid w:val="000D3126"/>
    <w:rsid w:val="000D3A49"/>
    <w:rsid w:val="000D485B"/>
    <w:rsid w:val="000D4E10"/>
    <w:rsid w:val="000D4FFB"/>
    <w:rsid w:val="000D5351"/>
    <w:rsid w:val="000D6838"/>
    <w:rsid w:val="000D6FC0"/>
    <w:rsid w:val="000D708A"/>
    <w:rsid w:val="000D7757"/>
    <w:rsid w:val="000D77E5"/>
    <w:rsid w:val="000D7B33"/>
    <w:rsid w:val="000D7D73"/>
    <w:rsid w:val="000D7D8F"/>
    <w:rsid w:val="000E09C4"/>
    <w:rsid w:val="000E3517"/>
    <w:rsid w:val="000E3831"/>
    <w:rsid w:val="000E492C"/>
    <w:rsid w:val="000E4BA6"/>
    <w:rsid w:val="000E66DF"/>
    <w:rsid w:val="000E6E9E"/>
    <w:rsid w:val="000E6EBA"/>
    <w:rsid w:val="000E799C"/>
    <w:rsid w:val="000E7C26"/>
    <w:rsid w:val="000F0A14"/>
    <w:rsid w:val="000F0AD5"/>
    <w:rsid w:val="000F23AF"/>
    <w:rsid w:val="000F2423"/>
    <w:rsid w:val="000F2969"/>
    <w:rsid w:val="000F2FA7"/>
    <w:rsid w:val="000F3AA8"/>
    <w:rsid w:val="000F4AD1"/>
    <w:rsid w:val="000F51E7"/>
    <w:rsid w:val="000F5845"/>
    <w:rsid w:val="000F71DD"/>
    <w:rsid w:val="000F7B3C"/>
    <w:rsid w:val="00100212"/>
    <w:rsid w:val="00101377"/>
    <w:rsid w:val="00102623"/>
    <w:rsid w:val="001030FF"/>
    <w:rsid w:val="0010355F"/>
    <w:rsid w:val="00103DEC"/>
    <w:rsid w:val="001043BE"/>
    <w:rsid w:val="00104ACA"/>
    <w:rsid w:val="001051D3"/>
    <w:rsid w:val="0010562B"/>
    <w:rsid w:val="00106706"/>
    <w:rsid w:val="00106B23"/>
    <w:rsid w:val="001072D6"/>
    <w:rsid w:val="00107A9A"/>
    <w:rsid w:val="00107EB8"/>
    <w:rsid w:val="001103F2"/>
    <w:rsid w:val="001122B2"/>
    <w:rsid w:val="00112359"/>
    <w:rsid w:val="001128FC"/>
    <w:rsid w:val="00112EE8"/>
    <w:rsid w:val="00113396"/>
    <w:rsid w:val="00114A79"/>
    <w:rsid w:val="00115339"/>
    <w:rsid w:val="0011533F"/>
    <w:rsid w:val="00115A0C"/>
    <w:rsid w:val="00115C87"/>
    <w:rsid w:val="00116171"/>
    <w:rsid w:val="00116208"/>
    <w:rsid w:val="00121169"/>
    <w:rsid w:val="00121A25"/>
    <w:rsid w:val="00122623"/>
    <w:rsid w:val="00122EDA"/>
    <w:rsid w:val="0012300B"/>
    <w:rsid w:val="00123736"/>
    <w:rsid w:val="00123B48"/>
    <w:rsid w:val="00123CEB"/>
    <w:rsid w:val="00124229"/>
    <w:rsid w:val="00125648"/>
    <w:rsid w:val="0012576E"/>
    <w:rsid w:val="00125A65"/>
    <w:rsid w:val="00126510"/>
    <w:rsid w:val="00126E63"/>
    <w:rsid w:val="001278EF"/>
    <w:rsid w:val="001304C7"/>
    <w:rsid w:val="0013060C"/>
    <w:rsid w:val="00130934"/>
    <w:rsid w:val="00131932"/>
    <w:rsid w:val="00132442"/>
    <w:rsid w:val="0013358A"/>
    <w:rsid w:val="00134B62"/>
    <w:rsid w:val="00135B6F"/>
    <w:rsid w:val="00135C09"/>
    <w:rsid w:val="001405A5"/>
    <w:rsid w:val="00140F4B"/>
    <w:rsid w:val="00141343"/>
    <w:rsid w:val="001446A1"/>
    <w:rsid w:val="00145C94"/>
    <w:rsid w:val="00146114"/>
    <w:rsid w:val="00150D39"/>
    <w:rsid w:val="00151E04"/>
    <w:rsid w:val="0015253A"/>
    <w:rsid w:val="0015275F"/>
    <w:rsid w:val="00152FC1"/>
    <w:rsid w:val="0015303A"/>
    <w:rsid w:val="00153844"/>
    <w:rsid w:val="0015418A"/>
    <w:rsid w:val="0015638B"/>
    <w:rsid w:val="001564CC"/>
    <w:rsid w:val="001601EA"/>
    <w:rsid w:val="00160398"/>
    <w:rsid w:val="0016245E"/>
    <w:rsid w:val="00162787"/>
    <w:rsid w:val="001627DB"/>
    <w:rsid w:val="00162CC3"/>
    <w:rsid w:val="00162F88"/>
    <w:rsid w:val="00163A7A"/>
    <w:rsid w:val="00165D88"/>
    <w:rsid w:val="00165DA0"/>
    <w:rsid w:val="00165F87"/>
    <w:rsid w:val="00166DFE"/>
    <w:rsid w:val="00167715"/>
    <w:rsid w:val="0017003E"/>
    <w:rsid w:val="00170581"/>
    <w:rsid w:val="00170612"/>
    <w:rsid w:val="00170917"/>
    <w:rsid w:val="0017147B"/>
    <w:rsid w:val="00171C43"/>
    <w:rsid w:val="00171F19"/>
    <w:rsid w:val="00173225"/>
    <w:rsid w:val="00173795"/>
    <w:rsid w:val="0017404B"/>
    <w:rsid w:val="00174486"/>
    <w:rsid w:val="00177367"/>
    <w:rsid w:val="00177466"/>
    <w:rsid w:val="0017770A"/>
    <w:rsid w:val="00177DE7"/>
    <w:rsid w:val="0018012C"/>
    <w:rsid w:val="00180F73"/>
    <w:rsid w:val="00181365"/>
    <w:rsid w:val="00181E26"/>
    <w:rsid w:val="00181F94"/>
    <w:rsid w:val="001841D6"/>
    <w:rsid w:val="001876BF"/>
    <w:rsid w:val="00187A89"/>
    <w:rsid w:val="00190E03"/>
    <w:rsid w:val="0019135E"/>
    <w:rsid w:val="0019346F"/>
    <w:rsid w:val="0019386E"/>
    <w:rsid w:val="00193EA4"/>
    <w:rsid w:val="001941EE"/>
    <w:rsid w:val="00194371"/>
    <w:rsid w:val="00194574"/>
    <w:rsid w:val="00194A50"/>
    <w:rsid w:val="0019561F"/>
    <w:rsid w:val="0019585E"/>
    <w:rsid w:val="00196D59"/>
    <w:rsid w:val="00196D76"/>
    <w:rsid w:val="00196E3A"/>
    <w:rsid w:val="00197CF0"/>
    <w:rsid w:val="00197D9F"/>
    <w:rsid w:val="00197FEE"/>
    <w:rsid w:val="001A101A"/>
    <w:rsid w:val="001A108F"/>
    <w:rsid w:val="001A1385"/>
    <w:rsid w:val="001A13F8"/>
    <w:rsid w:val="001A238E"/>
    <w:rsid w:val="001A2483"/>
    <w:rsid w:val="001A41A3"/>
    <w:rsid w:val="001A5A15"/>
    <w:rsid w:val="001A7E29"/>
    <w:rsid w:val="001B0741"/>
    <w:rsid w:val="001B0D62"/>
    <w:rsid w:val="001B1D54"/>
    <w:rsid w:val="001B1E67"/>
    <w:rsid w:val="001B209B"/>
    <w:rsid w:val="001B20B5"/>
    <w:rsid w:val="001B2198"/>
    <w:rsid w:val="001B3F22"/>
    <w:rsid w:val="001B4EFB"/>
    <w:rsid w:val="001B59F0"/>
    <w:rsid w:val="001B5DF3"/>
    <w:rsid w:val="001B5E65"/>
    <w:rsid w:val="001B6605"/>
    <w:rsid w:val="001B6686"/>
    <w:rsid w:val="001B74E5"/>
    <w:rsid w:val="001B7861"/>
    <w:rsid w:val="001B7E1F"/>
    <w:rsid w:val="001B7E63"/>
    <w:rsid w:val="001C107E"/>
    <w:rsid w:val="001C1325"/>
    <w:rsid w:val="001C1F15"/>
    <w:rsid w:val="001C279F"/>
    <w:rsid w:val="001C2A21"/>
    <w:rsid w:val="001C2A4A"/>
    <w:rsid w:val="001C362B"/>
    <w:rsid w:val="001C5230"/>
    <w:rsid w:val="001C5E62"/>
    <w:rsid w:val="001C65FD"/>
    <w:rsid w:val="001C7632"/>
    <w:rsid w:val="001C7927"/>
    <w:rsid w:val="001D03ED"/>
    <w:rsid w:val="001D046B"/>
    <w:rsid w:val="001D1962"/>
    <w:rsid w:val="001D2461"/>
    <w:rsid w:val="001D3DFB"/>
    <w:rsid w:val="001D58F1"/>
    <w:rsid w:val="001D6511"/>
    <w:rsid w:val="001E105B"/>
    <w:rsid w:val="001E1150"/>
    <w:rsid w:val="001E2721"/>
    <w:rsid w:val="001E2AF2"/>
    <w:rsid w:val="001E2E0F"/>
    <w:rsid w:val="001E2F7F"/>
    <w:rsid w:val="001E32BF"/>
    <w:rsid w:val="001E3C42"/>
    <w:rsid w:val="001E4C62"/>
    <w:rsid w:val="001E54C3"/>
    <w:rsid w:val="001E5792"/>
    <w:rsid w:val="001E5F17"/>
    <w:rsid w:val="001E6735"/>
    <w:rsid w:val="001E6AB0"/>
    <w:rsid w:val="001E70A3"/>
    <w:rsid w:val="001F166B"/>
    <w:rsid w:val="001F2F68"/>
    <w:rsid w:val="001F33F7"/>
    <w:rsid w:val="001F3E9F"/>
    <w:rsid w:val="001F450A"/>
    <w:rsid w:val="001F4877"/>
    <w:rsid w:val="001F4B2C"/>
    <w:rsid w:val="001F4D5A"/>
    <w:rsid w:val="001F4E4F"/>
    <w:rsid w:val="001F51DE"/>
    <w:rsid w:val="001F59D5"/>
    <w:rsid w:val="001F7F8F"/>
    <w:rsid w:val="0020058B"/>
    <w:rsid w:val="00200856"/>
    <w:rsid w:val="00201216"/>
    <w:rsid w:val="00201F12"/>
    <w:rsid w:val="00202215"/>
    <w:rsid w:val="002027ED"/>
    <w:rsid w:val="00204A04"/>
    <w:rsid w:val="002065D1"/>
    <w:rsid w:val="00206BE7"/>
    <w:rsid w:val="0021238F"/>
    <w:rsid w:val="00216797"/>
    <w:rsid w:val="00216B06"/>
    <w:rsid w:val="00216D74"/>
    <w:rsid w:val="00216FBD"/>
    <w:rsid w:val="00217458"/>
    <w:rsid w:val="00217462"/>
    <w:rsid w:val="00217DF0"/>
    <w:rsid w:val="00220070"/>
    <w:rsid w:val="00220F86"/>
    <w:rsid w:val="00221994"/>
    <w:rsid w:val="00222101"/>
    <w:rsid w:val="00223FD0"/>
    <w:rsid w:val="0022457E"/>
    <w:rsid w:val="002257D0"/>
    <w:rsid w:val="00225947"/>
    <w:rsid w:val="002269AE"/>
    <w:rsid w:val="00226A3C"/>
    <w:rsid w:val="00226D44"/>
    <w:rsid w:val="002274B0"/>
    <w:rsid w:val="0022790C"/>
    <w:rsid w:val="00230D28"/>
    <w:rsid w:val="00230F21"/>
    <w:rsid w:val="002327A0"/>
    <w:rsid w:val="0023311A"/>
    <w:rsid w:val="0023374C"/>
    <w:rsid w:val="00234642"/>
    <w:rsid w:val="002346F4"/>
    <w:rsid w:val="0023538E"/>
    <w:rsid w:val="00236319"/>
    <w:rsid w:val="00237206"/>
    <w:rsid w:val="00237528"/>
    <w:rsid w:val="00237B0B"/>
    <w:rsid w:val="00243533"/>
    <w:rsid w:val="002454E0"/>
    <w:rsid w:val="00246690"/>
    <w:rsid w:val="00246874"/>
    <w:rsid w:val="00250338"/>
    <w:rsid w:val="002516C0"/>
    <w:rsid w:val="00251ADC"/>
    <w:rsid w:val="00251D2C"/>
    <w:rsid w:val="00252502"/>
    <w:rsid w:val="00252E04"/>
    <w:rsid w:val="00253E7E"/>
    <w:rsid w:val="002542BD"/>
    <w:rsid w:val="0025448C"/>
    <w:rsid w:val="00255310"/>
    <w:rsid w:val="00255487"/>
    <w:rsid w:val="002561B1"/>
    <w:rsid w:val="00257729"/>
    <w:rsid w:val="002578CA"/>
    <w:rsid w:val="00257EA4"/>
    <w:rsid w:val="00260D37"/>
    <w:rsid w:val="00260FD1"/>
    <w:rsid w:val="00261599"/>
    <w:rsid w:val="0026224D"/>
    <w:rsid w:val="0026443E"/>
    <w:rsid w:val="00265B5B"/>
    <w:rsid w:val="002663D0"/>
    <w:rsid w:val="002669FA"/>
    <w:rsid w:val="00266A1C"/>
    <w:rsid w:val="00266F01"/>
    <w:rsid w:val="00267D96"/>
    <w:rsid w:val="002703AB"/>
    <w:rsid w:val="002703E0"/>
    <w:rsid w:val="002707B2"/>
    <w:rsid w:val="00270DD9"/>
    <w:rsid w:val="0027159B"/>
    <w:rsid w:val="00271601"/>
    <w:rsid w:val="00273127"/>
    <w:rsid w:val="00273233"/>
    <w:rsid w:val="00273698"/>
    <w:rsid w:val="00274B09"/>
    <w:rsid w:val="002752AC"/>
    <w:rsid w:val="0027565C"/>
    <w:rsid w:val="00275A0B"/>
    <w:rsid w:val="00276A3A"/>
    <w:rsid w:val="00276C38"/>
    <w:rsid w:val="00276DA6"/>
    <w:rsid w:val="00277014"/>
    <w:rsid w:val="002772B6"/>
    <w:rsid w:val="00282909"/>
    <w:rsid w:val="00283DC1"/>
    <w:rsid w:val="00284B7B"/>
    <w:rsid w:val="00285A29"/>
    <w:rsid w:val="002865CB"/>
    <w:rsid w:val="002868AC"/>
    <w:rsid w:val="00286FF9"/>
    <w:rsid w:val="00287542"/>
    <w:rsid w:val="00287A95"/>
    <w:rsid w:val="00287B6A"/>
    <w:rsid w:val="00290034"/>
    <w:rsid w:val="00290651"/>
    <w:rsid w:val="00290DBA"/>
    <w:rsid w:val="00291AAD"/>
    <w:rsid w:val="00292483"/>
    <w:rsid w:val="002925EC"/>
    <w:rsid w:val="00293C80"/>
    <w:rsid w:val="00294F4C"/>
    <w:rsid w:val="002955FC"/>
    <w:rsid w:val="00295631"/>
    <w:rsid w:val="00295745"/>
    <w:rsid w:val="00295E7C"/>
    <w:rsid w:val="0029780D"/>
    <w:rsid w:val="00297C2D"/>
    <w:rsid w:val="002A1433"/>
    <w:rsid w:val="002A1501"/>
    <w:rsid w:val="002A3C6A"/>
    <w:rsid w:val="002A3CC3"/>
    <w:rsid w:val="002A4B82"/>
    <w:rsid w:val="002A5BC1"/>
    <w:rsid w:val="002A684E"/>
    <w:rsid w:val="002A743E"/>
    <w:rsid w:val="002A7EA1"/>
    <w:rsid w:val="002B08E6"/>
    <w:rsid w:val="002B0AEF"/>
    <w:rsid w:val="002B1B8C"/>
    <w:rsid w:val="002B22E7"/>
    <w:rsid w:val="002B237F"/>
    <w:rsid w:val="002B2381"/>
    <w:rsid w:val="002B2A7E"/>
    <w:rsid w:val="002B2C71"/>
    <w:rsid w:val="002B4025"/>
    <w:rsid w:val="002B5AD5"/>
    <w:rsid w:val="002B6A01"/>
    <w:rsid w:val="002B6CA0"/>
    <w:rsid w:val="002B7A9F"/>
    <w:rsid w:val="002B7C87"/>
    <w:rsid w:val="002C04B3"/>
    <w:rsid w:val="002C1301"/>
    <w:rsid w:val="002C19D0"/>
    <w:rsid w:val="002C1AAF"/>
    <w:rsid w:val="002C278B"/>
    <w:rsid w:val="002C2975"/>
    <w:rsid w:val="002C2E54"/>
    <w:rsid w:val="002C41A1"/>
    <w:rsid w:val="002C49A4"/>
    <w:rsid w:val="002C544A"/>
    <w:rsid w:val="002C61B6"/>
    <w:rsid w:val="002C653F"/>
    <w:rsid w:val="002C69BD"/>
    <w:rsid w:val="002C6FB2"/>
    <w:rsid w:val="002C7F06"/>
    <w:rsid w:val="002D3088"/>
    <w:rsid w:val="002D3A57"/>
    <w:rsid w:val="002D3B2F"/>
    <w:rsid w:val="002D4718"/>
    <w:rsid w:val="002D4F69"/>
    <w:rsid w:val="002D5389"/>
    <w:rsid w:val="002D53BF"/>
    <w:rsid w:val="002D6478"/>
    <w:rsid w:val="002D708A"/>
    <w:rsid w:val="002D78DE"/>
    <w:rsid w:val="002E074B"/>
    <w:rsid w:val="002E229E"/>
    <w:rsid w:val="002E23C0"/>
    <w:rsid w:val="002E2402"/>
    <w:rsid w:val="002E3419"/>
    <w:rsid w:val="002E3ABC"/>
    <w:rsid w:val="002E428C"/>
    <w:rsid w:val="002E5160"/>
    <w:rsid w:val="002E52E4"/>
    <w:rsid w:val="002E602E"/>
    <w:rsid w:val="002E6D08"/>
    <w:rsid w:val="002E73B0"/>
    <w:rsid w:val="002E7981"/>
    <w:rsid w:val="002F0DD2"/>
    <w:rsid w:val="002F1364"/>
    <w:rsid w:val="002F1AEB"/>
    <w:rsid w:val="002F23FD"/>
    <w:rsid w:val="002F2D41"/>
    <w:rsid w:val="002F31C0"/>
    <w:rsid w:val="002F326B"/>
    <w:rsid w:val="002F4085"/>
    <w:rsid w:val="002F408A"/>
    <w:rsid w:val="002F41E0"/>
    <w:rsid w:val="002F4568"/>
    <w:rsid w:val="002F5A48"/>
    <w:rsid w:val="002F5C64"/>
    <w:rsid w:val="002F60E2"/>
    <w:rsid w:val="002F632D"/>
    <w:rsid w:val="002F65C2"/>
    <w:rsid w:val="002F6647"/>
    <w:rsid w:val="002F6944"/>
    <w:rsid w:val="002F733F"/>
    <w:rsid w:val="002F7EFD"/>
    <w:rsid w:val="002F7FBF"/>
    <w:rsid w:val="00300647"/>
    <w:rsid w:val="003007AC"/>
    <w:rsid w:val="0030086E"/>
    <w:rsid w:val="00300D1C"/>
    <w:rsid w:val="00301F8C"/>
    <w:rsid w:val="0030278F"/>
    <w:rsid w:val="00302835"/>
    <w:rsid w:val="00302E6C"/>
    <w:rsid w:val="003038CD"/>
    <w:rsid w:val="00303C76"/>
    <w:rsid w:val="00304303"/>
    <w:rsid w:val="003058DA"/>
    <w:rsid w:val="00305A1A"/>
    <w:rsid w:val="003068A6"/>
    <w:rsid w:val="00306BE0"/>
    <w:rsid w:val="00306C8B"/>
    <w:rsid w:val="00306DA7"/>
    <w:rsid w:val="00307432"/>
    <w:rsid w:val="00307E1B"/>
    <w:rsid w:val="00310294"/>
    <w:rsid w:val="00310A29"/>
    <w:rsid w:val="00310C0F"/>
    <w:rsid w:val="00311AD9"/>
    <w:rsid w:val="00311FD5"/>
    <w:rsid w:val="0031262A"/>
    <w:rsid w:val="00312FC4"/>
    <w:rsid w:val="0031354C"/>
    <w:rsid w:val="00314910"/>
    <w:rsid w:val="00314A62"/>
    <w:rsid w:val="00314BCF"/>
    <w:rsid w:val="00315E65"/>
    <w:rsid w:val="00316041"/>
    <w:rsid w:val="00316249"/>
    <w:rsid w:val="00316434"/>
    <w:rsid w:val="00316C33"/>
    <w:rsid w:val="0031743D"/>
    <w:rsid w:val="00320403"/>
    <w:rsid w:val="00320D89"/>
    <w:rsid w:val="0032199B"/>
    <w:rsid w:val="003231F4"/>
    <w:rsid w:val="00323DC0"/>
    <w:rsid w:val="00324998"/>
    <w:rsid w:val="00324DA8"/>
    <w:rsid w:val="00325911"/>
    <w:rsid w:val="00326346"/>
    <w:rsid w:val="00326911"/>
    <w:rsid w:val="00326B82"/>
    <w:rsid w:val="00326E78"/>
    <w:rsid w:val="00327C9E"/>
    <w:rsid w:val="00327CE0"/>
    <w:rsid w:val="00327D29"/>
    <w:rsid w:val="003309DC"/>
    <w:rsid w:val="00331AD2"/>
    <w:rsid w:val="003322EE"/>
    <w:rsid w:val="00333760"/>
    <w:rsid w:val="003337CF"/>
    <w:rsid w:val="00333B10"/>
    <w:rsid w:val="003346D5"/>
    <w:rsid w:val="003362D6"/>
    <w:rsid w:val="003363A6"/>
    <w:rsid w:val="003367E5"/>
    <w:rsid w:val="0033731E"/>
    <w:rsid w:val="00340479"/>
    <w:rsid w:val="003407EE"/>
    <w:rsid w:val="00340C93"/>
    <w:rsid w:val="0034189A"/>
    <w:rsid w:val="00341D28"/>
    <w:rsid w:val="003420A3"/>
    <w:rsid w:val="00342897"/>
    <w:rsid w:val="003439FA"/>
    <w:rsid w:val="00343CD3"/>
    <w:rsid w:val="003445B5"/>
    <w:rsid w:val="00344730"/>
    <w:rsid w:val="0034519C"/>
    <w:rsid w:val="00345928"/>
    <w:rsid w:val="00346B6F"/>
    <w:rsid w:val="00346F77"/>
    <w:rsid w:val="003478D9"/>
    <w:rsid w:val="0035058D"/>
    <w:rsid w:val="00350D85"/>
    <w:rsid w:val="00350E4F"/>
    <w:rsid w:val="0035211A"/>
    <w:rsid w:val="003526D6"/>
    <w:rsid w:val="00352E28"/>
    <w:rsid w:val="003535EA"/>
    <w:rsid w:val="00353975"/>
    <w:rsid w:val="00353CE6"/>
    <w:rsid w:val="00355083"/>
    <w:rsid w:val="0035523D"/>
    <w:rsid w:val="003557D8"/>
    <w:rsid w:val="0035586A"/>
    <w:rsid w:val="00356031"/>
    <w:rsid w:val="003576EF"/>
    <w:rsid w:val="00360426"/>
    <w:rsid w:val="00360FF8"/>
    <w:rsid w:val="00361C39"/>
    <w:rsid w:val="00362381"/>
    <w:rsid w:val="003628B7"/>
    <w:rsid w:val="00362B1D"/>
    <w:rsid w:val="003637F1"/>
    <w:rsid w:val="00364B59"/>
    <w:rsid w:val="00364EDA"/>
    <w:rsid w:val="00365459"/>
    <w:rsid w:val="003658CF"/>
    <w:rsid w:val="00366875"/>
    <w:rsid w:val="00366D87"/>
    <w:rsid w:val="00370B34"/>
    <w:rsid w:val="003714D9"/>
    <w:rsid w:val="00371CE2"/>
    <w:rsid w:val="00372662"/>
    <w:rsid w:val="00373589"/>
    <w:rsid w:val="003739FD"/>
    <w:rsid w:val="003744A7"/>
    <w:rsid w:val="00374587"/>
    <w:rsid w:val="00374E3E"/>
    <w:rsid w:val="003754DF"/>
    <w:rsid w:val="00375B41"/>
    <w:rsid w:val="003760D6"/>
    <w:rsid w:val="00377975"/>
    <w:rsid w:val="00377DDB"/>
    <w:rsid w:val="00377F91"/>
    <w:rsid w:val="003801FE"/>
    <w:rsid w:val="00381376"/>
    <w:rsid w:val="00381C33"/>
    <w:rsid w:val="00382568"/>
    <w:rsid w:val="00383C7F"/>
    <w:rsid w:val="00385556"/>
    <w:rsid w:val="00385D79"/>
    <w:rsid w:val="00385EF7"/>
    <w:rsid w:val="00386FFB"/>
    <w:rsid w:val="0038713A"/>
    <w:rsid w:val="00390589"/>
    <w:rsid w:val="00391D19"/>
    <w:rsid w:val="0039227A"/>
    <w:rsid w:val="003929B2"/>
    <w:rsid w:val="003939A3"/>
    <w:rsid w:val="00393B3E"/>
    <w:rsid w:val="0039571E"/>
    <w:rsid w:val="00395E47"/>
    <w:rsid w:val="00395FE2"/>
    <w:rsid w:val="003A1053"/>
    <w:rsid w:val="003A1785"/>
    <w:rsid w:val="003A205C"/>
    <w:rsid w:val="003A22F5"/>
    <w:rsid w:val="003A301B"/>
    <w:rsid w:val="003A3DBA"/>
    <w:rsid w:val="003A475B"/>
    <w:rsid w:val="003A4C15"/>
    <w:rsid w:val="003A4D0D"/>
    <w:rsid w:val="003A5973"/>
    <w:rsid w:val="003A5ACB"/>
    <w:rsid w:val="003A6844"/>
    <w:rsid w:val="003A6C74"/>
    <w:rsid w:val="003B114B"/>
    <w:rsid w:val="003B20C0"/>
    <w:rsid w:val="003B23DD"/>
    <w:rsid w:val="003B2D1D"/>
    <w:rsid w:val="003B34FD"/>
    <w:rsid w:val="003B4DBF"/>
    <w:rsid w:val="003B5778"/>
    <w:rsid w:val="003B6C1A"/>
    <w:rsid w:val="003B7660"/>
    <w:rsid w:val="003C151D"/>
    <w:rsid w:val="003C2B6E"/>
    <w:rsid w:val="003C30FD"/>
    <w:rsid w:val="003C396A"/>
    <w:rsid w:val="003C398A"/>
    <w:rsid w:val="003C3B8B"/>
    <w:rsid w:val="003C3C6F"/>
    <w:rsid w:val="003C43B6"/>
    <w:rsid w:val="003C4AA9"/>
    <w:rsid w:val="003C4F0A"/>
    <w:rsid w:val="003C5009"/>
    <w:rsid w:val="003C655B"/>
    <w:rsid w:val="003C6B80"/>
    <w:rsid w:val="003C7E88"/>
    <w:rsid w:val="003D022B"/>
    <w:rsid w:val="003D077B"/>
    <w:rsid w:val="003D0A19"/>
    <w:rsid w:val="003D0E66"/>
    <w:rsid w:val="003D1CF1"/>
    <w:rsid w:val="003D400D"/>
    <w:rsid w:val="003D4301"/>
    <w:rsid w:val="003D4F82"/>
    <w:rsid w:val="003D5008"/>
    <w:rsid w:val="003D57DA"/>
    <w:rsid w:val="003D5F53"/>
    <w:rsid w:val="003D6822"/>
    <w:rsid w:val="003D68BF"/>
    <w:rsid w:val="003D77F4"/>
    <w:rsid w:val="003D7F2E"/>
    <w:rsid w:val="003E0291"/>
    <w:rsid w:val="003E040E"/>
    <w:rsid w:val="003E323F"/>
    <w:rsid w:val="003E3BCB"/>
    <w:rsid w:val="003E467E"/>
    <w:rsid w:val="003E555A"/>
    <w:rsid w:val="003E5630"/>
    <w:rsid w:val="003E5AB8"/>
    <w:rsid w:val="003E5CA6"/>
    <w:rsid w:val="003E7883"/>
    <w:rsid w:val="003E7A57"/>
    <w:rsid w:val="003F0E76"/>
    <w:rsid w:val="003F40D3"/>
    <w:rsid w:val="003F4EB6"/>
    <w:rsid w:val="003F5854"/>
    <w:rsid w:val="003F67F5"/>
    <w:rsid w:val="003F6AD5"/>
    <w:rsid w:val="003F779F"/>
    <w:rsid w:val="003F7988"/>
    <w:rsid w:val="00400151"/>
    <w:rsid w:val="00401C42"/>
    <w:rsid w:val="00401E2D"/>
    <w:rsid w:val="004022A6"/>
    <w:rsid w:val="004034E7"/>
    <w:rsid w:val="00404152"/>
    <w:rsid w:val="00404A66"/>
    <w:rsid w:val="00405638"/>
    <w:rsid w:val="00406C71"/>
    <w:rsid w:val="0040791B"/>
    <w:rsid w:val="00407F6E"/>
    <w:rsid w:val="00411447"/>
    <w:rsid w:val="004116A8"/>
    <w:rsid w:val="004118FD"/>
    <w:rsid w:val="00411B3C"/>
    <w:rsid w:val="00411BB5"/>
    <w:rsid w:val="004121FA"/>
    <w:rsid w:val="00412416"/>
    <w:rsid w:val="00413AEC"/>
    <w:rsid w:val="00414214"/>
    <w:rsid w:val="00414A02"/>
    <w:rsid w:val="00414AB9"/>
    <w:rsid w:val="00414C0D"/>
    <w:rsid w:val="004150DF"/>
    <w:rsid w:val="00415621"/>
    <w:rsid w:val="0041568C"/>
    <w:rsid w:val="004166F5"/>
    <w:rsid w:val="00416BC7"/>
    <w:rsid w:val="00416F2C"/>
    <w:rsid w:val="004175C5"/>
    <w:rsid w:val="00417CAA"/>
    <w:rsid w:val="00420990"/>
    <w:rsid w:val="00420C3F"/>
    <w:rsid w:val="00420C61"/>
    <w:rsid w:val="00421831"/>
    <w:rsid w:val="00422244"/>
    <w:rsid w:val="00423E50"/>
    <w:rsid w:val="004246E8"/>
    <w:rsid w:val="00424B32"/>
    <w:rsid w:val="00426280"/>
    <w:rsid w:val="00426F19"/>
    <w:rsid w:val="004277BD"/>
    <w:rsid w:val="0043102E"/>
    <w:rsid w:val="004310C4"/>
    <w:rsid w:val="00431782"/>
    <w:rsid w:val="0043216A"/>
    <w:rsid w:val="00432A64"/>
    <w:rsid w:val="004352DB"/>
    <w:rsid w:val="004357D6"/>
    <w:rsid w:val="00435F31"/>
    <w:rsid w:val="0043623D"/>
    <w:rsid w:val="0043748C"/>
    <w:rsid w:val="004374A0"/>
    <w:rsid w:val="00441296"/>
    <w:rsid w:val="004428D4"/>
    <w:rsid w:val="00442B32"/>
    <w:rsid w:val="0044308E"/>
    <w:rsid w:val="004431BD"/>
    <w:rsid w:val="004441C2"/>
    <w:rsid w:val="00445206"/>
    <w:rsid w:val="00445A01"/>
    <w:rsid w:val="00445DE7"/>
    <w:rsid w:val="0044739D"/>
    <w:rsid w:val="00450907"/>
    <w:rsid w:val="0045104E"/>
    <w:rsid w:val="00451758"/>
    <w:rsid w:val="004546C1"/>
    <w:rsid w:val="004547AD"/>
    <w:rsid w:val="00455E09"/>
    <w:rsid w:val="00455E32"/>
    <w:rsid w:val="0045734F"/>
    <w:rsid w:val="00457CA1"/>
    <w:rsid w:val="00460280"/>
    <w:rsid w:val="00460AC7"/>
    <w:rsid w:val="00460AF4"/>
    <w:rsid w:val="00461C2E"/>
    <w:rsid w:val="00462672"/>
    <w:rsid w:val="00463672"/>
    <w:rsid w:val="00463EF0"/>
    <w:rsid w:val="0046443B"/>
    <w:rsid w:val="00464AEF"/>
    <w:rsid w:val="00464BCD"/>
    <w:rsid w:val="004651D4"/>
    <w:rsid w:val="00467010"/>
    <w:rsid w:val="004678E0"/>
    <w:rsid w:val="00467DA7"/>
    <w:rsid w:val="0047004C"/>
    <w:rsid w:val="00470316"/>
    <w:rsid w:val="004758E5"/>
    <w:rsid w:val="00475DBD"/>
    <w:rsid w:val="0047739E"/>
    <w:rsid w:val="00480846"/>
    <w:rsid w:val="004809D9"/>
    <w:rsid w:val="004810B5"/>
    <w:rsid w:val="00482A92"/>
    <w:rsid w:val="00483072"/>
    <w:rsid w:val="00483393"/>
    <w:rsid w:val="0048402A"/>
    <w:rsid w:val="00484A4C"/>
    <w:rsid w:val="0048742E"/>
    <w:rsid w:val="00490220"/>
    <w:rsid w:val="004904A1"/>
    <w:rsid w:val="0049192E"/>
    <w:rsid w:val="004919F1"/>
    <w:rsid w:val="004920CA"/>
    <w:rsid w:val="00492DEC"/>
    <w:rsid w:val="0049327C"/>
    <w:rsid w:val="0049391F"/>
    <w:rsid w:val="00493EC7"/>
    <w:rsid w:val="0049478A"/>
    <w:rsid w:val="00497C68"/>
    <w:rsid w:val="004A0C37"/>
    <w:rsid w:val="004A1858"/>
    <w:rsid w:val="004A22A5"/>
    <w:rsid w:val="004A2868"/>
    <w:rsid w:val="004A317F"/>
    <w:rsid w:val="004A35C6"/>
    <w:rsid w:val="004A59A0"/>
    <w:rsid w:val="004A7C20"/>
    <w:rsid w:val="004A7DBF"/>
    <w:rsid w:val="004B0D45"/>
    <w:rsid w:val="004B0DEE"/>
    <w:rsid w:val="004B158E"/>
    <w:rsid w:val="004B1FE5"/>
    <w:rsid w:val="004B29DA"/>
    <w:rsid w:val="004B2F69"/>
    <w:rsid w:val="004B30DE"/>
    <w:rsid w:val="004B5735"/>
    <w:rsid w:val="004B5755"/>
    <w:rsid w:val="004B59E6"/>
    <w:rsid w:val="004B6B85"/>
    <w:rsid w:val="004B6CA7"/>
    <w:rsid w:val="004B75C9"/>
    <w:rsid w:val="004B796D"/>
    <w:rsid w:val="004B7E4B"/>
    <w:rsid w:val="004C073D"/>
    <w:rsid w:val="004C1682"/>
    <w:rsid w:val="004C1E5B"/>
    <w:rsid w:val="004C250E"/>
    <w:rsid w:val="004C31DF"/>
    <w:rsid w:val="004C3434"/>
    <w:rsid w:val="004C360E"/>
    <w:rsid w:val="004C3B15"/>
    <w:rsid w:val="004C3C28"/>
    <w:rsid w:val="004C4725"/>
    <w:rsid w:val="004C49C4"/>
    <w:rsid w:val="004C5C5F"/>
    <w:rsid w:val="004C7F1B"/>
    <w:rsid w:val="004D1393"/>
    <w:rsid w:val="004D1A95"/>
    <w:rsid w:val="004D2405"/>
    <w:rsid w:val="004D257E"/>
    <w:rsid w:val="004D435A"/>
    <w:rsid w:val="004D5F4B"/>
    <w:rsid w:val="004D6576"/>
    <w:rsid w:val="004D6646"/>
    <w:rsid w:val="004D707E"/>
    <w:rsid w:val="004D7581"/>
    <w:rsid w:val="004D7FC7"/>
    <w:rsid w:val="004E0070"/>
    <w:rsid w:val="004E0FA6"/>
    <w:rsid w:val="004E1667"/>
    <w:rsid w:val="004E1A9A"/>
    <w:rsid w:val="004E1CA3"/>
    <w:rsid w:val="004E2D0C"/>
    <w:rsid w:val="004E33B5"/>
    <w:rsid w:val="004E3557"/>
    <w:rsid w:val="004E3622"/>
    <w:rsid w:val="004E3C06"/>
    <w:rsid w:val="004E4363"/>
    <w:rsid w:val="004E5012"/>
    <w:rsid w:val="004E5F27"/>
    <w:rsid w:val="004E6A1A"/>
    <w:rsid w:val="004E6CDE"/>
    <w:rsid w:val="004E7151"/>
    <w:rsid w:val="004F1FE7"/>
    <w:rsid w:val="004F20FF"/>
    <w:rsid w:val="004F2BD0"/>
    <w:rsid w:val="004F2D9B"/>
    <w:rsid w:val="004F3368"/>
    <w:rsid w:val="004F55A5"/>
    <w:rsid w:val="004F5EBF"/>
    <w:rsid w:val="0050084A"/>
    <w:rsid w:val="0050106B"/>
    <w:rsid w:val="00501B04"/>
    <w:rsid w:val="005021F5"/>
    <w:rsid w:val="005028E2"/>
    <w:rsid w:val="00503EA1"/>
    <w:rsid w:val="00504697"/>
    <w:rsid w:val="00504FBE"/>
    <w:rsid w:val="0050594E"/>
    <w:rsid w:val="00506B84"/>
    <w:rsid w:val="00507AE6"/>
    <w:rsid w:val="00510482"/>
    <w:rsid w:val="00511428"/>
    <w:rsid w:val="00511C69"/>
    <w:rsid w:val="00511ED2"/>
    <w:rsid w:val="00513117"/>
    <w:rsid w:val="00513376"/>
    <w:rsid w:val="00513972"/>
    <w:rsid w:val="005143A6"/>
    <w:rsid w:val="00514F0E"/>
    <w:rsid w:val="00516020"/>
    <w:rsid w:val="00516430"/>
    <w:rsid w:val="00516ECA"/>
    <w:rsid w:val="00521F8A"/>
    <w:rsid w:val="00524166"/>
    <w:rsid w:val="00524A66"/>
    <w:rsid w:val="0052508C"/>
    <w:rsid w:val="005252AC"/>
    <w:rsid w:val="00525635"/>
    <w:rsid w:val="00525645"/>
    <w:rsid w:val="00525B9A"/>
    <w:rsid w:val="00525DA1"/>
    <w:rsid w:val="005262DF"/>
    <w:rsid w:val="00527056"/>
    <w:rsid w:val="00527EEA"/>
    <w:rsid w:val="0053048D"/>
    <w:rsid w:val="005306B9"/>
    <w:rsid w:val="00531134"/>
    <w:rsid w:val="00531C9A"/>
    <w:rsid w:val="0053211B"/>
    <w:rsid w:val="00533EBA"/>
    <w:rsid w:val="005357BB"/>
    <w:rsid w:val="0053608D"/>
    <w:rsid w:val="00536DEE"/>
    <w:rsid w:val="00537D31"/>
    <w:rsid w:val="005404B6"/>
    <w:rsid w:val="00540680"/>
    <w:rsid w:val="00541198"/>
    <w:rsid w:val="005411A4"/>
    <w:rsid w:val="0054254C"/>
    <w:rsid w:val="0054336D"/>
    <w:rsid w:val="00544439"/>
    <w:rsid w:val="005451F0"/>
    <w:rsid w:val="0054789D"/>
    <w:rsid w:val="00550F54"/>
    <w:rsid w:val="0055111F"/>
    <w:rsid w:val="00551FE6"/>
    <w:rsid w:val="00552537"/>
    <w:rsid w:val="00553801"/>
    <w:rsid w:val="00554530"/>
    <w:rsid w:val="005548E6"/>
    <w:rsid w:val="005549D9"/>
    <w:rsid w:val="005555EF"/>
    <w:rsid w:val="00555761"/>
    <w:rsid w:val="00555C48"/>
    <w:rsid w:val="00555D8C"/>
    <w:rsid w:val="00555E7B"/>
    <w:rsid w:val="005561B2"/>
    <w:rsid w:val="0055713E"/>
    <w:rsid w:val="00557B1D"/>
    <w:rsid w:val="00561DEC"/>
    <w:rsid w:val="00561E53"/>
    <w:rsid w:val="0056249A"/>
    <w:rsid w:val="00562615"/>
    <w:rsid w:val="00562DCB"/>
    <w:rsid w:val="00564232"/>
    <w:rsid w:val="0056470C"/>
    <w:rsid w:val="0056482C"/>
    <w:rsid w:val="00564B1F"/>
    <w:rsid w:val="00564F1C"/>
    <w:rsid w:val="0056559E"/>
    <w:rsid w:val="00566128"/>
    <w:rsid w:val="00566D1A"/>
    <w:rsid w:val="00566E41"/>
    <w:rsid w:val="005673C2"/>
    <w:rsid w:val="005701B7"/>
    <w:rsid w:val="005709DF"/>
    <w:rsid w:val="005709E4"/>
    <w:rsid w:val="00570B7C"/>
    <w:rsid w:val="005727DE"/>
    <w:rsid w:val="0057511B"/>
    <w:rsid w:val="005753BF"/>
    <w:rsid w:val="00576235"/>
    <w:rsid w:val="00576570"/>
    <w:rsid w:val="005765C3"/>
    <w:rsid w:val="00576629"/>
    <w:rsid w:val="00576889"/>
    <w:rsid w:val="00577383"/>
    <w:rsid w:val="005811C9"/>
    <w:rsid w:val="0058131A"/>
    <w:rsid w:val="005829DF"/>
    <w:rsid w:val="00582D5C"/>
    <w:rsid w:val="00582E81"/>
    <w:rsid w:val="0058301A"/>
    <w:rsid w:val="005834D8"/>
    <w:rsid w:val="005836D6"/>
    <w:rsid w:val="005837EC"/>
    <w:rsid w:val="005852B2"/>
    <w:rsid w:val="005852C6"/>
    <w:rsid w:val="005855F0"/>
    <w:rsid w:val="00585F10"/>
    <w:rsid w:val="00586D12"/>
    <w:rsid w:val="00587A24"/>
    <w:rsid w:val="00590637"/>
    <w:rsid w:val="00590A0C"/>
    <w:rsid w:val="00590EDB"/>
    <w:rsid w:val="0059196C"/>
    <w:rsid w:val="00591F49"/>
    <w:rsid w:val="005923CC"/>
    <w:rsid w:val="0059255B"/>
    <w:rsid w:val="00593234"/>
    <w:rsid w:val="0059325E"/>
    <w:rsid w:val="00594E2F"/>
    <w:rsid w:val="0059539A"/>
    <w:rsid w:val="005A1EEE"/>
    <w:rsid w:val="005A21FC"/>
    <w:rsid w:val="005A2E66"/>
    <w:rsid w:val="005A4970"/>
    <w:rsid w:val="005A5022"/>
    <w:rsid w:val="005A5149"/>
    <w:rsid w:val="005A5326"/>
    <w:rsid w:val="005A6A0F"/>
    <w:rsid w:val="005B09E1"/>
    <w:rsid w:val="005B298E"/>
    <w:rsid w:val="005B2C12"/>
    <w:rsid w:val="005B398F"/>
    <w:rsid w:val="005B3F81"/>
    <w:rsid w:val="005B433A"/>
    <w:rsid w:val="005B458B"/>
    <w:rsid w:val="005B4AC8"/>
    <w:rsid w:val="005B5901"/>
    <w:rsid w:val="005B5910"/>
    <w:rsid w:val="005B59B1"/>
    <w:rsid w:val="005B5AB3"/>
    <w:rsid w:val="005B5AEE"/>
    <w:rsid w:val="005B5F58"/>
    <w:rsid w:val="005B6430"/>
    <w:rsid w:val="005B74F1"/>
    <w:rsid w:val="005B7794"/>
    <w:rsid w:val="005B793E"/>
    <w:rsid w:val="005C0CEE"/>
    <w:rsid w:val="005C0EDF"/>
    <w:rsid w:val="005C10B8"/>
    <w:rsid w:val="005C2699"/>
    <w:rsid w:val="005C3775"/>
    <w:rsid w:val="005C7610"/>
    <w:rsid w:val="005C7BF4"/>
    <w:rsid w:val="005D017C"/>
    <w:rsid w:val="005D1169"/>
    <w:rsid w:val="005D180D"/>
    <w:rsid w:val="005D1FB7"/>
    <w:rsid w:val="005D2A4C"/>
    <w:rsid w:val="005D37ED"/>
    <w:rsid w:val="005D3EDB"/>
    <w:rsid w:val="005D4E92"/>
    <w:rsid w:val="005D511E"/>
    <w:rsid w:val="005D5866"/>
    <w:rsid w:val="005D6445"/>
    <w:rsid w:val="005D7988"/>
    <w:rsid w:val="005E12EB"/>
    <w:rsid w:val="005E1311"/>
    <w:rsid w:val="005E2447"/>
    <w:rsid w:val="005E2FF8"/>
    <w:rsid w:val="005E373B"/>
    <w:rsid w:val="005E406F"/>
    <w:rsid w:val="005E5D73"/>
    <w:rsid w:val="005E68A9"/>
    <w:rsid w:val="005E6B80"/>
    <w:rsid w:val="005E6D30"/>
    <w:rsid w:val="005E714C"/>
    <w:rsid w:val="005E71B6"/>
    <w:rsid w:val="005E755A"/>
    <w:rsid w:val="005E760C"/>
    <w:rsid w:val="005E76E1"/>
    <w:rsid w:val="005E7BA8"/>
    <w:rsid w:val="005F06D2"/>
    <w:rsid w:val="005F1F93"/>
    <w:rsid w:val="005F27B9"/>
    <w:rsid w:val="005F41BC"/>
    <w:rsid w:val="005F5708"/>
    <w:rsid w:val="005F719A"/>
    <w:rsid w:val="005F7678"/>
    <w:rsid w:val="005F7961"/>
    <w:rsid w:val="0060031E"/>
    <w:rsid w:val="00600449"/>
    <w:rsid w:val="00600F8F"/>
    <w:rsid w:val="00601193"/>
    <w:rsid w:val="0060223E"/>
    <w:rsid w:val="0060236E"/>
    <w:rsid w:val="00603174"/>
    <w:rsid w:val="006038EE"/>
    <w:rsid w:val="00603BA9"/>
    <w:rsid w:val="00604151"/>
    <w:rsid w:val="00605BCF"/>
    <w:rsid w:val="00605F99"/>
    <w:rsid w:val="0060607C"/>
    <w:rsid w:val="0060655F"/>
    <w:rsid w:val="006071C9"/>
    <w:rsid w:val="006100DC"/>
    <w:rsid w:val="006103B2"/>
    <w:rsid w:val="006149B2"/>
    <w:rsid w:val="00614D22"/>
    <w:rsid w:val="006156C4"/>
    <w:rsid w:val="00615AA1"/>
    <w:rsid w:val="00616EA2"/>
    <w:rsid w:val="00616F6C"/>
    <w:rsid w:val="0061709D"/>
    <w:rsid w:val="00617B02"/>
    <w:rsid w:val="00622007"/>
    <w:rsid w:val="00623776"/>
    <w:rsid w:val="00623C17"/>
    <w:rsid w:val="0062466C"/>
    <w:rsid w:val="00625607"/>
    <w:rsid w:val="00626D3D"/>
    <w:rsid w:val="00627E7C"/>
    <w:rsid w:val="00630444"/>
    <w:rsid w:val="0063299E"/>
    <w:rsid w:val="00633CB5"/>
    <w:rsid w:val="00634172"/>
    <w:rsid w:val="00634255"/>
    <w:rsid w:val="00634543"/>
    <w:rsid w:val="006347D4"/>
    <w:rsid w:val="0063529A"/>
    <w:rsid w:val="00635368"/>
    <w:rsid w:val="00635EC7"/>
    <w:rsid w:val="0063663E"/>
    <w:rsid w:val="00636BA9"/>
    <w:rsid w:val="00636CF7"/>
    <w:rsid w:val="0063755E"/>
    <w:rsid w:val="00640629"/>
    <w:rsid w:val="00641917"/>
    <w:rsid w:val="00641E5C"/>
    <w:rsid w:val="006424FA"/>
    <w:rsid w:val="00642690"/>
    <w:rsid w:val="006439E3"/>
    <w:rsid w:val="00643CE3"/>
    <w:rsid w:val="006442B5"/>
    <w:rsid w:val="0064469B"/>
    <w:rsid w:val="00644785"/>
    <w:rsid w:val="006458A6"/>
    <w:rsid w:val="00645FA7"/>
    <w:rsid w:val="0064709E"/>
    <w:rsid w:val="006515ED"/>
    <w:rsid w:val="00653F19"/>
    <w:rsid w:val="00654681"/>
    <w:rsid w:val="00655393"/>
    <w:rsid w:val="00655899"/>
    <w:rsid w:val="00655D56"/>
    <w:rsid w:val="00656237"/>
    <w:rsid w:val="006565BE"/>
    <w:rsid w:val="006565DE"/>
    <w:rsid w:val="00656A0B"/>
    <w:rsid w:val="00656D28"/>
    <w:rsid w:val="00656D44"/>
    <w:rsid w:val="00656E79"/>
    <w:rsid w:val="006571E0"/>
    <w:rsid w:val="0065767C"/>
    <w:rsid w:val="006576D5"/>
    <w:rsid w:val="00657801"/>
    <w:rsid w:val="00657EFA"/>
    <w:rsid w:val="006609C1"/>
    <w:rsid w:val="006609F1"/>
    <w:rsid w:val="006618F2"/>
    <w:rsid w:val="006632DC"/>
    <w:rsid w:val="0066338F"/>
    <w:rsid w:val="006633A5"/>
    <w:rsid w:val="006634D2"/>
    <w:rsid w:val="00663B21"/>
    <w:rsid w:val="00663CE1"/>
    <w:rsid w:val="00663E75"/>
    <w:rsid w:val="00664964"/>
    <w:rsid w:val="0066580C"/>
    <w:rsid w:val="00671B7C"/>
    <w:rsid w:val="00671CA6"/>
    <w:rsid w:val="00672958"/>
    <w:rsid w:val="006739B6"/>
    <w:rsid w:val="00673B27"/>
    <w:rsid w:val="00673DB1"/>
    <w:rsid w:val="0067423B"/>
    <w:rsid w:val="006743AE"/>
    <w:rsid w:val="0067463D"/>
    <w:rsid w:val="00674C99"/>
    <w:rsid w:val="00675152"/>
    <w:rsid w:val="00675485"/>
    <w:rsid w:val="00675EEA"/>
    <w:rsid w:val="0068031F"/>
    <w:rsid w:val="0068068E"/>
    <w:rsid w:val="00680809"/>
    <w:rsid w:val="006825A9"/>
    <w:rsid w:val="00682A41"/>
    <w:rsid w:val="00682C8F"/>
    <w:rsid w:val="00683CFB"/>
    <w:rsid w:val="00685CFD"/>
    <w:rsid w:val="00685ED8"/>
    <w:rsid w:val="00686CC7"/>
    <w:rsid w:val="00687159"/>
    <w:rsid w:val="00687999"/>
    <w:rsid w:val="00687ABD"/>
    <w:rsid w:val="00690C7D"/>
    <w:rsid w:val="00691294"/>
    <w:rsid w:val="006916F8"/>
    <w:rsid w:val="00691B7D"/>
    <w:rsid w:val="00694B50"/>
    <w:rsid w:val="006965E2"/>
    <w:rsid w:val="0069694A"/>
    <w:rsid w:val="006970AC"/>
    <w:rsid w:val="006A036E"/>
    <w:rsid w:val="006A0A85"/>
    <w:rsid w:val="006A0EFD"/>
    <w:rsid w:val="006A13CA"/>
    <w:rsid w:val="006A1A10"/>
    <w:rsid w:val="006A1EDE"/>
    <w:rsid w:val="006A3AAE"/>
    <w:rsid w:val="006A4207"/>
    <w:rsid w:val="006A5DA4"/>
    <w:rsid w:val="006A6DEE"/>
    <w:rsid w:val="006A7D4E"/>
    <w:rsid w:val="006B01FB"/>
    <w:rsid w:val="006B0B65"/>
    <w:rsid w:val="006B14D9"/>
    <w:rsid w:val="006B28AB"/>
    <w:rsid w:val="006B36C3"/>
    <w:rsid w:val="006B3BD9"/>
    <w:rsid w:val="006B4C03"/>
    <w:rsid w:val="006B63FA"/>
    <w:rsid w:val="006B6834"/>
    <w:rsid w:val="006B6D2F"/>
    <w:rsid w:val="006B758F"/>
    <w:rsid w:val="006B7778"/>
    <w:rsid w:val="006B7B95"/>
    <w:rsid w:val="006B7F42"/>
    <w:rsid w:val="006C2E54"/>
    <w:rsid w:val="006C454B"/>
    <w:rsid w:val="006C4D19"/>
    <w:rsid w:val="006C4EC1"/>
    <w:rsid w:val="006C4FF0"/>
    <w:rsid w:val="006C63F8"/>
    <w:rsid w:val="006C64E7"/>
    <w:rsid w:val="006C6759"/>
    <w:rsid w:val="006C6F7E"/>
    <w:rsid w:val="006C743C"/>
    <w:rsid w:val="006D02AA"/>
    <w:rsid w:val="006D16A3"/>
    <w:rsid w:val="006D1FFB"/>
    <w:rsid w:val="006D248B"/>
    <w:rsid w:val="006D2DBC"/>
    <w:rsid w:val="006D3282"/>
    <w:rsid w:val="006D3A9B"/>
    <w:rsid w:val="006D46C2"/>
    <w:rsid w:val="006D4DDA"/>
    <w:rsid w:val="006D596C"/>
    <w:rsid w:val="006D5E1B"/>
    <w:rsid w:val="006D5F68"/>
    <w:rsid w:val="006D6101"/>
    <w:rsid w:val="006E118A"/>
    <w:rsid w:val="006E2059"/>
    <w:rsid w:val="006E3C99"/>
    <w:rsid w:val="006E3D03"/>
    <w:rsid w:val="006E3EDF"/>
    <w:rsid w:val="006E646D"/>
    <w:rsid w:val="006E647C"/>
    <w:rsid w:val="006E6AEB"/>
    <w:rsid w:val="006E76CA"/>
    <w:rsid w:val="006F01A6"/>
    <w:rsid w:val="006F0567"/>
    <w:rsid w:val="006F0F87"/>
    <w:rsid w:val="006F111A"/>
    <w:rsid w:val="006F12AD"/>
    <w:rsid w:val="006F21CA"/>
    <w:rsid w:val="006F262D"/>
    <w:rsid w:val="006F27C2"/>
    <w:rsid w:val="006F2E6D"/>
    <w:rsid w:val="006F3D30"/>
    <w:rsid w:val="006F4073"/>
    <w:rsid w:val="006F5FB2"/>
    <w:rsid w:val="006F76FC"/>
    <w:rsid w:val="006F796F"/>
    <w:rsid w:val="00700469"/>
    <w:rsid w:val="0070061D"/>
    <w:rsid w:val="007009B3"/>
    <w:rsid w:val="00701127"/>
    <w:rsid w:val="00703927"/>
    <w:rsid w:val="0070433D"/>
    <w:rsid w:val="00704E32"/>
    <w:rsid w:val="00704EAC"/>
    <w:rsid w:val="0070568A"/>
    <w:rsid w:val="00706222"/>
    <w:rsid w:val="007067EC"/>
    <w:rsid w:val="00707313"/>
    <w:rsid w:val="007073CA"/>
    <w:rsid w:val="00707C14"/>
    <w:rsid w:val="007105A0"/>
    <w:rsid w:val="007105FF"/>
    <w:rsid w:val="00710B8C"/>
    <w:rsid w:val="00710EC1"/>
    <w:rsid w:val="00711085"/>
    <w:rsid w:val="00711136"/>
    <w:rsid w:val="00711600"/>
    <w:rsid w:val="00712AE3"/>
    <w:rsid w:val="00713E1C"/>
    <w:rsid w:val="00714814"/>
    <w:rsid w:val="007153EC"/>
    <w:rsid w:val="00716D4E"/>
    <w:rsid w:val="00717BC7"/>
    <w:rsid w:val="00720C46"/>
    <w:rsid w:val="00721C82"/>
    <w:rsid w:val="00722AAD"/>
    <w:rsid w:val="00722CAB"/>
    <w:rsid w:val="0072461D"/>
    <w:rsid w:val="0072462B"/>
    <w:rsid w:val="00725DFB"/>
    <w:rsid w:val="0072602A"/>
    <w:rsid w:val="007263FF"/>
    <w:rsid w:val="007275F2"/>
    <w:rsid w:val="00730993"/>
    <w:rsid w:val="00730B75"/>
    <w:rsid w:val="00730C85"/>
    <w:rsid w:val="007313FA"/>
    <w:rsid w:val="00731EA5"/>
    <w:rsid w:val="00732218"/>
    <w:rsid w:val="00732900"/>
    <w:rsid w:val="007332AD"/>
    <w:rsid w:val="0073378E"/>
    <w:rsid w:val="00733AD8"/>
    <w:rsid w:val="00733DD8"/>
    <w:rsid w:val="007340D6"/>
    <w:rsid w:val="007347CE"/>
    <w:rsid w:val="00735718"/>
    <w:rsid w:val="0073587E"/>
    <w:rsid w:val="007368F8"/>
    <w:rsid w:val="00736B5F"/>
    <w:rsid w:val="0073722A"/>
    <w:rsid w:val="00737775"/>
    <w:rsid w:val="0073792A"/>
    <w:rsid w:val="00737F56"/>
    <w:rsid w:val="00741AB2"/>
    <w:rsid w:val="0074214A"/>
    <w:rsid w:val="00742240"/>
    <w:rsid w:val="00743A5A"/>
    <w:rsid w:val="007443A9"/>
    <w:rsid w:val="00746ABA"/>
    <w:rsid w:val="007470A3"/>
    <w:rsid w:val="0075178C"/>
    <w:rsid w:val="007526E2"/>
    <w:rsid w:val="00752823"/>
    <w:rsid w:val="00752AE6"/>
    <w:rsid w:val="00754BAF"/>
    <w:rsid w:val="00755A6F"/>
    <w:rsid w:val="00755E55"/>
    <w:rsid w:val="00755EEC"/>
    <w:rsid w:val="0075679B"/>
    <w:rsid w:val="00756B1C"/>
    <w:rsid w:val="00757763"/>
    <w:rsid w:val="0075791B"/>
    <w:rsid w:val="0076064B"/>
    <w:rsid w:val="007608D1"/>
    <w:rsid w:val="00760FBB"/>
    <w:rsid w:val="0076170E"/>
    <w:rsid w:val="00761C00"/>
    <w:rsid w:val="00762D69"/>
    <w:rsid w:val="00764D72"/>
    <w:rsid w:val="00764FD3"/>
    <w:rsid w:val="00765417"/>
    <w:rsid w:val="00765675"/>
    <w:rsid w:val="007672AE"/>
    <w:rsid w:val="007705B2"/>
    <w:rsid w:val="0077085E"/>
    <w:rsid w:val="00770D18"/>
    <w:rsid w:val="00770E27"/>
    <w:rsid w:val="007720BE"/>
    <w:rsid w:val="0077228B"/>
    <w:rsid w:val="00772935"/>
    <w:rsid w:val="00772A6E"/>
    <w:rsid w:val="00772C2F"/>
    <w:rsid w:val="00773841"/>
    <w:rsid w:val="00774690"/>
    <w:rsid w:val="00775ACB"/>
    <w:rsid w:val="007768CC"/>
    <w:rsid w:val="007776F3"/>
    <w:rsid w:val="00777AAB"/>
    <w:rsid w:val="0078016F"/>
    <w:rsid w:val="00780C27"/>
    <w:rsid w:val="00781E4D"/>
    <w:rsid w:val="0078278C"/>
    <w:rsid w:val="00782975"/>
    <w:rsid w:val="0078513F"/>
    <w:rsid w:val="0078563A"/>
    <w:rsid w:val="00785D89"/>
    <w:rsid w:val="007863AB"/>
    <w:rsid w:val="007863BF"/>
    <w:rsid w:val="00786474"/>
    <w:rsid w:val="00786BC8"/>
    <w:rsid w:val="00787B6D"/>
    <w:rsid w:val="0079053D"/>
    <w:rsid w:val="007924B2"/>
    <w:rsid w:val="00793810"/>
    <w:rsid w:val="007941FD"/>
    <w:rsid w:val="007A0B0B"/>
    <w:rsid w:val="007A1165"/>
    <w:rsid w:val="007A12D7"/>
    <w:rsid w:val="007A1B6A"/>
    <w:rsid w:val="007A47E2"/>
    <w:rsid w:val="007A49D9"/>
    <w:rsid w:val="007A4BD8"/>
    <w:rsid w:val="007A7437"/>
    <w:rsid w:val="007A7677"/>
    <w:rsid w:val="007A793A"/>
    <w:rsid w:val="007A7C3F"/>
    <w:rsid w:val="007A7D12"/>
    <w:rsid w:val="007B0DC1"/>
    <w:rsid w:val="007B0F00"/>
    <w:rsid w:val="007B2499"/>
    <w:rsid w:val="007B2889"/>
    <w:rsid w:val="007B33F5"/>
    <w:rsid w:val="007B5200"/>
    <w:rsid w:val="007B5CB2"/>
    <w:rsid w:val="007B602E"/>
    <w:rsid w:val="007B634C"/>
    <w:rsid w:val="007B6445"/>
    <w:rsid w:val="007B6727"/>
    <w:rsid w:val="007B6771"/>
    <w:rsid w:val="007B68D7"/>
    <w:rsid w:val="007C0141"/>
    <w:rsid w:val="007C04C7"/>
    <w:rsid w:val="007C07FA"/>
    <w:rsid w:val="007C0B85"/>
    <w:rsid w:val="007C0D8B"/>
    <w:rsid w:val="007C0E6D"/>
    <w:rsid w:val="007C3B3A"/>
    <w:rsid w:val="007C3C69"/>
    <w:rsid w:val="007C4392"/>
    <w:rsid w:val="007C4BC9"/>
    <w:rsid w:val="007C59ED"/>
    <w:rsid w:val="007C6A14"/>
    <w:rsid w:val="007C7648"/>
    <w:rsid w:val="007C7AD5"/>
    <w:rsid w:val="007D1090"/>
    <w:rsid w:val="007D15DE"/>
    <w:rsid w:val="007D1B31"/>
    <w:rsid w:val="007D2BB7"/>
    <w:rsid w:val="007D2C01"/>
    <w:rsid w:val="007D336C"/>
    <w:rsid w:val="007D38A6"/>
    <w:rsid w:val="007D3B65"/>
    <w:rsid w:val="007D49F6"/>
    <w:rsid w:val="007D4E85"/>
    <w:rsid w:val="007D4ED4"/>
    <w:rsid w:val="007D4FCC"/>
    <w:rsid w:val="007D535D"/>
    <w:rsid w:val="007D69EA"/>
    <w:rsid w:val="007D6A23"/>
    <w:rsid w:val="007E15C7"/>
    <w:rsid w:val="007E1B91"/>
    <w:rsid w:val="007E3796"/>
    <w:rsid w:val="007E3829"/>
    <w:rsid w:val="007E3A38"/>
    <w:rsid w:val="007E5A8C"/>
    <w:rsid w:val="007E5E21"/>
    <w:rsid w:val="007E666D"/>
    <w:rsid w:val="007E6850"/>
    <w:rsid w:val="007E6F10"/>
    <w:rsid w:val="007E7720"/>
    <w:rsid w:val="007E79AC"/>
    <w:rsid w:val="007F12DB"/>
    <w:rsid w:val="007F3300"/>
    <w:rsid w:val="007F38A8"/>
    <w:rsid w:val="007F390A"/>
    <w:rsid w:val="007F3C59"/>
    <w:rsid w:val="007F3EE4"/>
    <w:rsid w:val="007F4007"/>
    <w:rsid w:val="007F485A"/>
    <w:rsid w:val="007F4B53"/>
    <w:rsid w:val="007F4F8C"/>
    <w:rsid w:val="007F566D"/>
    <w:rsid w:val="007F64A7"/>
    <w:rsid w:val="007F6AB5"/>
    <w:rsid w:val="00800586"/>
    <w:rsid w:val="008007F4"/>
    <w:rsid w:val="008018E3"/>
    <w:rsid w:val="00801DEC"/>
    <w:rsid w:val="00802338"/>
    <w:rsid w:val="00804544"/>
    <w:rsid w:val="00804EF5"/>
    <w:rsid w:val="00805B08"/>
    <w:rsid w:val="00805D3C"/>
    <w:rsid w:val="00805E43"/>
    <w:rsid w:val="00807163"/>
    <w:rsid w:val="00811027"/>
    <w:rsid w:val="0081113C"/>
    <w:rsid w:val="00812C6E"/>
    <w:rsid w:val="00812F49"/>
    <w:rsid w:val="00813592"/>
    <w:rsid w:val="00814284"/>
    <w:rsid w:val="00814758"/>
    <w:rsid w:val="00814E3E"/>
    <w:rsid w:val="00814F18"/>
    <w:rsid w:val="008165B6"/>
    <w:rsid w:val="00816F32"/>
    <w:rsid w:val="00817765"/>
    <w:rsid w:val="008205A0"/>
    <w:rsid w:val="008205E3"/>
    <w:rsid w:val="00820AFD"/>
    <w:rsid w:val="00821509"/>
    <w:rsid w:val="00821998"/>
    <w:rsid w:val="0082291B"/>
    <w:rsid w:val="00822C4F"/>
    <w:rsid w:val="0082311F"/>
    <w:rsid w:val="00824252"/>
    <w:rsid w:val="00825DB6"/>
    <w:rsid w:val="008277E5"/>
    <w:rsid w:val="00827A59"/>
    <w:rsid w:val="00830C47"/>
    <w:rsid w:val="00830D6C"/>
    <w:rsid w:val="0083132C"/>
    <w:rsid w:val="008315FD"/>
    <w:rsid w:val="0083202C"/>
    <w:rsid w:val="0083416C"/>
    <w:rsid w:val="008343A6"/>
    <w:rsid w:val="008343AE"/>
    <w:rsid w:val="00836B22"/>
    <w:rsid w:val="00836D0C"/>
    <w:rsid w:val="00841484"/>
    <w:rsid w:val="008418B2"/>
    <w:rsid w:val="00842203"/>
    <w:rsid w:val="00842739"/>
    <w:rsid w:val="0084313A"/>
    <w:rsid w:val="00843667"/>
    <w:rsid w:val="00843D07"/>
    <w:rsid w:val="008442DE"/>
    <w:rsid w:val="00846F0F"/>
    <w:rsid w:val="00847362"/>
    <w:rsid w:val="008475FC"/>
    <w:rsid w:val="00851985"/>
    <w:rsid w:val="00851CB3"/>
    <w:rsid w:val="00852880"/>
    <w:rsid w:val="00854D10"/>
    <w:rsid w:val="00856812"/>
    <w:rsid w:val="00856F75"/>
    <w:rsid w:val="0085701B"/>
    <w:rsid w:val="00857396"/>
    <w:rsid w:val="00860831"/>
    <w:rsid w:val="008621AB"/>
    <w:rsid w:val="00863B0B"/>
    <w:rsid w:val="008646A7"/>
    <w:rsid w:val="008653CE"/>
    <w:rsid w:val="0086641E"/>
    <w:rsid w:val="008676AB"/>
    <w:rsid w:val="00871D54"/>
    <w:rsid w:val="00873AA2"/>
    <w:rsid w:val="00873AB9"/>
    <w:rsid w:val="0087482D"/>
    <w:rsid w:val="00876625"/>
    <w:rsid w:val="00876A84"/>
    <w:rsid w:val="00877A89"/>
    <w:rsid w:val="00877C46"/>
    <w:rsid w:val="00880307"/>
    <w:rsid w:val="0088051D"/>
    <w:rsid w:val="00881480"/>
    <w:rsid w:val="0088192E"/>
    <w:rsid w:val="008819E8"/>
    <w:rsid w:val="00881E57"/>
    <w:rsid w:val="00882464"/>
    <w:rsid w:val="00882C43"/>
    <w:rsid w:val="00883481"/>
    <w:rsid w:val="0088384C"/>
    <w:rsid w:val="00883E6A"/>
    <w:rsid w:val="00884CD1"/>
    <w:rsid w:val="00884D45"/>
    <w:rsid w:val="00885BAE"/>
    <w:rsid w:val="00886A74"/>
    <w:rsid w:val="00890153"/>
    <w:rsid w:val="0089145B"/>
    <w:rsid w:val="00891C06"/>
    <w:rsid w:val="00892371"/>
    <w:rsid w:val="0089262A"/>
    <w:rsid w:val="00892680"/>
    <w:rsid w:val="00892C54"/>
    <w:rsid w:val="00894E69"/>
    <w:rsid w:val="00895348"/>
    <w:rsid w:val="00895BED"/>
    <w:rsid w:val="00895F02"/>
    <w:rsid w:val="008A0415"/>
    <w:rsid w:val="008A06AB"/>
    <w:rsid w:val="008A0E91"/>
    <w:rsid w:val="008A0FE2"/>
    <w:rsid w:val="008A1B74"/>
    <w:rsid w:val="008A286D"/>
    <w:rsid w:val="008A3966"/>
    <w:rsid w:val="008A4B1E"/>
    <w:rsid w:val="008A593A"/>
    <w:rsid w:val="008A5AE6"/>
    <w:rsid w:val="008A7855"/>
    <w:rsid w:val="008A7B37"/>
    <w:rsid w:val="008B0799"/>
    <w:rsid w:val="008B0C00"/>
    <w:rsid w:val="008B1C77"/>
    <w:rsid w:val="008B2358"/>
    <w:rsid w:val="008B2974"/>
    <w:rsid w:val="008B3274"/>
    <w:rsid w:val="008B32D0"/>
    <w:rsid w:val="008B3358"/>
    <w:rsid w:val="008B338C"/>
    <w:rsid w:val="008B3EFF"/>
    <w:rsid w:val="008B5E8A"/>
    <w:rsid w:val="008B67BE"/>
    <w:rsid w:val="008B6F6B"/>
    <w:rsid w:val="008B73DD"/>
    <w:rsid w:val="008B76DC"/>
    <w:rsid w:val="008B7FA2"/>
    <w:rsid w:val="008C00D3"/>
    <w:rsid w:val="008C096F"/>
    <w:rsid w:val="008C168D"/>
    <w:rsid w:val="008C1D69"/>
    <w:rsid w:val="008C2B5A"/>
    <w:rsid w:val="008C2E14"/>
    <w:rsid w:val="008C2E17"/>
    <w:rsid w:val="008C3381"/>
    <w:rsid w:val="008C4D2C"/>
    <w:rsid w:val="008C5017"/>
    <w:rsid w:val="008C531D"/>
    <w:rsid w:val="008C54BF"/>
    <w:rsid w:val="008C5CDD"/>
    <w:rsid w:val="008C6977"/>
    <w:rsid w:val="008C6CB2"/>
    <w:rsid w:val="008C7DD0"/>
    <w:rsid w:val="008C7FDC"/>
    <w:rsid w:val="008D20A1"/>
    <w:rsid w:val="008D2317"/>
    <w:rsid w:val="008D3569"/>
    <w:rsid w:val="008D4264"/>
    <w:rsid w:val="008D4648"/>
    <w:rsid w:val="008D471E"/>
    <w:rsid w:val="008D5647"/>
    <w:rsid w:val="008D56D7"/>
    <w:rsid w:val="008D68EA"/>
    <w:rsid w:val="008D6A86"/>
    <w:rsid w:val="008D6AC8"/>
    <w:rsid w:val="008D7030"/>
    <w:rsid w:val="008D796A"/>
    <w:rsid w:val="008E196A"/>
    <w:rsid w:val="008E225D"/>
    <w:rsid w:val="008E26F3"/>
    <w:rsid w:val="008E31F3"/>
    <w:rsid w:val="008E389A"/>
    <w:rsid w:val="008E4188"/>
    <w:rsid w:val="008E6E01"/>
    <w:rsid w:val="008F0335"/>
    <w:rsid w:val="008F1FA6"/>
    <w:rsid w:val="008F2F86"/>
    <w:rsid w:val="008F320F"/>
    <w:rsid w:val="008F400F"/>
    <w:rsid w:val="008F4E4E"/>
    <w:rsid w:val="008F4F0A"/>
    <w:rsid w:val="008F5591"/>
    <w:rsid w:val="008F5666"/>
    <w:rsid w:val="008F73B8"/>
    <w:rsid w:val="00900735"/>
    <w:rsid w:val="00900F8A"/>
    <w:rsid w:val="0090210E"/>
    <w:rsid w:val="0090219D"/>
    <w:rsid w:val="00902445"/>
    <w:rsid w:val="009036DF"/>
    <w:rsid w:val="009045BE"/>
    <w:rsid w:val="00904946"/>
    <w:rsid w:val="009055AA"/>
    <w:rsid w:val="009069CF"/>
    <w:rsid w:val="00906D29"/>
    <w:rsid w:val="00906FE4"/>
    <w:rsid w:val="00907F9C"/>
    <w:rsid w:val="009103E7"/>
    <w:rsid w:val="00910FD8"/>
    <w:rsid w:val="0091125A"/>
    <w:rsid w:val="009123C8"/>
    <w:rsid w:val="00913090"/>
    <w:rsid w:val="00914B35"/>
    <w:rsid w:val="00915698"/>
    <w:rsid w:val="00916760"/>
    <w:rsid w:val="009168B1"/>
    <w:rsid w:val="009168E8"/>
    <w:rsid w:val="00917883"/>
    <w:rsid w:val="009200B8"/>
    <w:rsid w:val="00920604"/>
    <w:rsid w:val="00921019"/>
    <w:rsid w:val="009211DB"/>
    <w:rsid w:val="009213FE"/>
    <w:rsid w:val="009214B8"/>
    <w:rsid w:val="00921F88"/>
    <w:rsid w:val="009229B6"/>
    <w:rsid w:val="00922AA4"/>
    <w:rsid w:val="00922BBF"/>
    <w:rsid w:val="009230D2"/>
    <w:rsid w:val="009236C6"/>
    <w:rsid w:val="00923D83"/>
    <w:rsid w:val="009247C0"/>
    <w:rsid w:val="009264A5"/>
    <w:rsid w:val="009265F5"/>
    <w:rsid w:val="00926A2E"/>
    <w:rsid w:val="00927023"/>
    <w:rsid w:val="009271D9"/>
    <w:rsid w:val="00931438"/>
    <w:rsid w:val="00931E20"/>
    <w:rsid w:val="009326BC"/>
    <w:rsid w:val="00932DDB"/>
    <w:rsid w:val="00934416"/>
    <w:rsid w:val="009347B6"/>
    <w:rsid w:val="0093501F"/>
    <w:rsid w:val="0093536D"/>
    <w:rsid w:val="00935B9C"/>
    <w:rsid w:val="009362EE"/>
    <w:rsid w:val="00936A30"/>
    <w:rsid w:val="00936EE4"/>
    <w:rsid w:val="00937A18"/>
    <w:rsid w:val="00937FC0"/>
    <w:rsid w:val="00937FC1"/>
    <w:rsid w:val="00940407"/>
    <w:rsid w:val="009408A0"/>
    <w:rsid w:val="0094124A"/>
    <w:rsid w:val="0094165B"/>
    <w:rsid w:val="009424D9"/>
    <w:rsid w:val="009432FD"/>
    <w:rsid w:val="00944207"/>
    <w:rsid w:val="00945320"/>
    <w:rsid w:val="00945A17"/>
    <w:rsid w:val="00946F9A"/>
    <w:rsid w:val="009473CE"/>
    <w:rsid w:val="00947AA0"/>
    <w:rsid w:val="00947E9B"/>
    <w:rsid w:val="00950237"/>
    <w:rsid w:val="00950667"/>
    <w:rsid w:val="00950EA9"/>
    <w:rsid w:val="00951012"/>
    <w:rsid w:val="00951ACC"/>
    <w:rsid w:val="00951EF3"/>
    <w:rsid w:val="00951F39"/>
    <w:rsid w:val="009525CC"/>
    <w:rsid w:val="00952777"/>
    <w:rsid w:val="00953904"/>
    <w:rsid w:val="0095392D"/>
    <w:rsid w:val="00953FF7"/>
    <w:rsid w:val="0095457A"/>
    <w:rsid w:val="00954AD8"/>
    <w:rsid w:val="009553DA"/>
    <w:rsid w:val="00955C4E"/>
    <w:rsid w:val="00956EA7"/>
    <w:rsid w:val="0096032A"/>
    <w:rsid w:val="00960FE6"/>
    <w:rsid w:val="00962353"/>
    <w:rsid w:val="00963545"/>
    <w:rsid w:val="00963E7C"/>
    <w:rsid w:val="00964021"/>
    <w:rsid w:val="009668DD"/>
    <w:rsid w:val="00966DAA"/>
    <w:rsid w:val="00966E66"/>
    <w:rsid w:val="0096713D"/>
    <w:rsid w:val="0097027D"/>
    <w:rsid w:val="00970E92"/>
    <w:rsid w:val="0097156C"/>
    <w:rsid w:val="00971647"/>
    <w:rsid w:val="00971BBC"/>
    <w:rsid w:val="00972B38"/>
    <w:rsid w:val="00975F52"/>
    <w:rsid w:val="00975FF5"/>
    <w:rsid w:val="00976604"/>
    <w:rsid w:val="00976884"/>
    <w:rsid w:val="009773AE"/>
    <w:rsid w:val="00980305"/>
    <w:rsid w:val="00980A73"/>
    <w:rsid w:val="009849E4"/>
    <w:rsid w:val="00986429"/>
    <w:rsid w:val="00987DCA"/>
    <w:rsid w:val="009903DA"/>
    <w:rsid w:val="0099052F"/>
    <w:rsid w:val="0099069D"/>
    <w:rsid w:val="0099151A"/>
    <w:rsid w:val="009916E1"/>
    <w:rsid w:val="0099214C"/>
    <w:rsid w:val="00992E1F"/>
    <w:rsid w:val="00993010"/>
    <w:rsid w:val="00993740"/>
    <w:rsid w:val="0099375A"/>
    <w:rsid w:val="009946E0"/>
    <w:rsid w:val="00995300"/>
    <w:rsid w:val="0099535D"/>
    <w:rsid w:val="00995632"/>
    <w:rsid w:val="00995A3B"/>
    <w:rsid w:val="0099677A"/>
    <w:rsid w:val="00996FC7"/>
    <w:rsid w:val="00997108"/>
    <w:rsid w:val="009971F2"/>
    <w:rsid w:val="009972E3"/>
    <w:rsid w:val="009A060A"/>
    <w:rsid w:val="009A0868"/>
    <w:rsid w:val="009A0B05"/>
    <w:rsid w:val="009A0F2A"/>
    <w:rsid w:val="009A0F9B"/>
    <w:rsid w:val="009A12CA"/>
    <w:rsid w:val="009A1A4B"/>
    <w:rsid w:val="009A21E6"/>
    <w:rsid w:val="009A25EA"/>
    <w:rsid w:val="009A2FAD"/>
    <w:rsid w:val="009A3B2C"/>
    <w:rsid w:val="009A49E3"/>
    <w:rsid w:val="009A5BC1"/>
    <w:rsid w:val="009A5E33"/>
    <w:rsid w:val="009A5F33"/>
    <w:rsid w:val="009A6300"/>
    <w:rsid w:val="009A6442"/>
    <w:rsid w:val="009A6719"/>
    <w:rsid w:val="009A6B69"/>
    <w:rsid w:val="009A7666"/>
    <w:rsid w:val="009B02CE"/>
    <w:rsid w:val="009B0592"/>
    <w:rsid w:val="009B13FE"/>
    <w:rsid w:val="009B1404"/>
    <w:rsid w:val="009B1E32"/>
    <w:rsid w:val="009B3B4D"/>
    <w:rsid w:val="009B4091"/>
    <w:rsid w:val="009B4299"/>
    <w:rsid w:val="009C0C3C"/>
    <w:rsid w:val="009C0CF8"/>
    <w:rsid w:val="009C1466"/>
    <w:rsid w:val="009C1DCA"/>
    <w:rsid w:val="009C21CF"/>
    <w:rsid w:val="009C263F"/>
    <w:rsid w:val="009C40E4"/>
    <w:rsid w:val="009C4158"/>
    <w:rsid w:val="009C4B97"/>
    <w:rsid w:val="009C569F"/>
    <w:rsid w:val="009C6EA5"/>
    <w:rsid w:val="009C758F"/>
    <w:rsid w:val="009D1384"/>
    <w:rsid w:val="009D1526"/>
    <w:rsid w:val="009D177D"/>
    <w:rsid w:val="009D2E95"/>
    <w:rsid w:val="009D5192"/>
    <w:rsid w:val="009D5224"/>
    <w:rsid w:val="009D5F01"/>
    <w:rsid w:val="009D6744"/>
    <w:rsid w:val="009D6BDB"/>
    <w:rsid w:val="009D6CC1"/>
    <w:rsid w:val="009D6FF0"/>
    <w:rsid w:val="009D740D"/>
    <w:rsid w:val="009E12DD"/>
    <w:rsid w:val="009E1AE5"/>
    <w:rsid w:val="009E2F87"/>
    <w:rsid w:val="009E4B4A"/>
    <w:rsid w:val="009E4BD3"/>
    <w:rsid w:val="009E4E25"/>
    <w:rsid w:val="009E67C4"/>
    <w:rsid w:val="009F0039"/>
    <w:rsid w:val="009F020D"/>
    <w:rsid w:val="009F0EAE"/>
    <w:rsid w:val="009F195F"/>
    <w:rsid w:val="009F28DF"/>
    <w:rsid w:val="009F43D6"/>
    <w:rsid w:val="009F47EC"/>
    <w:rsid w:val="009F57A2"/>
    <w:rsid w:val="009F6E25"/>
    <w:rsid w:val="00A00BC0"/>
    <w:rsid w:val="00A02256"/>
    <w:rsid w:val="00A03203"/>
    <w:rsid w:val="00A04438"/>
    <w:rsid w:val="00A050E7"/>
    <w:rsid w:val="00A068FA"/>
    <w:rsid w:val="00A06A8F"/>
    <w:rsid w:val="00A07779"/>
    <w:rsid w:val="00A07A73"/>
    <w:rsid w:val="00A12635"/>
    <w:rsid w:val="00A13587"/>
    <w:rsid w:val="00A1396F"/>
    <w:rsid w:val="00A14A5A"/>
    <w:rsid w:val="00A158E2"/>
    <w:rsid w:val="00A160A0"/>
    <w:rsid w:val="00A16D41"/>
    <w:rsid w:val="00A16E26"/>
    <w:rsid w:val="00A17457"/>
    <w:rsid w:val="00A2023B"/>
    <w:rsid w:val="00A20247"/>
    <w:rsid w:val="00A2140C"/>
    <w:rsid w:val="00A225EA"/>
    <w:rsid w:val="00A2583E"/>
    <w:rsid w:val="00A25C3F"/>
    <w:rsid w:val="00A264F9"/>
    <w:rsid w:val="00A26E24"/>
    <w:rsid w:val="00A27328"/>
    <w:rsid w:val="00A274AF"/>
    <w:rsid w:val="00A27B14"/>
    <w:rsid w:val="00A3005B"/>
    <w:rsid w:val="00A312A6"/>
    <w:rsid w:val="00A31F0A"/>
    <w:rsid w:val="00A328B4"/>
    <w:rsid w:val="00A34EA4"/>
    <w:rsid w:val="00A354CA"/>
    <w:rsid w:val="00A35B6D"/>
    <w:rsid w:val="00A35C96"/>
    <w:rsid w:val="00A36FBC"/>
    <w:rsid w:val="00A37838"/>
    <w:rsid w:val="00A37891"/>
    <w:rsid w:val="00A41AAB"/>
    <w:rsid w:val="00A4268B"/>
    <w:rsid w:val="00A43A71"/>
    <w:rsid w:val="00A43DC6"/>
    <w:rsid w:val="00A4486C"/>
    <w:rsid w:val="00A4524C"/>
    <w:rsid w:val="00A45BDA"/>
    <w:rsid w:val="00A46997"/>
    <w:rsid w:val="00A476C5"/>
    <w:rsid w:val="00A504B8"/>
    <w:rsid w:val="00A508DA"/>
    <w:rsid w:val="00A51515"/>
    <w:rsid w:val="00A52EF0"/>
    <w:rsid w:val="00A55024"/>
    <w:rsid w:val="00A552D4"/>
    <w:rsid w:val="00A55F35"/>
    <w:rsid w:val="00A57244"/>
    <w:rsid w:val="00A57336"/>
    <w:rsid w:val="00A57B7B"/>
    <w:rsid w:val="00A61400"/>
    <w:rsid w:val="00A617EA"/>
    <w:rsid w:val="00A618F7"/>
    <w:rsid w:val="00A62175"/>
    <w:rsid w:val="00A628EC"/>
    <w:rsid w:val="00A631AF"/>
    <w:rsid w:val="00A632A3"/>
    <w:rsid w:val="00A63385"/>
    <w:rsid w:val="00A63A59"/>
    <w:rsid w:val="00A64B19"/>
    <w:rsid w:val="00A662AE"/>
    <w:rsid w:val="00A66A9B"/>
    <w:rsid w:val="00A673DE"/>
    <w:rsid w:val="00A72C26"/>
    <w:rsid w:val="00A76DAC"/>
    <w:rsid w:val="00A81A97"/>
    <w:rsid w:val="00A81DBC"/>
    <w:rsid w:val="00A83675"/>
    <w:rsid w:val="00A837E5"/>
    <w:rsid w:val="00A84BB7"/>
    <w:rsid w:val="00A853D7"/>
    <w:rsid w:val="00A86407"/>
    <w:rsid w:val="00A867C7"/>
    <w:rsid w:val="00A86C11"/>
    <w:rsid w:val="00A875E7"/>
    <w:rsid w:val="00A902A5"/>
    <w:rsid w:val="00A90403"/>
    <w:rsid w:val="00A90F60"/>
    <w:rsid w:val="00A911DD"/>
    <w:rsid w:val="00A919AD"/>
    <w:rsid w:val="00A92CC9"/>
    <w:rsid w:val="00A94206"/>
    <w:rsid w:val="00A94539"/>
    <w:rsid w:val="00A949B8"/>
    <w:rsid w:val="00A94FFC"/>
    <w:rsid w:val="00A9558A"/>
    <w:rsid w:val="00A95974"/>
    <w:rsid w:val="00A95BD0"/>
    <w:rsid w:val="00A95C48"/>
    <w:rsid w:val="00A97C2E"/>
    <w:rsid w:val="00AA0C6F"/>
    <w:rsid w:val="00AA1A63"/>
    <w:rsid w:val="00AA2980"/>
    <w:rsid w:val="00AA50A6"/>
    <w:rsid w:val="00AA527E"/>
    <w:rsid w:val="00AA58D3"/>
    <w:rsid w:val="00AA617D"/>
    <w:rsid w:val="00AA6DA3"/>
    <w:rsid w:val="00AA7349"/>
    <w:rsid w:val="00AB17C2"/>
    <w:rsid w:val="00AB20EE"/>
    <w:rsid w:val="00AB4F75"/>
    <w:rsid w:val="00AB5157"/>
    <w:rsid w:val="00AB59DA"/>
    <w:rsid w:val="00AC170E"/>
    <w:rsid w:val="00AC17B2"/>
    <w:rsid w:val="00AC1925"/>
    <w:rsid w:val="00AC2887"/>
    <w:rsid w:val="00AC3038"/>
    <w:rsid w:val="00AC45A9"/>
    <w:rsid w:val="00AC469B"/>
    <w:rsid w:val="00AC4F4C"/>
    <w:rsid w:val="00AC5F99"/>
    <w:rsid w:val="00AC6567"/>
    <w:rsid w:val="00AC704D"/>
    <w:rsid w:val="00AC73ED"/>
    <w:rsid w:val="00AD030C"/>
    <w:rsid w:val="00AD049C"/>
    <w:rsid w:val="00AD0AB6"/>
    <w:rsid w:val="00AD181D"/>
    <w:rsid w:val="00AD2929"/>
    <w:rsid w:val="00AD31ED"/>
    <w:rsid w:val="00AD332C"/>
    <w:rsid w:val="00AD34EA"/>
    <w:rsid w:val="00AD4754"/>
    <w:rsid w:val="00AD4A00"/>
    <w:rsid w:val="00AD5C64"/>
    <w:rsid w:val="00AD7EC0"/>
    <w:rsid w:val="00AE289E"/>
    <w:rsid w:val="00AE2959"/>
    <w:rsid w:val="00AE297B"/>
    <w:rsid w:val="00AE2E9F"/>
    <w:rsid w:val="00AE3370"/>
    <w:rsid w:val="00AE46C7"/>
    <w:rsid w:val="00AE4880"/>
    <w:rsid w:val="00AE5B2B"/>
    <w:rsid w:val="00AE6EEE"/>
    <w:rsid w:val="00AE721A"/>
    <w:rsid w:val="00AE765A"/>
    <w:rsid w:val="00AF0123"/>
    <w:rsid w:val="00AF0A24"/>
    <w:rsid w:val="00AF103C"/>
    <w:rsid w:val="00AF2240"/>
    <w:rsid w:val="00AF36FF"/>
    <w:rsid w:val="00AF52E6"/>
    <w:rsid w:val="00AF62D7"/>
    <w:rsid w:val="00AF66A1"/>
    <w:rsid w:val="00AF6FFD"/>
    <w:rsid w:val="00AF74AD"/>
    <w:rsid w:val="00B01B0A"/>
    <w:rsid w:val="00B0397F"/>
    <w:rsid w:val="00B043C2"/>
    <w:rsid w:val="00B04769"/>
    <w:rsid w:val="00B04C33"/>
    <w:rsid w:val="00B063DE"/>
    <w:rsid w:val="00B07391"/>
    <w:rsid w:val="00B1042F"/>
    <w:rsid w:val="00B12134"/>
    <w:rsid w:val="00B132BF"/>
    <w:rsid w:val="00B15638"/>
    <w:rsid w:val="00B15E3A"/>
    <w:rsid w:val="00B160B4"/>
    <w:rsid w:val="00B17CE0"/>
    <w:rsid w:val="00B17E93"/>
    <w:rsid w:val="00B2003F"/>
    <w:rsid w:val="00B21298"/>
    <w:rsid w:val="00B227DA"/>
    <w:rsid w:val="00B2354F"/>
    <w:rsid w:val="00B23E5F"/>
    <w:rsid w:val="00B25BB7"/>
    <w:rsid w:val="00B26C06"/>
    <w:rsid w:val="00B27013"/>
    <w:rsid w:val="00B27637"/>
    <w:rsid w:val="00B27FBD"/>
    <w:rsid w:val="00B30470"/>
    <w:rsid w:val="00B30F1B"/>
    <w:rsid w:val="00B31875"/>
    <w:rsid w:val="00B32210"/>
    <w:rsid w:val="00B32B2C"/>
    <w:rsid w:val="00B337B6"/>
    <w:rsid w:val="00B341BA"/>
    <w:rsid w:val="00B3475A"/>
    <w:rsid w:val="00B34D75"/>
    <w:rsid w:val="00B34EEE"/>
    <w:rsid w:val="00B3622E"/>
    <w:rsid w:val="00B3625D"/>
    <w:rsid w:val="00B36407"/>
    <w:rsid w:val="00B365B3"/>
    <w:rsid w:val="00B365CC"/>
    <w:rsid w:val="00B36EC6"/>
    <w:rsid w:val="00B37187"/>
    <w:rsid w:val="00B37262"/>
    <w:rsid w:val="00B40F5D"/>
    <w:rsid w:val="00B410D6"/>
    <w:rsid w:val="00B422FA"/>
    <w:rsid w:val="00B433F6"/>
    <w:rsid w:val="00B434A7"/>
    <w:rsid w:val="00B43C61"/>
    <w:rsid w:val="00B445BE"/>
    <w:rsid w:val="00B44EC2"/>
    <w:rsid w:val="00B45877"/>
    <w:rsid w:val="00B462EE"/>
    <w:rsid w:val="00B46DAE"/>
    <w:rsid w:val="00B47835"/>
    <w:rsid w:val="00B47B65"/>
    <w:rsid w:val="00B500F0"/>
    <w:rsid w:val="00B50826"/>
    <w:rsid w:val="00B51666"/>
    <w:rsid w:val="00B53CB1"/>
    <w:rsid w:val="00B54575"/>
    <w:rsid w:val="00B54A71"/>
    <w:rsid w:val="00B550CC"/>
    <w:rsid w:val="00B55345"/>
    <w:rsid w:val="00B5559F"/>
    <w:rsid w:val="00B5612A"/>
    <w:rsid w:val="00B56EEB"/>
    <w:rsid w:val="00B5710F"/>
    <w:rsid w:val="00B57B4D"/>
    <w:rsid w:val="00B601A1"/>
    <w:rsid w:val="00B6083B"/>
    <w:rsid w:val="00B61F3F"/>
    <w:rsid w:val="00B62B6E"/>
    <w:rsid w:val="00B63B8A"/>
    <w:rsid w:val="00B643D0"/>
    <w:rsid w:val="00B64536"/>
    <w:rsid w:val="00B64B78"/>
    <w:rsid w:val="00B64C2D"/>
    <w:rsid w:val="00B650F2"/>
    <w:rsid w:val="00B669BE"/>
    <w:rsid w:val="00B6797C"/>
    <w:rsid w:val="00B67B3F"/>
    <w:rsid w:val="00B70011"/>
    <w:rsid w:val="00B70544"/>
    <w:rsid w:val="00B7147B"/>
    <w:rsid w:val="00B715BA"/>
    <w:rsid w:val="00B721FF"/>
    <w:rsid w:val="00B7241A"/>
    <w:rsid w:val="00B74EF1"/>
    <w:rsid w:val="00B7519D"/>
    <w:rsid w:val="00B756DC"/>
    <w:rsid w:val="00B75B51"/>
    <w:rsid w:val="00B75E46"/>
    <w:rsid w:val="00B77352"/>
    <w:rsid w:val="00B773B6"/>
    <w:rsid w:val="00B8069B"/>
    <w:rsid w:val="00B81EC5"/>
    <w:rsid w:val="00B8229D"/>
    <w:rsid w:val="00B83166"/>
    <w:rsid w:val="00B838C0"/>
    <w:rsid w:val="00B83ADD"/>
    <w:rsid w:val="00B9103E"/>
    <w:rsid w:val="00B92D0C"/>
    <w:rsid w:val="00B93A8C"/>
    <w:rsid w:val="00B93E4A"/>
    <w:rsid w:val="00B9433B"/>
    <w:rsid w:val="00B946CA"/>
    <w:rsid w:val="00B949FF"/>
    <w:rsid w:val="00B94D9C"/>
    <w:rsid w:val="00B95464"/>
    <w:rsid w:val="00B95A8D"/>
    <w:rsid w:val="00B96353"/>
    <w:rsid w:val="00B96608"/>
    <w:rsid w:val="00B96AF9"/>
    <w:rsid w:val="00BA0126"/>
    <w:rsid w:val="00BA0788"/>
    <w:rsid w:val="00BA1F0F"/>
    <w:rsid w:val="00BA1F94"/>
    <w:rsid w:val="00BA66DF"/>
    <w:rsid w:val="00BA6C05"/>
    <w:rsid w:val="00BA72D1"/>
    <w:rsid w:val="00BA7847"/>
    <w:rsid w:val="00BB06A0"/>
    <w:rsid w:val="00BB0C90"/>
    <w:rsid w:val="00BB2114"/>
    <w:rsid w:val="00BB2174"/>
    <w:rsid w:val="00BB39DD"/>
    <w:rsid w:val="00BB4691"/>
    <w:rsid w:val="00BB5209"/>
    <w:rsid w:val="00BB539B"/>
    <w:rsid w:val="00BB5DD7"/>
    <w:rsid w:val="00BB775B"/>
    <w:rsid w:val="00BB785A"/>
    <w:rsid w:val="00BC0589"/>
    <w:rsid w:val="00BC0F94"/>
    <w:rsid w:val="00BC1BC1"/>
    <w:rsid w:val="00BC1F5C"/>
    <w:rsid w:val="00BC2B5B"/>
    <w:rsid w:val="00BC2CCD"/>
    <w:rsid w:val="00BC33D0"/>
    <w:rsid w:val="00BC3782"/>
    <w:rsid w:val="00BC4544"/>
    <w:rsid w:val="00BC4981"/>
    <w:rsid w:val="00BC4B25"/>
    <w:rsid w:val="00BC4D81"/>
    <w:rsid w:val="00BC57E3"/>
    <w:rsid w:val="00BC5E44"/>
    <w:rsid w:val="00BC5F71"/>
    <w:rsid w:val="00BC6707"/>
    <w:rsid w:val="00BC6821"/>
    <w:rsid w:val="00BC6FAF"/>
    <w:rsid w:val="00BD11BE"/>
    <w:rsid w:val="00BD1D03"/>
    <w:rsid w:val="00BD380E"/>
    <w:rsid w:val="00BD3A8F"/>
    <w:rsid w:val="00BD4FA8"/>
    <w:rsid w:val="00BD5E8E"/>
    <w:rsid w:val="00BD6464"/>
    <w:rsid w:val="00BD7357"/>
    <w:rsid w:val="00BE085B"/>
    <w:rsid w:val="00BE0AA5"/>
    <w:rsid w:val="00BE11E4"/>
    <w:rsid w:val="00BE2C87"/>
    <w:rsid w:val="00BE31D2"/>
    <w:rsid w:val="00BE32D2"/>
    <w:rsid w:val="00BE3A21"/>
    <w:rsid w:val="00BE3B80"/>
    <w:rsid w:val="00BE4534"/>
    <w:rsid w:val="00BE5C61"/>
    <w:rsid w:val="00BE753C"/>
    <w:rsid w:val="00BE7CB4"/>
    <w:rsid w:val="00BE7DE5"/>
    <w:rsid w:val="00BE7F03"/>
    <w:rsid w:val="00BF11D0"/>
    <w:rsid w:val="00BF15B0"/>
    <w:rsid w:val="00BF264E"/>
    <w:rsid w:val="00BF2860"/>
    <w:rsid w:val="00BF33A1"/>
    <w:rsid w:val="00BF3954"/>
    <w:rsid w:val="00BF3CAD"/>
    <w:rsid w:val="00BF4322"/>
    <w:rsid w:val="00BF58F2"/>
    <w:rsid w:val="00BF7E22"/>
    <w:rsid w:val="00C005DB"/>
    <w:rsid w:val="00C0073D"/>
    <w:rsid w:val="00C02982"/>
    <w:rsid w:val="00C034C6"/>
    <w:rsid w:val="00C03755"/>
    <w:rsid w:val="00C040FA"/>
    <w:rsid w:val="00C04851"/>
    <w:rsid w:val="00C04A2D"/>
    <w:rsid w:val="00C05DAC"/>
    <w:rsid w:val="00C073A2"/>
    <w:rsid w:val="00C075B1"/>
    <w:rsid w:val="00C10540"/>
    <w:rsid w:val="00C114DD"/>
    <w:rsid w:val="00C12A96"/>
    <w:rsid w:val="00C1401B"/>
    <w:rsid w:val="00C14E34"/>
    <w:rsid w:val="00C154C5"/>
    <w:rsid w:val="00C1550F"/>
    <w:rsid w:val="00C15624"/>
    <w:rsid w:val="00C15A6C"/>
    <w:rsid w:val="00C16743"/>
    <w:rsid w:val="00C16BCC"/>
    <w:rsid w:val="00C16C8A"/>
    <w:rsid w:val="00C175A8"/>
    <w:rsid w:val="00C20FE3"/>
    <w:rsid w:val="00C21482"/>
    <w:rsid w:val="00C22553"/>
    <w:rsid w:val="00C231BA"/>
    <w:rsid w:val="00C232A5"/>
    <w:rsid w:val="00C23502"/>
    <w:rsid w:val="00C24BD8"/>
    <w:rsid w:val="00C26B5B"/>
    <w:rsid w:val="00C26C63"/>
    <w:rsid w:val="00C26EAD"/>
    <w:rsid w:val="00C27703"/>
    <w:rsid w:val="00C2780A"/>
    <w:rsid w:val="00C3197D"/>
    <w:rsid w:val="00C31D01"/>
    <w:rsid w:val="00C324F9"/>
    <w:rsid w:val="00C32C04"/>
    <w:rsid w:val="00C33EFD"/>
    <w:rsid w:val="00C341FC"/>
    <w:rsid w:val="00C3463A"/>
    <w:rsid w:val="00C34892"/>
    <w:rsid w:val="00C34EC0"/>
    <w:rsid w:val="00C355CF"/>
    <w:rsid w:val="00C35BA2"/>
    <w:rsid w:val="00C35C5E"/>
    <w:rsid w:val="00C35C92"/>
    <w:rsid w:val="00C3623E"/>
    <w:rsid w:val="00C36CBF"/>
    <w:rsid w:val="00C37FB6"/>
    <w:rsid w:val="00C4008C"/>
    <w:rsid w:val="00C4012A"/>
    <w:rsid w:val="00C40205"/>
    <w:rsid w:val="00C40FB9"/>
    <w:rsid w:val="00C41B1E"/>
    <w:rsid w:val="00C41B4D"/>
    <w:rsid w:val="00C42AEE"/>
    <w:rsid w:val="00C43D7A"/>
    <w:rsid w:val="00C447FF"/>
    <w:rsid w:val="00C45007"/>
    <w:rsid w:val="00C4622F"/>
    <w:rsid w:val="00C462B8"/>
    <w:rsid w:val="00C46617"/>
    <w:rsid w:val="00C46AD1"/>
    <w:rsid w:val="00C47328"/>
    <w:rsid w:val="00C47330"/>
    <w:rsid w:val="00C50762"/>
    <w:rsid w:val="00C50AFF"/>
    <w:rsid w:val="00C50DA2"/>
    <w:rsid w:val="00C5102C"/>
    <w:rsid w:val="00C5134A"/>
    <w:rsid w:val="00C51C50"/>
    <w:rsid w:val="00C51D44"/>
    <w:rsid w:val="00C525BF"/>
    <w:rsid w:val="00C52AB4"/>
    <w:rsid w:val="00C53310"/>
    <w:rsid w:val="00C53A20"/>
    <w:rsid w:val="00C540FF"/>
    <w:rsid w:val="00C54331"/>
    <w:rsid w:val="00C54B55"/>
    <w:rsid w:val="00C550C1"/>
    <w:rsid w:val="00C56C04"/>
    <w:rsid w:val="00C5721D"/>
    <w:rsid w:val="00C57A5A"/>
    <w:rsid w:val="00C6146E"/>
    <w:rsid w:val="00C62E47"/>
    <w:rsid w:val="00C630F1"/>
    <w:rsid w:val="00C647E9"/>
    <w:rsid w:val="00C6487E"/>
    <w:rsid w:val="00C64D79"/>
    <w:rsid w:val="00C65328"/>
    <w:rsid w:val="00C675D1"/>
    <w:rsid w:val="00C67BC8"/>
    <w:rsid w:val="00C71B0C"/>
    <w:rsid w:val="00C71F39"/>
    <w:rsid w:val="00C73617"/>
    <w:rsid w:val="00C74480"/>
    <w:rsid w:val="00C74773"/>
    <w:rsid w:val="00C75227"/>
    <w:rsid w:val="00C758CE"/>
    <w:rsid w:val="00C765D8"/>
    <w:rsid w:val="00C76AFA"/>
    <w:rsid w:val="00C800EE"/>
    <w:rsid w:val="00C8037F"/>
    <w:rsid w:val="00C81AEA"/>
    <w:rsid w:val="00C83220"/>
    <w:rsid w:val="00C8424A"/>
    <w:rsid w:val="00C8476A"/>
    <w:rsid w:val="00C85492"/>
    <w:rsid w:val="00C8557D"/>
    <w:rsid w:val="00C86C58"/>
    <w:rsid w:val="00C8706E"/>
    <w:rsid w:val="00C87A58"/>
    <w:rsid w:val="00C909BD"/>
    <w:rsid w:val="00C9193E"/>
    <w:rsid w:val="00C9349E"/>
    <w:rsid w:val="00C94142"/>
    <w:rsid w:val="00C9424B"/>
    <w:rsid w:val="00C947A4"/>
    <w:rsid w:val="00C95065"/>
    <w:rsid w:val="00C95069"/>
    <w:rsid w:val="00C95466"/>
    <w:rsid w:val="00C95E33"/>
    <w:rsid w:val="00C95E6A"/>
    <w:rsid w:val="00C96455"/>
    <w:rsid w:val="00C96717"/>
    <w:rsid w:val="00C97C3A"/>
    <w:rsid w:val="00CA0584"/>
    <w:rsid w:val="00CA06C8"/>
    <w:rsid w:val="00CA17FD"/>
    <w:rsid w:val="00CA628D"/>
    <w:rsid w:val="00CA67A8"/>
    <w:rsid w:val="00CA73AF"/>
    <w:rsid w:val="00CB0A69"/>
    <w:rsid w:val="00CB156C"/>
    <w:rsid w:val="00CB1B19"/>
    <w:rsid w:val="00CB1DF8"/>
    <w:rsid w:val="00CB27E4"/>
    <w:rsid w:val="00CB2E67"/>
    <w:rsid w:val="00CB2F19"/>
    <w:rsid w:val="00CB486B"/>
    <w:rsid w:val="00CB5193"/>
    <w:rsid w:val="00CB5382"/>
    <w:rsid w:val="00CB5A03"/>
    <w:rsid w:val="00CB5BD4"/>
    <w:rsid w:val="00CB6563"/>
    <w:rsid w:val="00CB749A"/>
    <w:rsid w:val="00CB7A4C"/>
    <w:rsid w:val="00CC045B"/>
    <w:rsid w:val="00CC39A0"/>
    <w:rsid w:val="00CC3D5C"/>
    <w:rsid w:val="00CC513A"/>
    <w:rsid w:val="00CC55C8"/>
    <w:rsid w:val="00CC5D2F"/>
    <w:rsid w:val="00CD117D"/>
    <w:rsid w:val="00CD177A"/>
    <w:rsid w:val="00CD25C1"/>
    <w:rsid w:val="00CD2E15"/>
    <w:rsid w:val="00CD3AC2"/>
    <w:rsid w:val="00CD4F38"/>
    <w:rsid w:val="00CD60D3"/>
    <w:rsid w:val="00CD71F7"/>
    <w:rsid w:val="00CD7B81"/>
    <w:rsid w:val="00CE0C88"/>
    <w:rsid w:val="00CE11A3"/>
    <w:rsid w:val="00CE1C97"/>
    <w:rsid w:val="00CE20BC"/>
    <w:rsid w:val="00CE308C"/>
    <w:rsid w:val="00CE30AE"/>
    <w:rsid w:val="00CE31E4"/>
    <w:rsid w:val="00CE366B"/>
    <w:rsid w:val="00CE4190"/>
    <w:rsid w:val="00CE4928"/>
    <w:rsid w:val="00CE4DB7"/>
    <w:rsid w:val="00CE7677"/>
    <w:rsid w:val="00CF20EF"/>
    <w:rsid w:val="00CF21C9"/>
    <w:rsid w:val="00CF3E4F"/>
    <w:rsid w:val="00CF40D4"/>
    <w:rsid w:val="00CF4E18"/>
    <w:rsid w:val="00CF51D0"/>
    <w:rsid w:val="00CF530B"/>
    <w:rsid w:val="00CF56A9"/>
    <w:rsid w:val="00CF6D99"/>
    <w:rsid w:val="00CF6FB7"/>
    <w:rsid w:val="00CF7354"/>
    <w:rsid w:val="00CF768C"/>
    <w:rsid w:val="00CF76C2"/>
    <w:rsid w:val="00CF76EA"/>
    <w:rsid w:val="00CF7903"/>
    <w:rsid w:val="00D00ED8"/>
    <w:rsid w:val="00D016F0"/>
    <w:rsid w:val="00D01C16"/>
    <w:rsid w:val="00D01D01"/>
    <w:rsid w:val="00D01E4B"/>
    <w:rsid w:val="00D02554"/>
    <w:rsid w:val="00D03810"/>
    <w:rsid w:val="00D03B1A"/>
    <w:rsid w:val="00D04991"/>
    <w:rsid w:val="00D04A47"/>
    <w:rsid w:val="00D04E42"/>
    <w:rsid w:val="00D05DA9"/>
    <w:rsid w:val="00D06936"/>
    <w:rsid w:val="00D07A7B"/>
    <w:rsid w:val="00D10723"/>
    <w:rsid w:val="00D11A80"/>
    <w:rsid w:val="00D11B5D"/>
    <w:rsid w:val="00D13166"/>
    <w:rsid w:val="00D1371E"/>
    <w:rsid w:val="00D149D4"/>
    <w:rsid w:val="00D14CC3"/>
    <w:rsid w:val="00D15008"/>
    <w:rsid w:val="00D153EC"/>
    <w:rsid w:val="00D15607"/>
    <w:rsid w:val="00D159B7"/>
    <w:rsid w:val="00D15FDF"/>
    <w:rsid w:val="00D16137"/>
    <w:rsid w:val="00D17B65"/>
    <w:rsid w:val="00D206F0"/>
    <w:rsid w:val="00D2144C"/>
    <w:rsid w:val="00D22B9C"/>
    <w:rsid w:val="00D22F14"/>
    <w:rsid w:val="00D24693"/>
    <w:rsid w:val="00D24860"/>
    <w:rsid w:val="00D249C5"/>
    <w:rsid w:val="00D254C9"/>
    <w:rsid w:val="00D26EE3"/>
    <w:rsid w:val="00D2746B"/>
    <w:rsid w:val="00D27B61"/>
    <w:rsid w:val="00D3095C"/>
    <w:rsid w:val="00D30EE4"/>
    <w:rsid w:val="00D320D2"/>
    <w:rsid w:val="00D32EBB"/>
    <w:rsid w:val="00D32EFE"/>
    <w:rsid w:val="00D330E9"/>
    <w:rsid w:val="00D33C1F"/>
    <w:rsid w:val="00D347A7"/>
    <w:rsid w:val="00D36C9E"/>
    <w:rsid w:val="00D42FFF"/>
    <w:rsid w:val="00D430BC"/>
    <w:rsid w:val="00D45D8A"/>
    <w:rsid w:val="00D4633D"/>
    <w:rsid w:val="00D46A2D"/>
    <w:rsid w:val="00D50741"/>
    <w:rsid w:val="00D50898"/>
    <w:rsid w:val="00D509EA"/>
    <w:rsid w:val="00D5157C"/>
    <w:rsid w:val="00D5158A"/>
    <w:rsid w:val="00D51E13"/>
    <w:rsid w:val="00D51F9A"/>
    <w:rsid w:val="00D53A80"/>
    <w:rsid w:val="00D53D69"/>
    <w:rsid w:val="00D53DAB"/>
    <w:rsid w:val="00D5412F"/>
    <w:rsid w:val="00D545BF"/>
    <w:rsid w:val="00D5624A"/>
    <w:rsid w:val="00D56F43"/>
    <w:rsid w:val="00D605FD"/>
    <w:rsid w:val="00D60881"/>
    <w:rsid w:val="00D610B8"/>
    <w:rsid w:val="00D61E0F"/>
    <w:rsid w:val="00D6218C"/>
    <w:rsid w:val="00D63425"/>
    <w:rsid w:val="00D63A61"/>
    <w:rsid w:val="00D640DE"/>
    <w:rsid w:val="00D64282"/>
    <w:rsid w:val="00D66668"/>
    <w:rsid w:val="00D6686A"/>
    <w:rsid w:val="00D66B1B"/>
    <w:rsid w:val="00D67848"/>
    <w:rsid w:val="00D7029D"/>
    <w:rsid w:val="00D71AFD"/>
    <w:rsid w:val="00D728DB"/>
    <w:rsid w:val="00D72AB6"/>
    <w:rsid w:val="00D72C67"/>
    <w:rsid w:val="00D732D4"/>
    <w:rsid w:val="00D7386F"/>
    <w:rsid w:val="00D74613"/>
    <w:rsid w:val="00D74680"/>
    <w:rsid w:val="00D75B4B"/>
    <w:rsid w:val="00D75E94"/>
    <w:rsid w:val="00D779A4"/>
    <w:rsid w:val="00D77AB6"/>
    <w:rsid w:val="00D82740"/>
    <w:rsid w:val="00D827C8"/>
    <w:rsid w:val="00D82878"/>
    <w:rsid w:val="00D82B03"/>
    <w:rsid w:val="00D83DD1"/>
    <w:rsid w:val="00D84E38"/>
    <w:rsid w:val="00D85CF5"/>
    <w:rsid w:val="00D85DE0"/>
    <w:rsid w:val="00D8657E"/>
    <w:rsid w:val="00D8667C"/>
    <w:rsid w:val="00D86D97"/>
    <w:rsid w:val="00D8760D"/>
    <w:rsid w:val="00D916CB"/>
    <w:rsid w:val="00D917C5"/>
    <w:rsid w:val="00D91A8F"/>
    <w:rsid w:val="00D91AFE"/>
    <w:rsid w:val="00D92A1F"/>
    <w:rsid w:val="00D92B56"/>
    <w:rsid w:val="00D93EEB"/>
    <w:rsid w:val="00D959DA"/>
    <w:rsid w:val="00D95EA3"/>
    <w:rsid w:val="00D9689A"/>
    <w:rsid w:val="00D9725C"/>
    <w:rsid w:val="00D97400"/>
    <w:rsid w:val="00DA01B0"/>
    <w:rsid w:val="00DA2780"/>
    <w:rsid w:val="00DA46E8"/>
    <w:rsid w:val="00DA696A"/>
    <w:rsid w:val="00DB0284"/>
    <w:rsid w:val="00DB0462"/>
    <w:rsid w:val="00DB0D3A"/>
    <w:rsid w:val="00DB1EE4"/>
    <w:rsid w:val="00DB2360"/>
    <w:rsid w:val="00DB32DA"/>
    <w:rsid w:val="00DB3654"/>
    <w:rsid w:val="00DB3E77"/>
    <w:rsid w:val="00DB4D5D"/>
    <w:rsid w:val="00DB5737"/>
    <w:rsid w:val="00DB592C"/>
    <w:rsid w:val="00DB6EDD"/>
    <w:rsid w:val="00DC1B7C"/>
    <w:rsid w:val="00DC1F54"/>
    <w:rsid w:val="00DC2143"/>
    <w:rsid w:val="00DC2F7F"/>
    <w:rsid w:val="00DC55D2"/>
    <w:rsid w:val="00DC5EFB"/>
    <w:rsid w:val="00DC6C0C"/>
    <w:rsid w:val="00DC7539"/>
    <w:rsid w:val="00DC7F99"/>
    <w:rsid w:val="00DD0821"/>
    <w:rsid w:val="00DD17E3"/>
    <w:rsid w:val="00DD1B97"/>
    <w:rsid w:val="00DD2359"/>
    <w:rsid w:val="00DD2C01"/>
    <w:rsid w:val="00DD35DB"/>
    <w:rsid w:val="00DD5CE3"/>
    <w:rsid w:val="00DD5DC3"/>
    <w:rsid w:val="00DD64E4"/>
    <w:rsid w:val="00DD7943"/>
    <w:rsid w:val="00DD7BAA"/>
    <w:rsid w:val="00DE0066"/>
    <w:rsid w:val="00DE3468"/>
    <w:rsid w:val="00DE3B58"/>
    <w:rsid w:val="00DE3BDD"/>
    <w:rsid w:val="00DE3D3D"/>
    <w:rsid w:val="00DE4565"/>
    <w:rsid w:val="00DE6276"/>
    <w:rsid w:val="00DE7122"/>
    <w:rsid w:val="00DE75AC"/>
    <w:rsid w:val="00DE7994"/>
    <w:rsid w:val="00DF0983"/>
    <w:rsid w:val="00DF2072"/>
    <w:rsid w:val="00DF2B90"/>
    <w:rsid w:val="00DF3060"/>
    <w:rsid w:val="00DF34A3"/>
    <w:rsid w:val="00DF3D5E"/>
    <w:rsid w:val="00DF3D9A"/>
    <w:rsid w:val="00DF4239"/>
    <w:rsid w:val="00DF52E3"/>
    <w:rsid w:val="00DF5A62"/>
    <w:rsid w:val="00DF5AA7"/>
    <w:rsid w:val="00DF5C72"/>
    <w:rsid w:val="00DF6190"/>
    <w:rsid w:val="00DF7234"/>
    <w:rsid w:val="00DF7F1D"/>
    <w:rsid w:val="00E00422"/>
    <w:rsid w:val="00E01B2B"/>
    <w:rsid w:val="00E01F6A"/>
    <w:rsid w:val="00E03D62"/>
    <w:rsid w:val="00E044F9"/>
    <w:rsid w:val="00E049CA"/>
    <w:rsid w:val="00E05BE4"/>
    <w:rsid w:val="00E070F8"/>
    <w:rsid w:val="00E10432"/>
    <w:rsid w:val="00E11AA0"/>
    <w:rsid w:val="00E1239F"/>
    <w:rsid w:val="00E12498"/>
    <w:rsid w:val="00E13F2F"/>
    <w:rsid w:val="00E151ED"/>
    <w:rsid w:val="00E163A7"/>
    <w:rsid w:val="00E171A2"/>
    <w:rsid w:val="00E20710"/>
    <w:rsid w:val="00E20F64"/>
    <w:rsid w:val="00E20FBA"/>
    <w:rsid w:val="00E2122F"/>
    <w:rsid w:val="00E221E6"/>
    <w:rsid w:val="00E228C8"/>
    <w:rsid w:val="00E22D40"/>
    <w:rsid w:val="00E22E90"/>
    <w:rsid w:val="00E233E6"/>
    <w:rsid w:val="00E2362C"/>
    <w:rsid w:val="00E238FF"/>
    <w:rsid w:val="00E23A08"/>
    <w:rsid w:val="00E23CCF"/>
    <w:rsid w:val="00E240BB"/>
    <w:rsid w:val="00E24461"/>
    <w:rsid w:val="00E24F01"/>
    <w:rsid w:val="00E258DD"/>
    <w:rsid w:val="00E26338"/>
    <w:rsid w:val="00E27C55"/>
    <w:rsid w:val="00E30A68"/>
    <w:rsid w:val="00E30D1A"/>
    <w:rsid w:val="00E30F65"/>
    <w:rsid w:val="00E314E9"/>
    <w:rsid w:val="00E314F4"/>
    <w:rsid w:val="00E3159F"/>
    <w:rsid w:val="00E3162F"/>
    <w:rsid w:val="00E325FF"/>
    <w:rsid w:val="00E32875"/>
    <w:rsid w:val="00E35747"/>
    <w:rsid w:val="00E35C13"/>
    <w:rsid w:val="00E362D3"/>
    <w:rsid w:val="00E369A9"/>
    <w:rsid w:val="00E40291"/>
    <w:rsid w:val="00E40F46"/>
    <w:rsid w:val="00E4282A"/>
    <w:rsid w:val="00E42C1E"/>
    <w:rsid w:val="00E42F28"/>
    <w:rsid w:val="00E42F69"/>
    <w:rsid w:val="00E43346"/>
    <w:rsid w:val="00E43FF0"/>
    <w:rsid w:val="00E44040"/>
    <w:rsid w:val="00E440BC"/>
    <w:rsid w:val="00E453BC"/>
    <w:rsid w:val="00E454B0"/>
    <w:rsid w:val="00E45CA8"/>
    <w:rsid w:val="00E45FB9"/>
    <w:rsid w:val="00E462C0"/>
    <w:rsid w:val="00E50298"/>
    <w:rsid w:val="00E50A89"/>
    <w:rsid w:val="00E51414"/>
    <w:rsid w:val="00E51F3E"/>
    <w:rsid w:val="00E52577"/>
    <w:rsid w:val="00E52D28"/>
    <w:rsid w:val="00E53FD1"/>
    <w:rsid w:val="00E54228"/>
    <w:rsid w:val="00E5558F"/>
    <w:rsid w:val="00E56231"/>
    <w:rsid w:val="00E5640F"/>
    <w:rsid w:val="00E57E09"/>
    <w:rsid w:val="00E61E59"/>
    <w:rsid w:val="00E61FCE"/>
    <w:rsid w:val="00E620FA"/>
    <w:rsid w:val="00E635E1"/>
    <w:rsid w:val="00E658CD"/>
    <w:rsid w:val="00E65E23"/>
    <w:rsid w:val="00E662FA"/>
    <w:rsid w:val="00E7126A"/>
    <w:rsid w:val="00E71707"/>
    <w:rsid w:val="00E724D0"/>
    <w:rsid w:val="00E73127"/>
    <w:rsid w:val="00E737A3"/>
    <w:rsid w:val="00E7432C"/>
    <w:rsid w:val="00E744A1"/>
    <w:rsid w:val="00E74C56"/>
    <w:rsid w:val="00E750FE"/>
    <w:rsid w:val="00E75A14"/>
    <w:rsid w:val="00E81AAD"/>
    <w:rsid w:val="00E8285E"/>
    <w:rsid w:val="00E84C98"/>
    <w:rsid w:val="00E864E4"/>
    <w:rsid w:val="00E867B1"/>
    <w:rsid w:val="00E87535"/>
    <w:rsid w:val="00E9030D"/>
    <w:rsid w:val="00E90ECE"/>
    <w:rsid w:val="00E913BA"/>
    <w:rsid w:val="00E91F3D"/>
    <w:rsid w:val="00E92905"/>
    <w:rsid w:val="00E92CA3"/>
    <w:rsid w:val="00E92EF1"/>
    <w:rsid w:val="00E934E7"/>
    <w:rsid w:val="00E93683"/>
    <w:rsid w:val="00E94CE3"/>
    <w:rsid w:val="00E9546E"/>
    <w:rsid w:val="00E956CD"/>
    <w:rsid w:val="00E95933"/>
    <w:rsid w:val="00E95D84"/>
    <w:rsid w:val="00E96581"/>
    <w:rsid w:val="00E969D3"/>
    <w:rsid w:val="00E96F40"/>
    <w:rsid w:val="00E9733A"/>
    <w:rsid w:val="00E97A0A"/>
    <w:rsid w:val="00EA0BE5"/>
    <w:rsid w:val="00EA0C61"/>
    <w:rsid w:val="00EA0CFA"/>
    <w:rsid w:val="00EA1329"/>
    <w:rsid w:val="00EA19CF"/>
    <w:rsid w:val="00EA1A0B"/>
    <w:rsid w:val="00EA1F48"/>
    <w:rsid w:val="00EA2A7F"/>
    <w:rsid w:val="00EA31E5"/>
    <w:rsid w:val="00EA3444"/>
    <w:rsid w:val="00EA3740"/>
    <w:rsid w:val="00EA3CA0"/>
    <w:rsid w:val="00EA50E3"/>
    <w:rsid w:val="00EA632A"/>
    <w:rsid w:val="00EA6F71"/>
    <w:rsid w:val="00EA71ED"/>
    <w:rsid w:val="00EA78CC"/>
    <w:rsid w:val="00EA7FDC"/>
    <w:rsid w:val="00EB0CCF"/>
    <w:rsid w:val="00EB1B4E"/>
    <w:rsid w:val="00EB312C"/>
    <w:rsid w:val="00EB3BF2"/>
    <w:rsid w:val="00EB424C"/>
    <w:rsid w:val="00EB47A8"/>
    <w:rsid w:val="00EB4DB9"/>
    <w:rsid w:val="00EB501B"/>
    <w:rsid w:val="00EB5581"/>
    <w:rsid w:val="00EB59D8"/>
    <w:rsid w:val="00EB6474"/>
    <w:rsid w:val="00EB696F"/>
    <w:rsid w:val="00EB70B4"/>
    <w:rsid w:val="00EC00CF"/>
    <w:rsid w:val="00EC023A"/>
    <w:rsid w:val="00EC0A22"/>
    <w:rsid w:val="00EC0ABB"/>
    <w:rsid w:val="00EC1383"/>
    <w:rsid w:val="00EC18E6"/>
    <w:rsid w:val="00EC1ACF"/>
    <w:rsid w:val="00EC20D3"/>
    <w:rsid w:val="00EC22C5"/>
    <w:rsid w:val="00EC25DC"/>
    <w:rsid w:val="00EC2B16"/>
    <w:rsid w:val="00EC3612"/>
    <w:rsid w:val="00EC3745"/>
    <w:rsid w:val="00EC3A46"/>
    <w:rsid w:val="00EC3C2F"/>
    <w:rsid w:val="00EC4550"/>
    <w:rsid w:val="00EC4BF6"/>
    <w:rsid w:val="00EC5092"/>
    <w:rsid w:val="00EC589B"/>
    <w:rsid w:val="00EC6318"/>
    <w:rsid w:val="00EC7EF5"/>
    <w:rsid w:val="00ED046B"/>
    <w:rsid w:val="00ED1FD6"/>
    <w:rsid w:val="00ED51B7"/>
    <w:rsid w:val="00ED77D7"/>
    <w:rsid w:val="00ED7DE2"/>
    <w:rsid w:val="00EE02EF"/>
    <w:rsid w:val="00EE0AFC"/>
    <w:rsid w:val="00EE1B5E"/>
    <w:rsid w:val="00EE1F63"/>
    <w:rsid w:val="00EE1F96"/>
    <w:rsid w:val="00EE3881"/>
    <w:rsid w:val="00EE3B58"/>
    <w:rsid w:val="00EE3DDF"/>
    <w:rsid w:val="00EE430F"/>
    <w:rsid w:val="00EE4EC0"/>
    <w:rsid w:val="00EE55E6"/>
    <w:rsid w:val="00EE59BE"/>
    <w:rsid w:val="00EF0B8E"/>
    <w:rsid w:val="00EF12A7"/>
    <w:rsid w:val="00EF1B1A"/>
    <w:rsid w:val="00EF2270"/>
    <w:rsid w:val="00EF242A"/>
    <w:rsid w:val="00EF2457"/>
    <w:rsid w:val="00EF2597"/>
    <w:rsid w:val="00EF2951"/>
    <w:rsid w:val="00EF4DDF"/>
    <w:rsid w:val="00EF593C"/>
    <w:rsid w:val="00EF62B3"/>
    <w:rsid w:val="00EF737A"/>
    <w:rsid w:val="00F01354"/>
    <w:rsid w:val="00F014F1"/>
    <w:rsid w:val="00F01ACB"/>
    <w:rsid w:val="00F01BA3"/>
    <w:rsid w:val="00F03226"/>
    <w:rsid w:val="00F03362"/>
    <w:rsid w:val="00F036DB"/>
    <w:rsid w:val="00F03833"/>
    <w:rsid w:val="00F0714A"/>
    <w:rsid w:val="00F1100C"/>
    <w:rsid w:val="00F110DD"/>
    <w:rsid w:val="00F126C0"/>
    <w:rsid w:val="00F134A3"/>
    <w:rsid w:val="00F1389D"/>
    <w:rsid w:val="00F14560"/>
    <w:rsid w:val="00F158D3"/>
    <w:rsid w:val="00F176F8"/>
    <w:rsid w:val="00F17FEB"/>
    <w:rsid w:val="00F20C03"/>
    <w:rsid w:val="00F2118F"/>
    <w:rsid w:val="00F22531"/>
    <w:rsid w:val="00F22C25"/>
    <w:rsid w:val="00F22D4B"/>
    <w:rsid w:val="00F23034"/>
    <w:rsid w:val="00F23327"/>
    <w:rsid w:val="00F23890"/>
    <w:rsid w:val="00F2400B"/>
    <w:rsid w:val="00F25330"/>
    <w:rsid w:val="00F25FDB"/>
    <w:rsid w:val="00F26C3F"/>
    <w:rsid w:val="00F27925"/>
    <w:rsid w:val="00F27C37"/>
    <w:rsid w:val="00F27DDF"/>
    <w:rsid w:val="00F31117"/>
    <w:rsid w:val="00F3125C"/>
    <w:rsid w:val="00F3224C"/>
    <w:rsid w:val="00F32C08"/>
    <w:rsid w:val="00F34E1F"/>
    <w:rsid w:val="00F3512E"/>
    <w:rsid w:val="00F36A5E"/>
    <w:rsid w:val="00F36CC5"/>
    <w:rsid w:val="00F40852"/>
    <w:rsid w:val="00F42FB0"/>
    <w:rsid w:val="00F4522D"/>
    <w:rsid w:val="00F453DB"/>
    <w:rsid w:val="00F4678C"/>
    <w:rsid w:val="00F4720C"/>
    <w:rsid w:val="00F501AB"/>
    <w:rsid w:val="00F5136F"/>
    <w:rsid w:val="00F51A5E"/>
    <w:rsid w:val="00F521C5"/>
    <w:rsid w:val="00F53048"/>
    <w:rsid w:val="00F53FBD"/>
    <w:rsid w:val="00F548FE"/>
    <w:rsid w:val="00F54904"/>
    <w:rsid w:val="00F54A26"/>
    <w:rsid w:val="00F57761"/>
    <w:rsid w:val="00F6053B"/>
    <w:rsid w:val="00F610C4"/>
    <w:rsid w:val="00F6124C"/>
    <w:rsid w:val="00F61318"/>
    <w:rsid w:val="00F61503"/>
    <w:rsid w:val="00F624A5"/>
    <w:rsid w:val="00F625E6"/>
    <w:rsid w:val="00F63114"/>
    <w:rsid w:val="00F63A12"/>
    <w:rsid w:val="00F64935"/>
    <w:rsid w:val="00F649FE"/>
    <w:rsid w:val="00F65617"/>
    <w:rsid w:val="00F657A5"/>
    <w:rsid w:val="00F657C6"/>
    <w:rsid w:val="00F657E9"/>
    <w:rsid w:val="00F660DC"/>
    <w:rsid w:val="00F677E0"/>
    <w:rsid w:val="00F6790C"/>
    <w:rsid w:val="00F67DF1"/>
    <w:rsid w:val="00F7078F"/>
    <w:rsid w:val="00F7183D"/>
    <w:rsid w:val="00F71F47"/>
    <w:rsid w:val="00F724CA"/>
    <w:rsid w:val="00F72924"/>
    <w:rsid w:val="00F7457B"/>
    <w:rsid w:val="00F75AFA"/>
    <w:rsid w:val="00F76744"/>
    <w:rsid w:val="00F76840"/>
    <w:rsid w:val="00F76A16"/>
    <w:rsid w:val="00F77EAE"/>
    <w:rsid w:val="00F77F6E"/>
    <w:rsid w:val="00F80813"/>
    <w:rsid w:val="00F81A05"/>
    <w:rsid w:val="00F826C8"/>
    <w:rsid w:val="00F82ABB"/>
    <w:rsid w:val="00F82E31"/>
    <w:rsid w:val="00F84E22"/>
    <w:rsid w:val="00F84EBD"/>
    <w:rsid w:val="00F85865"/>
    <w:rsid w:val="00F86AB5"/>
    <w:rsid w:val="00F86F26"/>
    <w:rsid w:val="00F9019D"/>
    <w:rsid w:val="00F91534"/>
    <w:rsid w:val="00F9262F"/>
    <w:rsid w:val="00F92AEE"/>
    <w:rsid w:val="00F9302F"/>
    <w:rsid w:val="00F94453"/>
    <w:rsid w:val="00F9445C"/>
    <w:rsid w:val="00F95C59"/>
    <w:rsid w:val="00F95EDD"/>
    <w:rsid w:val="00F97317"/>
    <w:rsid w:val="00F9738F"/>
    <w:rsid w:val="00FA0A5A"/>
    <w:rsid w:val="00FA0C64"/>
    <w:rsid w:val="00FA19DB"/>
    <w:rsid w:val="00FA1C71"/>
    <w:rsid w:val="00FA1F06"/>
    <w:rsid w:val="00FA22E4"/>
    <w:rsid w:val="00FA25CC"/>
    <w:rsid w:val="00FA3E05"/>
    <w:rsid w:val="00FA6568"/>
    <w:rsid w:val="00FA6EA7"/>
    <w:rsid w:val="00FA7B30"/>
    <w:rsid w:val="00FA7EBA"/>
    <w:rsid w:val="00FB0185"/>
    <w:rsid w:val="00FB0DB5"/>
    <w:rsid w:val="00FB1209"/>
    <w:rsid w:val="00FB1836"/>
    <w:rsid w:val="00FB193C"/>
    <w:rsid w:val="00FB2F25"/>
    <w:rsid w:val="00FB3C71"/>
    <w:rsid w:val="00FB5BA2"/>
    <w:rsid w:val="00FB5D61"/>
    <w:rsid w:val="00FB5F7B"/>
    <w:rsid w:val="00FB6432"/>
    <w:rsid w:val="00FB64F1"/>
    <w:rsid w:val="00FB7B27"/>
    <w:rsid w:val="00FB7B2C"/>
    <w:rsid w:val="00FB7C20"/>
    <w:rsid w:val="00FC0BD8"/>
    <w:rsid w:val="00FC0E35"/>
    <w:rsid w:val="00FC2266"/>
    <w:rsid w:val="00FC2942"/>
    <w:rsid w:val="00FC3D19"/>
    <w:rsid w:val="00FC47EE"/>
    <w:rsid w:val="00FC4CAC"/>
    <w:rsid w:val="00FC60FA"/>
    <w:rsid w:val="00FC61B1"/>
    <w:rsid w:val="00FC696A"/>
    <w:rsid w:val="00FC6DB2"/>
    <w:rsid w:val="00FC76E2"/>
    <w:rsid w:val="00FC78CF"/>
    <w:rsid w:val="00FD0445"/>
    <w:rsid w:val="00FD1354"/>
    <w:rsid w:val="00FD1C45"/>
    <w:rsid w:val="00FD2F59"/>
    <w:rsid w:val="00FD3014"/>
    <w:rsid w:val="00FD45E0"/>
    <w:rsid w:val="00FD4B26"/>
    <w:rsid w:val="00FD59B6"/>
    <w:rsid w:val="00FD6210"/>
    <w:rsid w:val="00FD6330"/>
    <w:rsid w:val="00FD67B3"/>
    <w:rsid w:val="00FE0531"/>
    <w:rsid w:val="00FE0B5C"/>
    <w:rsid w:val="00FE1762"/>
    <w:rsid w:val="00FE1ECA"/>
    <w:rsid w:val="00FE2C3B"/>
    <w:rsid w:val="00FE30D0"/>
    <w:rsid w:val="00FE311B"/>
    <w:rsid w:val="00FE3F38"/>
    <w:rsid w:val="00FE484E"/>
    <w:rsid w:val="00FE764D"/>
    <w:rsid w:val="00FF0362"/>
    <w:rsid w:val="00FF069D"/>
    <w:rsid w:val="00FF08ED"/>
    <w:rsid w:val="00FF0B14"/>
    <w:rsid w:val="00FF2D5C"/>
    <w:rsid w:val="00FF3097"/>
    <w:rsid w:val="00FF4890"/>
    <w:rsid w:val="00FF544F"/>
    <w:rsid w:val="00FF5662"/>
    <w:rsid w:val="00FF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,"/>
  <w:listSeparator w:val=";"/>
  <w14:docId w14:val="0CEBEA5D"/>
  <w15:docId w15:val="{8755C72F-A639-4860-B1B6-65F9ECFF8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17CE0"/>
    <w:rPr>
      <w:sz w:val="24"/>
      <w:szCs w:val="24"/>
      <w:lang w:bidi="ar-SA"/>
    </w:rPr>
  </w:style>
  <w:style w:type="paragraph" w:styleId="Kop1">
    <w:name w:val="heading 1"/>
    <w:basedOn w:val="Standaard"/>
    <w:next w:val="Standaard"/>
    <w:link w:val="Kop1Char"/>
    <w:uiPriority w:val="99"/>
    <w:qFormat/>
    <w:rsid w:val="00B17CE0"/>
    <w:pPr>
      <w:keepNext/>
      <w:outlineLvl w:val="0"/>
    </w:pPr>
    <w:rPr>
      <w:szCs w:val="20"/>
      <w:lang w:val="nl-NL" w:eastAsia="nl-NL"/>
    </w:rPr>
  </w:style>
  <w:style w:type="paragraph" w:styleId="Kop2">
    <w:name w:val="heading 2"/>
    <w:basedOn w:val="Standaard"/>
    <w:next w:val="Standaard"/>
    <w:link w:val="Kop2Char"/>
    <w:uiPriority w:val="99"/>
    <w:unhideWhenUsed/>
    <w:qFormat/>
    <w:rsid w:val="00FE30D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9"/>
    <w:unhideWhenUsed/>
    <w:qFormat/>
    <w:rsid w:val="00FE30D0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rPr>
      <w:rFonts w:ascii="LinePrinter" w:hAnsi="LinePrinter"/>
      <w:sz w:val="17"/>
    </w:rPr>
  </w:style>
  <w:style w:type="character" w:customStyle="1" w:styleId="Kop1Char">
    <w:name w:val="Kop 1 Char"/>
    <w:basedOn w:val="Standaardalinea-lettertype"/>
    <w:link w:val="Kop1"/>
    <w:uiPriority w:val="99"/>
    <w:rsid w:val="00B17CE0"/>
    <w:rPr>
      <w:sz w:val="24"/>
      <w:lang w:val="nl-NL" w:eastAsia="nl-NL" w:bidi="ar-SA"/>
    </w:rPr>
  </w:style>
  <w:style w:type="character" w:customStyle="1" w:styleId="Kop2Char">
    <w:name w:val="Kop 2 Char"/>
    <w:basedOn w:val="Standaardalinea-lettertype"/>
    <w:link w:val="Kop2"/>
    <w:uiPriority w:val="99"/>
    <w:rsid w:val="00B17CE0"/>
    <w:rPr>
      <w:rFonts w:ascii="Cambria" w:hAnsi="Cambria"/>
      <w:b/>
      <w:bCs/>
      <w:i/>
      <w:iCs/>
      <w:sz w:val="28"/>
      <w:szCs w:val="28"/>
      <w:lang w:bidi="ar-SA"/>
    </w:rPr>
  </w:style>
  <w:style w:type="character" w:customStyle="1" w:styleId="Kop3Char">
    <w:name w:val="Kop 3 Char"/>
    <w:basedOn w:val="Standaardalinea-lettertype"/>
    <w:link w:val="Kop3"/>
    <w:uiPriority w:val="99"/>
    <w:rsid w:val="00B17CE0"/>
    <w:rPr>
      <w:rFonts w:ascii="Cambria" w:hAnsi="Cambria"/>
      <w:b/>
      <w:bCs/>
      <w:sz w:val="26"/>
      <w:szCs w:val="26"/>
      <w:lang w:bidi="ar-SA"/>
    </w:rPr>
  </w:style>
  <w:style w:type="character" w:styleId="Hyperlink">
    <w:name w:val="Hyperlink"/>
    <w:basedOn w:val="Standaardalinea-lettertype"/>
    <w:uiPriority w:val="99"/>
    <w:unhideWhenUsed/>
    <w:rsid w:val="00FE30D0"/>
    <w:rPr>
      <w:color w:val="0000FF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B17CE0"/>
    <w:rPr>
      <w:color w:val="800080" w:themeColor="followedHyperlink"/>
      <w:u w:val="single"/>
    </w:rPr>
  </w:style>
  <w:style w:type="character" w:styleId="Nadruk">
    <w:name w:val="Emphasis"/>
    <w:basedOn w:val="Standaardalinea-lettertype"/>
    <w:uiPriority w:val="20"/>
    <w:qFormat/>
    <w:rsid w:val="00B17CE0"/>
    <w:rPr>
      <w:i/>
      <w:iCs w:val="0"/>
    </w:rPr>
  </w:style>
  <w:style w:type="character" w:styleId="Zwaar">
    <w:name w:val="Strong"/>
    <w:basedOn w:val="Standaardalinea-lettertype"/>
    <w:uiPriority w:val="99"/>
    <w:qFormat/>
    <w:rsid w:val="00B17CE0"/>
    <w:rPr>
      <w:b/>
      <w:bCs w:val="0"/>
    </w:rPr>
  </w:style>
  <w:style w:type="paragraph" w:customStyle="1" w:styleId="msonormal0">
    <w:name w:val="msonormal"/>
    <w:basedOn w:val="Standaard"/>
    <w:uiPriority w:val="99"/>
    <w:rsid w:val="00B17CE0"/>
    <w:pPr>
      <w:spacing w:before="100" w:beforeAutospacing="1" w:after="100" w:afterAutospacing="1"/>
    </w:pPr>
  </w:style>
  <w:style w:type="paragraph" w:styleId="Normaalweb">
    <w:name w:val="Normal (Web)"/>
    <w:basedOn w:val="Standaard"/>
    <w:uiPriority w:val="99"/>
    <w:unhideWhenUsed/>
    <w:rsid w:val="00FE30D0"/>
    <w:pPr>
      <w:spacing w:before="100" w:beforeAutospacing="1" w:after="100" w:afterAutospacing="1"/>
    </w:p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E30D0"/>
    <w:pPr>
      <w:tabs>
        <w:tab w:val="left" w:pos="284"/>
        <w:tab w:val="left" w:pos="1701"/>
      </w:tabs>
      <w:spacing w:line="320" w:lineRule="exact"/>
    </w:pPr>
    <w:rPr>
      <w:rFonts w:ascii="Haarlemmer MT Medium OsF" w:hAnsi="Haarlemmer MT Medium OsF"/>
      <w:sz w:val="20"/>
      <w:szCs w:val="20"/>
      <w:lang w:val="nl-NL"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17CE0"/>
    <w:rPr>
      <w:rFonts w:ascii="Haarlemmer MT Medium OsF" w:hAnsi="Haarlemmer MT Medium OsF"/>
      <w:lang w:val="nl-NL" w:eastAsia="nl-NL" w:bidi="ar-SA"/>
    </w:rPr>
  </w:style>
  <w:style w:type="paragraph" w:styleId="Koptekst">
    <w:name w:val="header"/>
    <w:basedOn w:val="Standaard"/>
    <w:link w:val="KoptekstChar"/>
    <w:uiPriority w:val="99"/>
    <w:unhideWhenUsed/>
    <w:rsid w:val="00B17CE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17CE0"/>
    <w:rPr>
      <w:sz w:val="24"/>
      <w:szCs w:val="24"/>
      <w:lang w:bidi="ar-SA"/>
    </w:rPr>
  </w:style>
  <w:style w:type="paragraph" w:styleId="Voettekst">
    <w:name w:val="footer"/>
    <w:basedOn w:val="Standaard"/>
    <w:link w:val="VoettekstChar"/>
    <w:uiPriority w:val="99"/>
    <w:unhideWhenUsed/>
    <w:rsid w:val="00B17CE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17CE0"/>
    <w:rPr>
      <w:sz w:val="24"/>
      <w:szCs w:val="24"/>
      <w:lang w:bidi="ar-SA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B17CE0"/>
    <w:rPr>
      <w:rFonts w:ascii="LinePrinter" w:hAnsi="LinePrinter"/>
      <w:sz w:val="17"/>
      <w:lang w:bidi="ar-SA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E30D0"/>
    <w:pPr>
      <w:tabs>
        <w:tab w:val="clear" w:pos="284"/>
        <w:tab w:val="clear" w:pos="1701"/>
      </w:tabs>
      <w:spacing w:line="240" w:lineRule="auto"/>
    </w:pPr>
    <w:rPr>
      <w:rFonts w:ascii="Times New Roman" w:hAnsi="Times New Roman"/>
      <w:b/>
      <w:bCs/>
      <w:lang w:val="en-US"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17CE0"/>
    <w:rPr>
      <w:rFonts w:ascii="Haarlemmer MT Medium OsF" w:hAnsi="Haarlemmer MT Medium OsF"/>
      <w:b/>
      <w:bCs/>
      <w:lang w:val="nl-NL" w:eastAsia="nl-NL" w:bidi="ar-SA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E30D0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17CE0"/>
    <w:rPr>
      <w:rFonts w:ascii="Tahoma" w:hAnsi="Tahoma" w:cs="Tahoma"/>
      <w:sz w:val="16"/>
      <w:szCs w:val="16"/>
      <w:lang w:bidi="ar-SA"/>
    </w:rPr>
  </w:style>
  <w:style w:type="paragraph" w:styleId="Revisie">
    <w:name w:val="Revision"/>
    <w:uiPriority w:val="99"/>
    <w:semiHidden/>
    <w:rsid w:val="00B17CE0"/>
    <w:rPr>
      <w:sz w:val="24"/>
      <w:szCs w:val="24"/>
      <w:lang w:bidi="ar-SA"/>
    </w:rPr>
  </w:style>
  <w:style w:type="paragraph" w:styleId="Lijstalinea">
    <w:name w:val="List Paragraph"/>
    <w:basedOn w:val="Standaard"/>
    <w:uiPriority w:val="99"/>
    <w:qFormat/>
    <w:rsid w:val="00B17CE0"/>
    <w:pPr>
      <w:ind w:left="720"/>
      <w:contextualSpacing/>
    </w:pPr>
    <w:rPr>
      <w:lang w:val="nl-NL" w:eastAsia="nl-NL"/>
    </w:rPr>
  </w:style>
  <w:style w:type="paragraph" w:customStyle="1" w:styleId="Lijstalinea1">
    <w:name w:val="Lijstalinea1"/>
    <w:basedOn w:val="Standaard"/>
    <w:uiPriority w:val="99"/>
    <w:rsid w:val="00B17CE0"/>
    <w:pPr>
      <w:ind w:left="720"/>
      <w:contextualSpacing/>
    </w:pPr>
    <w:rPr>
      <w:lang w:val="nl-NL" w:eastAsia="nl-NL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FE30D0"/>
    <w:rPr>
      <w:rFonts w:ascii="Haarlemmer MT Medium OsF" w:hAnsi="Haarlemmer MT Medium OsF" w:cs="Times New Roman" w:hint="default"/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E30D0"/>
    <w:rPr>
      <w:sz w:val="16"/>
    </w:rPr>
  </w:style>
  <w:style w:type="character" w:customStyle="1" w:styleId="emailstyle20">
    <w:name w:val="emailstyle20"/>
    <w:basedOn w:val="Standaardalinea-lettertype"/>
    <w:semiHidden/>
    <w:rsid w:val="00B17CE0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st">
    <w:name w:val="st"/>
    <w:uiPriority w:val="99"/>
    <w:rsid w:val="00B17CE0"/>
  </w:style>
  <w:style w:type="character" w:customStyle="1" w:styleId="li-content">
    <w:name w:val="li-content"/>
    <w:uiPriority w:val="99"/>
    <w:rsid w:val="00B17CE0"/>
  </w:style>
  <w:style w:type="character" w:customStyle="1" w:styleId="apple-converted-space">
    <w:name w:val="apple-converted-space"/>
    <w:uiPriority w:val="99"/>
    <w:rsid w:val="00B17CE0"/>
  </w:style>
  <w:style w:type="character" w:customStyle="1" w:styleId="st1">
    <w:name w:val="st1"/>
    <w:rsid w:val="00B17CE0"/>
  </w:style>
  <w:style w:type="character" w:customStyle="1" w:styleId="italic">
    <w:name w:val="italic"/>
    <w:uiPriority w:val="99"/>
    <w:rsid w:val="00B17CE0"/>
  </w:style>
  <w:style w:type="character" w:customStyle="1" w:styleId="alt-edited">
    <w:name w:val="alt-edited"/>
    <w:rsid w:val="00B17CE0"/>
  </w:style>
  <w:style w:type="character" w:customStyle="1" w:styleId="fn-label">
    <w:name w:val="fn-label"/>
    <w:rsid w:val="00B17CE0"/>
  </w:style>
  <w:style w:type="character" w:customStyle="1" w:styleId="shorttext">
    <w:name w:val="short_text"/>
    <w:basedOn w:val="Standaardalinea-lettertype"/>
    <w:rsid w:val="00B17CE0"/>
    <w:rPr>
      <w:rFonts w:ascii="Times New Roman" w:hAnsi="Times New Roman" w:cs="Times New Roman" w:hint="default"/>
    </w:rPr>
  </w:style>
  <w:style w:type="character" w:customStyle="1" w:styleId="comment-copy">
    <w:name w:val="comment-copy"/>
    <w:basedOn w:val="Standaardalinea-lettertype"/>
    <w:rsid w:val="00B17CE0"/>
    <w:rPr>
      <w:rFonts w:ascii="Times New Roman" w:hAnsi="Times New Roman" w:cs="Times New Roman" w:hint="default"/>
    </w:rPr>
  </w:style>
  <w:style w:type="table" w:styleId="Tabelraster">
    <w:name w:val="Table Grid"/>
    <w:basedOn w:val="Standaardtabel"/>
    <w:uiPriority w:val="99"/>
    <w:rsid w:val="00B17CE0"/>
    <w:rPr>
      <w:lang w:val="nl-NL" w:eastAsia="nl-NL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uiPriority w:val="99"/>
    <w:rsid w:val="00FE30D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4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6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3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5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0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352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79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11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01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046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12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448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479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107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70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14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896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75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21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512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92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68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3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5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72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8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7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9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6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50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0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7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95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1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1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72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9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3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9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2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79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45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9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9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5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4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83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5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93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0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5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8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6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5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3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7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8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0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51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5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2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7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1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0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96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1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14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0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8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2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7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9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16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3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2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2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5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9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2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2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8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1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7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2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6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6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6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0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7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8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9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9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3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2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3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7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8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4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6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3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5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9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5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6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0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8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4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2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1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4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16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35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1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2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0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0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609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0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60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60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60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0609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0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60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60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0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609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609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609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060991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06098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060990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4606098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06098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0609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0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60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60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0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609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609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609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060988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0609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060989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4606099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06099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0609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0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60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60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0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609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609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609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060986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0609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060988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46060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06098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0609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C8C22E-51FC-4B61-B908-EAE2FE642E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5</Words>
  <Characters>3113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PAHO Postediting Macros for MS Word</vt:lpstr>
    </vt:vector>
  </TitlesOfParts>
  <Company>Universitair Medisch Centrum Groningen</Company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>Copyright 1997-2004 Pan American Health Organization</dc:subject>
  <dc:creator>Ruth Rose</dc:creator>
  <cp:keywords/>
  <cp:lastModifiedBy>Blikman, T (rev)</cp:lastModifiedBy>
  <cp:revision>39</cp:revision>
  <dcterms:created xsi:type="dcterms:W3CDTF">2019-10-20T11:36:00Z</dcterms:created>
  <dcterms:modified xsi:type="dcterms:W3CDTF">2021-12-24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4332</vt:lpwstr>
  </property>
  <property fmtid="{D5CDD505-2E9C-101B-9397-08002B2CF9AE}" pid="3" name="WnCSubscriberId">
    <vt:lpwstr>5225</vt:lpwstr>
  </property>
  <property fmtid="{D5CDD505-2E9C-101B-9397-08002B2CF9AE}" pid="4" name="WnCOutputStyleId">
    <vt:lpwstr>821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